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12030" w14:textId="2929A42C" w:rsidR="00945BF0" w:rsidRPr="001A26EC" w:rsidRDefault="00945BF0" w:rsidP="004C58A4">
      <w:pPr>
        <w:spacing w:line="480" w:lineRule="auto"/>
        <w:jc w:val="center"/>
        <w:rPr>
          <w:rFonts w:ascii="Times New Roman" w:hAnsi="Times New Roman" w:cs="Times New Roman"/>
          <w:bCs/>
        </w:rPr>
      </w:pPr>
      <w:bookmarkStart w:id="0" w:name="_Hlk130968227"/>
      <w:r w:rsidRPr="001A26EC">
        <w:rPr>
          <w:rFonts w:ascii="Times New Roman" w:hAnsi="Times New Roman" w:cs="Times New Roman"/>
          <w:b/>
        </w:rPr>
        <w:t>Supplementary materials</w:t>
      </w:r>
    </w:p>
    <w:p w14:paraId="4576B032" w14:textId="46AA3C62" w:rsidR="00F51A8B" w:rsidRPr="001A26EC" w:rsidRDefault="00F51A8B" w:rsidP="0049577E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1A26EC">
        <w:rPr>
          <w:rFonts w:ascii="Times New Roman" w:hAnsi="Times New Roman" w:cs="Times New Roman" w:hint="eastAsia"/>
          <w:bCs/>
          <w:noProof/>
        </w:rPr>
        <w:drawing>
          <wp:inline distT="0" distB="0" distL="0" distR="0" wp14:anchorId="3C0DC00B" wp14:editId="18AC7CDC">
            <wp:extent cx="2778480" cy="2021400"/>
            <wp:effectExtent l="0" t="0" r="3175" b="0"/>
            <wp:docPr id="12" name="図 12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図 12" descr="グラフ, 散布図&#10;&#10;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8480" cy="202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26EC">
        <w:rPr>
          <w:rFonts w:ascii="Times New Roman" w:hAnsi="Times New Roman" w:cs="Times New Roman" w:hint="eastAsia"/>
          <w:bCs/>
          <w:noProof/>
        </w:rPr>
        <w:drawing>
          <wp:inline distT="0" distB="0" distL="0" distR="0" wp14:anchorId="18BDCC76" wp14:editId="72882500">
            <wp:extent cx="2778480" cy="2021400"/>
            <wp:effectExtent l="0" t="0" r="3175" b="0"/>
            <wp:docPr id="27" name="図 27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図 27" descr="グラフ, 折れ線グラフ&#10;&#10;自動的に生成された説明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8480" cy="202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346B9DA8" w14:textId="28F4F24C" w:rsidR="00062ABD" w:rsidRPr="001A26EC" w:rsidRDefault="00945BF0" w:rsidP="004C58A4">
      <w:pPr>
        <w:spacing w:line="360" w:lineRule="auto"/>
        <w:jc w:val="both"/>
        <w:rPr>
          <w:rFonts w:ascii="Times New Roman" w:hAnsi="Times New Roman" w:cs="Times New Roman"/>
        </w:rPr>
      </w:pPr>
      <w:r w:rsidRPr="001A26EC">
        <w:rPr>
          <w:rFonts w:ascii="Times New Roman" w:hAnsi="Times New Roman" w:cs="Times New Roman"/>
          <w:b/>
          <w:bCs/>
        </w:rPr>
        <w:t>Figure S1</w:t>
      </w:r>
      <w:r w:rsidRPr="001A26EC">
        <w:rPr>
          <w:rFonts w:ascii="Times New Roman" w:hAnsi="Times New Roman" w:cs="Times New Roman"/>
        </w:rPr>
        <w:t xml:space="preserve"> Comparison </w:t>
      </w:r>
      <w:r w:rsidR="0065228F" w:rsidRPr="001A26EC">
        <w:rPr>
          <w:rFonts w:ascii="Times New Roman" w:hAnsi="Times New Roman" w:cs="Times New Roman"/>
        </w:rPr>
        <w:t xml:space="preserve">of VEGF-A measurement </w:t>
      </w:r>
      <w:r w:rsidRPr="001A26EC">
        <w:rPr>
          <w:rFonts w:ascii="Times New Roman" w:hAnsi="Times New Roman" w:cs="Times New Roman"/>
        </w:rPr>
        <w:t>between the old</w:t>
      </w:r>
      <w:r w:rsidR="00B966E1">
        <w:rPr>
          <w:rFonts w:ascii="Times New Roman" w:hAnsi="Times New Roman" w:cs="Times New Roman"/>
        </w:rPr>
        <w:t>er</w:t>
      </w:r>
      <w:r w:rsidR="008838CE" w:rsidRPr="001A26EC">
        <w:rPr>
          <w:rFonts w:ascii="Times New Roman" w:hAnsi="Times New Roman" w:cs="Times New Roman"/>
        </w:rPr>
        <w:t xml:space="preserve"> (</w:t>
      </w:r>
      <w:proofErr w:type="spellStart"/>
      <w:r w:rsidR="008838CE" w:rsidRPr="001A26EC">
        <w:rPr>
          <w:rFonts w:ascii="Times New Roman" w:hAnsi="Times New Roman" w:cs="Times New Roman"/>
        </w:rPr>
        <w:t>DNASISPlex</w:t>
      </w:r>
      <w:proofErr w:type="spellEnd"/>
      <w:r w:rsidR="008838CE" w:rsidRPr="001A26EC">
        <w:rPr>
          <w:rFonts w:ascii="Times New Roman" w:hAnsi="Times New Roman" w:cs="Times New Roman"/>
        </w:rPr>
        <w:t xml:space="preserve">) </w:t>
      </w:r>
      <w:r w:rsidRPr="001A26EC">
        <w:rPr>
          <w:rFonts w:ascii="Times New Roman" w:hAnsi="Times New Roman" w:cs="Times New Roman"/>
        </w:rPr>
        <w:t xml:space="preserve">and updated </w:t>
      </w:r>
      <w:r w:rsidR="008838CE" w:rsidRPr="001A26EC">
        <w:rPr>
          <w:rFonts w:ascii="Times New Roman" w:hAnsi="Times New Roman" w:cs="Times New Roman"/>
        </w:rPr>
        <w:t xml:space="preserve">(Luminex xPOTENT) </w:t>
      </w:r>
      <w:r w:rsidRPr="001A26EC">
        <w:rPr>
          <w:rFonts w:ascii="Times New Roman" w:hAnsi="Times New Roman" w:cs="Times New Roman"/>
        </w:rPr>
        <w:t>platform software</w:t>
      </w:r>
      <w:r w:rsidR="008838CE" w:rsidRPr="001A26EC">
        <w:rPr>
          <w:rFonts w:ascii="Times New Roman" w:hAnsi="Times New Roman" w:cs="Times New Roman"/>
        </w:rPr>
        <w:t>, designated as version 1 and 2, respectively</w:t>
      </w:r>
      <w:r w:rsidR="00C640E7" w:rsidRPr="001A26EC">
        <w:rPr>
          <w:rFonts w:ascii="Times New Roman" w:hAnsi="Times New Roman" w:cs="Times New Roman"/>
        </w:rPr>
        <w:t>. Samples from 60 AHS participants were measured twice in two batches each with older and update</w:t>
      </w:r>
      <w:r w:rsidR="006F668E">
        <w:rPr>
          <w:rFonts w:ascii="Times New Roman" w:hAnsi="Times New Roman" w:cs="Times New Roman"/>
        </w:rPr>
        <w:t>d</w:t>
      </w:r>
      <w:r w:rsidR="00C640E7" w:rsidRPr="001A26EC">
        <w:rPr>
          <w:rFonts w:ascii="Times New Roman" w:hAnsi="Times New Roman" w:cs="Times New Roman"/>
        </w:rPr>
        <w:t xml:space="preserve"> software, respectively. The latter assay was performed 7 months later than the former by using the same reagent lot.</w:t>
      </w:r>
      <w:r w:rsidR="002351CD" w:rsidRPr="001A26EC">
        <w:rPr>
          <w:rFonts w:ascii="Times New Roman" w:hAnsi="Times New Roman" w:cs="Times New Roman" w:hint="eastAsia"/>
        </w:rPr>
        <w:t xml:space="preserve">　</w:t>
      </w:r>
      <w:r w:rsidR="002351CD" w:rsidRPr="001A26EC">
        <w:rPr>
          <w:rFonts w:ascii="Times New Roman" w:hAnsi="Times New Roman" w:cs="Times New Roman"/>
        </w:rPr>
        <w:t xml:space="preserve">A) </w:t>
      </w:r>
      <w:r w:rsidR="00DB0912" w:rsidRPr="001A26EC">
        <w:rPr>
          <w:rFonts w:ascii="Times New Roman" w:hAnsi="Times New Roman" w:cs="Times New Roman"/>
        </w:rPr>
        <w:t>T</w:t>
      </w:r>
      <w:r w:rsidR="00A525CF" w:rsidRPr="001A26EC">
        <w:rPr>
          <w:rFonts w:ascii="Times New Roman" w:hAnsi="Times New Roman" w:cs="Times New Roman"/>
        </w:rPr>
        <w:t xml:space="preserve">he points </w:t>
      </w:r>
      <w:r w:rsidR="00DB0912" w:rsidRPr="001A26EC">
        <w:rPr>
          <w:rFonts w:ascii="Times New Roman" w:hAnsi="Times New Roman" w:cs="Times New Roman"/>
        </w:rPr>
        <w:t xml:space="preserve">on the scatter plot </w:t>
      </w:r>
      <w:r w:rsidR="00A525CF" w:rsidRPr="001A26EC">
        <w:rPr>
          <w:rFonts w:ascii="Times New Roman" w:hAnsi="Times New Roman" w:cs="Times New Roman"/>
        </w:rPr>
        <w:t xml:space="preserve">mostly fall close to the line of identity (the solid black line), reflecting similarity between the distributions of the two sets of measurements. The dashed line represents the regression line. </w:t>
      </w:r>
      <w:r w:rsidR="00F819C3" w:rsidRPr="001A26EC">
        <w:rPr>
          <w:rFonts w:ascii="Times New Roman" w:hAnsi="Times New Roman" w:cs="Times New Roman"/>
        </w:rPr>
        <w:t xml:space="preserve">B) </w:t>
      </w:r>
      <w:r w:rsidR="002353C3" w:rsidRPr="001A26EC">
        <w:rPr>
          <w:rFonts w:ascii="Times New Roman" w:hAnsi="Times New Roman" w:cs="Times New Roman"/>
        </w:rPr>
        <w:t>Almost</w:t>
      </w:r>
      <w:r w:rsidR="00A525CF" w:rsidRPr="001A26EC">
        <w:rPr>
          <w:rFonts w:ascii="Times New Roman" w:hAnsi="Times New Roman" w:cs="Times New Roman"/>
        </w:rPr>
        <w:t xml:space="preserve"> identical e</w:t>
      </w:r>
      <w:r w:rsidR="00F819C3" w:rsidRPr="001A26EC">
        <w:rPr>
          <w:rFonts w:ascii="Times New Roman" w:hAnsi="Times New Roman" w:cs="Times New Roman"/>
        </w:rPr>
        <w:t xml:space="preserve">mpirical cumulative distribution functions of VEGF-A measurements </w:t>
      </w:r>
      <w:r w:rsidR="006F668E">
        <w:rPr>
          <w:rFonts w:ascii="Times New Roman" w:hAnsi="Times New Roman" w:cs="Times New Roman"/>
        </w:rPr>
        <w:t>with</w:t>
      </w:r>
      <w:r w:rsidR="00F819C3" w:rsidRPr="001A26EC">
        <w:rPr>
          <w:rFonts w:ascii="Times New Roman" w:hAnsi="Times New Roman" w:cs="Times New Roman"/>
        </w:rPr>
        <w:t xml:space="preserve"> older and updated</w:t>
      </w:r>
      <w:r w:rsidR="00A525CF" w:rsidRPr="001A26EC">
        <w:rPr>
          <w:rFonts w:ascii="Times New Roman" w:hAnsi="Times New Roman" w:cs="Times New Roman"/>
        </w:rPr>
        <w:t xml:space="preserve"> </w:t>
      </w:r>
      <w:r w:rsidR="00F819C3" w:rsidRPr="001A26EC">
        <w:rPr>
          <w:rFonts w:ascii="Times New Roman" w:hAnsi="Times New Roman" w:cs="Times New Roman"/>
        </w:rPr>
        <w:t xml:space="preserve">platforms </w:t>
      </w:r>
    </w:p>
    <w:p w14:paraId="141B2F76" w14:textId="6E566E75" w:rsidR="0065228F" w:rsidRPr="001A26EC" w:rsidRDefault="005D4169" w:rsidP="0049577E">
      <w:pPr>
        <w:spacing w:line="480" w:lineRule="auto"/>
        <w:jc w:val="both"/>
        <w:rPr>
          <w:rFonts w:ascii="Times New Roman" w:hAnsi="Times New Roman" w:cs="Times New Roman"/>
        </w:rPr>
      </w:pPr>
      <w:r w:rsidRPr="001A26EC">
        <w:rPr>
          <w:rFonts w:ascii="Times New Roman" w:hAnsi="Times New Roman" w:cs="Times New Roman"/>
          <w:noProof/>
        </w:rPr>
        <w:drawing>
          <wp:inline distT="0" distB="0" distL="0" distR="0" wp14:anchorId="0D6207CE" wp14:editId="74CFE71D">
            <wp:extent cx="3214193" cy="2338388"/>
            <wp:effectExtent l="0" t="0" r="5715" b="5080"/>
            <wp:docPr id="28" name="図 28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図 28" descr="グラフ, 散布図&#10;&#10;自動的に生成された説明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9603" cy="2342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46BFE" w14:textId="3FC5A178" w:rsidR="00B27420" w:rsidRPr="001A26EC" w:rsidRDefault="0065228F" w:rsidP="006A169D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1A26EC">
        <w:rPr>
          <w:rFonts w:ascii="Times New Roman" w:hAnsi="Times New Roman" w:cs="Times New Roman"/>
          <w:b/>
          <w:bCs/>
        </w:rPr>
        <w:t>Figure S2</w:t>
      </w:r>
      <w:r w:rsidRPr="001A26EC">
        <w:rPr>
          <w:rFonts w:ascii="Times New Roman" w:hAnsi="Times New Roman" w:cs="Times New Roman"/>
        </w:rPr>
        <w:t xml:space="preserve"> Comparison of OPG measurement between old</w:t>
      </w:r>
      <w:r w:rsidR="006F668E">
        <w:rPr>
          <w:rFonts w:ascii="Times New Roman" w:hAnsi="Times New Roman" w:cs="Times New Roman"/>
        </w:rPr>
        <w:t>er</w:t>
      </w:r>
      <w:r w:rsidRPr="001A26EC">
        <w:rPr>
          <w:rFonts w:ascii="Times New Roman" w:hAnsi="Times New Roman" w:cs="Times New Roman"/>
        </w:rPr>
        <w:t xml:space="preserve"> and updated assay kits</w:t>
      </w:r>
      <w:r w:rsidR="00DB0912" w:rsidRPr="001A26EC">
        <w:rPr>
          <w:rFonts w:ascii="Times New Roman" w:hAnsi="Times New Roman" w:cs="Times New Roman"/>
        </w:rPr>
        <w:t xml:space="preserve">. </w:t>
      </w:r>
      <w:r w:rsidR="00C640E7" w:rsidRPr="001A26EC">
        <w:rPr>
          <w:rFonts w:ascii="Times New Roman" w:hAnsi="Times New Roman" w:cs="Times New Roman"/>
        </w:rPr>
        <w:t xml:space="preserve">A total of 73 samples from AHS participants were measured twice, </w:t>
      </w:r>
      <w:r w:rsidR="006F668E">
        <w:rPr>
          <w:rFonts w:ascii="Times New Roman" w:hAnsi="Times New Roman" w:cs="Times New Roman"/>
        </w:rPr>
        <w:t>one</w:t>
      </w:r>
      <w:r w:rsidR="00C640E7" w:rsidRPr="001A26EC">
        <w:rPr>
          <w:rFonts w:ascii="Times New Roman" w:hAnsi="Times New Roman" w:cs="Times New Roman"/>
        </w:rPr>
        <w:t xml:space="preserve"> week apart, </w:t>
      </w:r>
      <w:r w:rsidR="00BB7A3B">
        <w:rPr>
          <w:rFonts w:ascii="Times New Roman" w:hAnsi="Times New Roman" w:cs="Times New Roman"/>
        </w:rPr>
        <w:t>first</w:t>
      </w:r>
      <w:r w:rsidR="00C640E7" w:rsidRPr="001A26EC">
        <w:rPr>
          <w:rFonts w:ascii="Times New Roman" w:hAnsi="Times New Roman" w:cs="Times New Roman"/>
        </w:rPr>
        <w:t xml:space="preserve"> with </w:t>
      </w:r>
      <w:r w:rsidR="00BB7A3B">
        <w:rPr>
          <w:rFonts w:ascii="Times New Roman" w:hAnsi="Times New Roman" w:cs="Times New Roman"/>
        </w:rPr>
        <w:t xml:space="preserve">the </w:t>
      </w:r>
      <w:r w:rsidR="00C640E7" w:rsidRPr="001A26EC">
        <w:rPr>
          <w:rFonts w:ascii="Times New Roman" w:hAnsi="Times New Roman" w:cs="Times New Roman"/>
        </w:rPr>
        <w:t xml:space="preserve">older </w:t>
      </w:r>
      <w:r w:rsidR="00BB7A3B">
        <w:rPr>
          <w:rFonts w:ascii="Times New Roman" w:hAnsi="Times New Roman" w:cs="Times New Roman"/>
        </w:rPr>
        <w:t xml:space="preserve">kit </w:t>
      </w:r>
      <w:r w:rsidR="008838CE" w:rsidRPr="001A26EC">
        <w:rPr>
          <w:rFonts w:ascii="Times New Roman" w:hAnsi="Times New Roman" w:cs="Times New Roman"/>
        </w:rPr>
        <w:t>(</w:t>
      </w:r>
      <w:r w:rsidR="007571D1" w:rsidRPr="001A26EC">
        <w:rPr>
          <w:rFonts w:ascii="Times New Roman" w:hAnsi="Times New Roman" w:cs="Times New Roman"/>
        </w:rPr>
        <w:t xml:space="preserve">kit 1, </w:t>
      </w:r>
      <w:r w:rsidR="008838CE" w:rsidRPr="001A26EC">
        <w:rPr>
          <w:rFonts w:ascii="Times New Roman" w:hAnsi="Times New Roman" w:cs="Times New Roman"/>
        </w:rPr>
        <w:t xml:space="preserve">polystyrene beads) </w:t>
      </w:r>
      <w:r w:rsidR="00BB7A3B">
        <w:rPr>
          <w:rFonts w:ascii="Times New Roman" w:hAnsi="Times New Roman" w:cs="Times New Roman"/>
        </w:rPr>
        <w:t xml:space="preserve">and then with the </w:t>
      </w:r>
      <w:r w:rsidR="00C640E7" w:rsidRPr="001A26EC">
        <w:rPr>
          <w:rFonts w:ascii="Times New Roman" w:hAnsi="Times New Roman" w:cs="Times New Roman"/>
        </w:rPr>
        <w:t>updated kit</w:t>
      </w:r>
      <w:r w:rsidR="008838CE" w:rsidRPr="001A26EC">
        <w:rPr>
          <w:rFonts w:ascii="Times New Roman" w:hAnsi="Times New Roman" w:cs="Times New Roman"/>
        </w:rPr>
        <w:t xml:space="preserve"> (</w:t>
      </w:r>
      <w:r w:rsidR="007571D1" w:rsidRPr="001A26EC">
        <w:rPr>
          <w:rFonts w:ascii="Times New Roman" w:hAnsi="Times New Roman" w:cs="Times New Roman"/>
        </w:rPr>
        <w:t xml:space="preserve">kit 2, </w:t>
      </w:r>
      <w:r w:rsidR="00EF262E">
        <w:rPr>
          <w:rFonts w:ascii="Times New Roman" w:hAnsi="Times New Roman" w:cs="Times New Roman"/>
        </w:rPr>
        <w:t>magnetic</w:t>
      </w:r>
      <w:r w:rsidR="00EF262E" w:rsidRPr="001A26EC">
        <w:rPr>
          <w:rFonts w:ascii="Times New Roman" w:hAnsi="Times New Roman" w:cs="Times New Roman"/>
        </w:rPr>
        <w:t xml:space="preserve"> </w:t>
      </w:r>
      <w:r w:rsidR="008838CE" w:rsidRPr="001A26EC">
        <w:rPr>
          <w:rFonts w:ascii="Times New Roman" w:hAnsi="Times New Roman" w:cs="Times New Roman"/>
        </w:rPr>
        <w:t>beads)</w:t>
      </w:r>
      <w:r w:rsidR="00C640E7" w:rsidRPr="001A26EC">
        <w:rPr>
          <w:rFonts w:ascii="Times New Roman" w:hAnsi="Times New Roman" w:cs="Times New Roman"/>
        </w:rPr>
        <w:t xml:space="preserve">. </w:t>
      </w:r>
      <w:r w:rsidR="00B107B8">
        <w:rPr>
          <w:rFonts w:ascii="Times New Roman" w:hAnsi="Times New Roman" w:cs="Times New Roman"/>
        </w:rPr>
        <w:t>Each</w:t>
      </w:r>
      <w:r w:rsidR="00B107B8" w:rsidRPr="001A26EC">
        <w:rPr>
          <w:rFonts w:ascii="Times New Roman" w:hAnsi="Times New Roman" w:cs="Times New Roman"/>
        </w:rPr>
        <w:t xml:space="preserve"> </w:t>
      </w:r>
      <w:r w:rsidR="00B107B8">
        <w:rPr>
          <w:rFonts w:ascii="Times New Roman" w:hAnsi="Times New Roman" w:cs="Times New Roman"/>
        </w:rPr>
        <w:t xml:space="preserve">kit-specific </w:t>
      </w:r>
      <w:r w:rsidR="00C640E7" w:rsidRPr="001A26EC">
        <w:rPr>
          <w:rFonts w:ascii="Times New Roman" w:hAnsi="Times New Roman" w:cs="Times New Roman"/>
        </w:rPr>
        <w:t xml:space="preserve">assay was </w:t>
      </w:r>
      <w:r w:rsidR="004C58A4">
        <w:rPr>
          <w:rFonts w:ascii="Times New Roman" w:hAnsi="Times New Roman" w:cs="Times New Roman"/>
        </w:rPr>
        <w:t>performed</w:t>
      </w:r>
      <w:r w:rsidR="004C58A4" w:rsidRPr="001A26EC">
        <w:rPr>
          <w:rFonts w:ascii="Times New Roman" w:hAnsi="Times New Roman" w:cs="Times New Roman"/>
        </w:rPr>
        <w:t xml:space="preserve"> </w:t>
      </w:r>
      <w:r w:rsidR="00C640E7" w:rsidRPr="001A26EC">
        <w:rPr>
          <w:rFonts w:ascii="Times New Roman" w:hAnsi="Times New Roman" w:cs="Times New Roman"/>
        </w:rPr>
        <w:t xml:space="preserve">in a </w:t>
      </w:r>
      <w:r w:rsidR="004C58A4">
        <w:rPr>
          <w:rFonts w:ascii="Times New Roman" w:hAnsi="Times New Roman" w:cs="Times New Roman"/>
        </w:rPr>
        <w:t xml:space="preserve">single </w:t>
      </w:r>
      <w:r w:rsidR="00C640E7" w:rsidRPr="001A26EC">
        <w:rPr>
          <w:rFonts w:ascii="Times New Roman" w:hAnsi="Times New Roman" w:cs="Times New Roman"/>
        </w:rPr>
        <w:t xml:space="preserve">batch. </w:t>
      </w:r>
      <w:r w:rsidR="00DB0912" w:rsidRPr="001A26EC">
        <w:rPr>
          <w:rFonts w:ascii="Times New Roman" w:hAnsi="Times New Roman" w:cs="Times New Roman"/>
          <w:bCs/>
        </w:rPr>
        <w:t xml:space="preserve">The points on the scatter plot mostly fall below the line of identity (the solid black line), reflecting higher values in the first assay. </w:t>
      </w:r>
      <w:r w:rsidR="00DB0912" w:rsidRPr="001A26EC">
        <w:rPr>
          <w:rFonts w:ascii="Times New Roman" w:hAnsi="Times New Roman" w:cs="Times New Roman"/>
        </w:rPr>
        <w:t xml:space="preserve">The dashed line represents the regression line. </w:t>
      </w:r>
    </w:p>
    <w:sectPr w:rsidR="00B27420" w:rsidRPr="001A26EC" w:rsidSect="004C58A4">
      <w:footerReference w:type="default" r:id="rId11"/>
      <w:pgSz w:w="11906" w:h="16838"/>
      <w:pgMar w:top="1440" w:right="1080" w:bottom="1440" w:left="1080" w:header="567" w:footer="32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CA04E" w14:textId="77777777" w:rsidR="00AA3627" w:rsidRDefault="00AA3627" w:rsidP="00DB6583">
      <w:r>
        <w:separator/>
      </w:r>
    </w:p>
  </w:endnote>
  <w:endnote w:type="continuationSeparator" w:id="0">
    <w:p w14:paraId="5D8D0118" w14:textId="77777777" w:rsidR="00AA3627" w:rsidRDefault="00AA3627" w:rsidP="00DB6583">
      <w:r>
        <w:continuationSeparator/>
      </w:r>
    </w:p>
  </w:endnote>
  <w:endnote w:type="continuationNotice" w:id="1">
    <w:p w14:paraId="2DFEACAC" w14:textId="77777777" w:rsidR="00AA3627" w:rsidRDefault="00AA362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3411480"/>
      <w:docPartObj>
        <w:docPartGallery w:val="Page Numbers (Bottom of Page)"/>
        <w:docPartUnique/>
      </w:docPartObj>
    </w:sdtPr>
    <w:sdtEndPr/>
    <w:sdtContent>
      <w:p w14:paraId="4ED429B0" w14:textId="77777777" w:rsidR="00E90D35" w:rsidRDefault="00E90D35">
        <w:pPr>
          <w:pStyle w:val="a5"/>
          <w:jc w:val="center"/>
        </w:pPr>
      </w:p>
      <w:p w14:paraId="3C50291E" w14:textId="77777777" w:rsidR="00E90D35" w:rsidRDefault="00E90D35">
        <w:pPr>
          <w:pStyle w:val="a5"/>
          <w:jc w:val="center"/>
        </w:pPr>
      </w:p>
      <w:p w14:paraId="6A46381E" w14:textId="77777777" w:rsidR="00E90D35" w:rsidRDefault="00E90D35">
        <w:pPr>
          <w:pStyle w:val="a5"/>
          <w:jc w:val="center"/>
        </w:pPr>
        <w:r w:rsidRPr="00DA4410">
          <w:rPr>
            <w:rFonts w:ascii="Times New Roman" w:hAnsi="Times New Roman" w:cs="Times New Roman"/>
          </w:rPr>
          <w:fldChar w:fldCharType="begin"/>
        </w:r>
        <w:r w:rsidRPr="00DA4410">
          <w:rPr>
            <w:rFonts w:ascii="Times New Roman" w:hAnsi="Times New Roman" w:cs="Times New Roman"/>
          </w:rPr>
          <w:instrText>PAGE   \* MERGEFORMAT</w:instrText>
        </w:r>
        <w:r w:rsidRPr="00DA4410">
          <w:rPr>
            <w:rFonts w:ascii="Times New Roman" w:hAnsi="Times New Roman" w:cs="Times New Roman"/>
          </w:rPr>
          <w:fldChar w:fldCharType="separate"/>
        </w:r>
        <w:r w:rsidR="004307E5" w:rsidRPr="004307E5">
          <w:rPr>
            <w:rFonts w:ascii="Times New Roman" w:hAnsi="Times New Roman" w:cs="Times New Roman"/>
            <w:noProof/>
            <w:lang w:val="ja-JP"/>
          </w:rPr>
          <w:t>21</w:t>
        </w:r>
        <w:r w:rsidRPr="00DA4410">
          <w:rPr>
            <w:rFonts w:ascii="Times New Roman" w:hAnsi="Times New Roman" w:cs="Times New Roman"/>
          </w:rPr>
          <w:fldChar w:fldCharType="end"/>
        </w:r>
      </w:p>
    </w:sdtContent>
  </w:sdt>
  <w:p w14:paraId="22E3B709" w14:textId="77777777" w:rsidR="00E90D35" w:rsidRDefault="00E90D3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68432" w14:textId="77777777" w:rsidR="00AA3627" w:rsidRDefault="00AA3627" w:rsidP="00DB6583">
      <w:r>
        <w:separator/>
      </w:r>
    </w:p>
  </w:footnote>
  <w:footnote w:type="continuationSeparator" w:id="0">
    <w:p w14:paraId="193000C9" w14:textId="77777777" w:rsidR="00AA3627" w:rsidRDefault="00AA3627" w:rsidP="00DB6583">
      <w:r>
        <w:continuationSeparator/>
      </w:r>
    </w:p>
  </w:footnote>
  <w:footnote w:type="continuationNotice" w:id="1">
    <w:p w14:paraId="0C701977" w14:textId="77777777" w:rsidR="00AA3627" w:rsidRDefault="00AA362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7042D"/>
    <w:multiLevelType w:val="hybridMultilevel"/>
    <w:tmpl w:val="03565C1E"/>
    <w:lvl w:ilvl="0" w:tplc="4CE6665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2813103"/>
    <w:multiLevelType w:val="hybridMultilevel"/>
    <w:tmpl w:val="FFB4252A"/>
    <w:lvl w:ilvl="0" w:tplc="00CC01BE">
      <w:start w:val="1"/>
      <w:numFmt w:val="decimal"/>
      <w:lvlText w:val="%1"/>
      <w:lvlJc w:val="left"/>
      <w:pPr>
        <w:ind w:left="562" w:hanging="420"/>
      </w:pPr>
      <w:rPr>
        <w:rFonts w:hint="eastAsia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2" w15:restartNumberingAfterBreak="0">
    <w:nsid w:val="03696FA9"/>
    <w:multiLevelType w:val="hybridMultilevel"/>
    <w:tmpl w:val="CD06F118"/>
    <w:lvl w:ilvl="0" w:tplc="0409000F">
      <w:start w:val="1"/>
      <w:numFmt w:val="decimal"/>
      <w:lvlText w:val="%1."/>
      <w:lvlJc w:val="left"/>
      <w:pPr>
        <w:ind w:left="3300" w:hanging="420"/>
      </w:pPr>
    </w:lvl>
    <w:lvl w:ilvl="1" w:tplc="04090017" w:tentative="1">
      <w:start w:val="1"/>
      <w:numFmt w:val="aiueoFullWidth"/>
      <w:lvlText w:val="(%2)"/>
      <w:lvlJc w:val="left"/>
      <w:pPr>
        <w:ind w:left="3720" w:hanging="420"/>
      </w:pPr>
    </w:lvl>
    <w:lvl w:ilvl="2" w:tplc="04090011" w:tentative="1">
      <w:start w:val="1"/>
      <w:numFmt w:val="decimalEnclosedCircle"/>
      <w:lvlText w:val="%3"/>
      <w:lvlJc w:val="left"/>
      <w:pPr>
        <w:ind w:left="4140" w:hanging="420"/>
      </w:pPr>
    </w:lvl>
    <w:lvl w:ilvl="3" w:tplc="0409000F" w:tentative="1">
      <w:start w:val="1"/>
      <w:numFmt w:val="decimal"/>
      <w:lvlText w:val="%4."/>
      <w:lvlJc w:val="left"/>
      <w:pPr>
        <w:ind w:left="4560" w:hanging="420"/>
      </w:pPr>
    </w:lvl>
    <w:lvl w:ilvl="4" w:tplc="04090017" w:tentative="1">
      <w:start w:val="1"/>
      <w:numFmt w:val="aiueoFullWidth"/>
      <w:lvlText w:val="(%5)"/>
      <w:lvlJc w:val="left"/>
      <w:pPr>
        <w:ind w:left="4980" w:hanging="420"/>
      </w:pPr>
    </w:lvl>
    <w:lvl w:ilvl="5" w:tplc="04090011" w:tentative="1">
      <w:start w:val="1"/>
      <w:numFmt w:val="decimalEnclosedCircle"/>
      <w:lvlText w:val="%6"/>
      <w:lvlJc w:val="left"/>
      <w:pPr>
        <w:ind w:left="5400" w:hanging="420"/>
      </w:pPr>
    </w:lvl>
    <w:lvl w:ilvl="6" w:tplc="0409000F" w:tentative="1">
      <w:start w:val="1"/>
      <w:numFmt w:val="decimal"/>
      <w:lvlText w:val="%7."/>
      <w:lvlJc w:val="left"/>
      <w:pPr>
        <w:ind w:left="5820" w:hanging="420"/>
      </w:pPr>
    </w:lvl>
    <w:lvl w:ilvl="7" w:tplc="04090017" w:tentative="1">
      <w:start w:val="1"/>
      <w:numFmt w:val="aiueoFullWidth"/>
      <w:lvlText w:val="(%8)"/>
      <w:lvlJc w:val="left"/>
      <w:pPr>
        <w:ind w:left="6240" w:hanging="420"/>
      </w:pPr>
    </w:lvl>
    <w:lvl w:ilvl="8" w:tplc="04090011" w:tentative="1">
      <w:start w:val="1"/>
      <w:numFmt w:val="decimalEnclosedCircle"/>
      <w:lvlText w:val="%9"/>
      <w:lvlJc w:val="left"/>
      <w:pPr>
        <w:ind w:left="6660" w:hanging="420"/>
      </w:pPr>
    </w:lvl>
  </w:abstractNum>
  <w:abstractNum w:abstractNumId="3" w15:restartNumberingAfterBreak="0">
    <w:nsid w:val="04864993"/>
    <w:multiLevelType w:val="hybridMultilevel"/>
    <w:tmpl w:val="2D8830E6"/>
    <w:lvl w:ilvl="0" w:tplc="357E6C3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E353804"/>
    <w:multiLevelType w:val="multilevel"/>
    <w:tmpl w:val="70B2C72E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50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0EE81F1F"/>
    <w:multiLevelType w:val="hybridMultilevel"/>
    <w:tmpl w:val="550035E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0EEA5E0E"/>
    <w:multiLevelType w:val="hybridMultilevel"/>
    <w:tmpl w:val="299EF95E"/>
    <w:lvl w:ilvl="0" w:tplc="93C8E77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7" w15:restartNumberingAfterBreak="0">
    <w:nsid w:val="134503F0"/>
    <w:multiLevelType w:val="hybridMultilevel"/>
    <w:tmpl w:val="4F026210"/>
    <w:lvl w:ilvl="0" w:tplc="F91091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64635A7"/>
    <w:multiLevelType w:val="hybridMultilevel"/>
    <w:tmpl w:val="6E3EE180"/>
    <w:lvl w:ilvl="0" w:tplc="FCE21240">
      <w:numFmt w:val="bullet"/>
      <w:lvlText w:val="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6EA3F26"/>
    <w:multiLevelType w:val="hybridMultilevel"/>
    <w:tmpl w:val="A4B07580"/>
    <w:lvl w:ilvl="0" w:tplc="D0D03500">
      <w:start w:val="5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19F90989"/>
    <w:multiLevelType w:val="hybridMultilevel"/>
    <w:tmpl w:val="4FE0C0FC"/>
    <w:lvl w:ilvl="0" w:tplc="554A5DA0">
      <w:start w:val="2"/>
      <w:numFmt w:val="lowerLetter"/>
      <w:lvlText w:val="%1."/>
      <w:lvlJc w:val="left"/>
      <w:pPr>
        <w:ind w:left="360" w:hanging="360"/>
      </w:pPr>
      <w:rPr>
        <w:rFonts w:asciiTheme="minorEastAsia" w:eastAsiaTheme="minorEastAsia" w:hAnsiTheme="minorEastAsia" w:hint="default"/>
        <w:b w:val="0"/>
        <w:color w:val="auto"/>
        <w:sz w:val="20"/>
        <w:u w:val="non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5CB23ED"/>
    <w:multiLevelType w:val="hybridMultilevel"/>
    <w:tmpl w:val="0CA0B6AE"/>
    <w:lvl w:ilvl="0" w:tplc="00CC01BE">
      <w:start w:val="1"/>
      <w:numFmt w:val="decimal"/>
      <w:lvlText w:val="%1"/>
      <w:lvlJc w:val="left"/>
      <w:pPr>
        <w:ind w:left="420" w:hanging="420"/>
      </w:pPr>
      <w:rPr>
        <w:rFonts w:hint="eastAsia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2" w15:restartNumberingAfterBreak="0">
    <w:nsid w:val="272D1623"/>
    <w:multiLevelType w:val="hybridMultilevel"/>
    <w:tmpl w:val="A7D29766"/>
    <w:lvl w:ilvl="0" w:tplc="9B56A576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288B2910"/>
    <w:multiLevelType w:val="hybridMultilevel"/>
    <w:tmpl w:val="35E87050"/>
    <w:lvl w:ilvl="0" w:tplc="D05AB98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2A5F41DE"/>
    <w:multiLevelType w:val="hybridMultilevel"/>
    <w:tmpl w:val="B908F886"/>
    <w:lvl w:ilvl="0" w:tplc="980C877A">
      <w:start w:val="1"/>
      <w:numFmt w:val="decimalFullWidth"/>
      <w:lvlText w:val="%1．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2C1E3556"/>
    <w:multiLevelType w:val="hybridMultilevel"/>
    <w:tmpl w:val="B6F21434"/>
    <w:lvl w:ilvl="0" w:tplc="F454F67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2F336CDA"/>
    <w:multiLevelType w:val="hybridMultilevel"/>
    <w:tmpl w:val="874860A8"/>
    <w:lvl w:ilvl="0" w:tplc="7F8CA34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30E46900"/>
    <w:multiLevelType w:val="hybridMultilevel"/>
    <w:tmpl w:val="CBC60018"/>
    <w:lvl w:ilvl="0" w:tplc="FAB48572">
      <w:start w:val="1"/>
      <w:numFmt w:val="decimal"/>
      <w:lvlText w:val="%1."/>
      <w:lvlJc w:val="left"/>
      <w:pPr>
        <w:ind w:left="360" w:hanging="360"/>
      </w:pPr>
      <w:rPr>
        <w:rFonts w:ascii="ＭＳ Ｐゴシック" w:eastAsia="ＭＳ Ｐゴシック" w:hAnsi="ＭＳ Ｐゴシック" w:cs="ＭＳ Ｐゴシック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32040074"/>
    <w:multiLevelType w:val="hybridMultilevel"/>
    <w:tmpl w:val="11F07D66"/>
    <w:lvl w:ilvl="0" w:tplc="7EA87712">
      <w:start w:val="1"/>
      <w:numFmt w:val="decimal"/>
      <w:lvlText w:val="%1"/>
      <w:lvlJc w:val="left"/>
      <w:pPr>
        <w:ind w:left="840" w:hanging="420"/>
      </w:pPr>
      <w:rPr>
        <w:rFonts w:hint="eastAsia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325470E5"/>
    <w:multiLevelType w:val="hybridMultilevel"/>
    <w:tmpl w:val="08A2A384"/>
    <w:lvl w:ilvl="0" w:tplc="F356BD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38A54EF2"/>
    <w:multiLevelType w:val="hybridMultilevel"/>
    <w:tmpl w:val="C0B0B826"/>
    <w:lvl w:ilvl="0" w:tplc="B2C814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42A566EA"/>
    <w:multiLevelType w:val="multilevel"/>
    <w:tmpl w:val="EAE86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39F6941"/>
    <w:multiLevelType w:val="hybridMultilevel"/>
    <w:tmpl w:val="39085C6C"/>
    <w:lvl w:ilvl="0" w:tplc="AB2EB2A0">
      <w:start w:val="4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44C32C16"/>
    <w:multiLevelType w:val="hybridMultilevel"/>
    <w:tmpl w:val="C840D940"/>
    <w:lvl w:ilvl="0" w:tplc="5E9E425A">
      <w:start w:val="1"/>
      <w:numFmt w:val="decimalEnclosedCircle"/>
      <w:lvlText w:val="%1"/>
      <w:lvlJc w:val="left"/>
      <w:pPr>
        <w:ind w:left="72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24" w15:restartNumberingAfterBreak="0">
    <w:nsid w:val="44E019AB"/>
    <w:multiLevelType w:val="hybridMultilevel"/>
    <w:tmpl w:val="9B5CBF96"/>
    <w:lvl w:ilvl="0" w:tplc="318C27E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470F5FBC"/>
    <w:multiLevelType w:val="hybridMultilevel"/>
    <w:tmpl w:val="1CA89E5C"/>
    <w:lvl w:ilvl="0" w:tplc="BCF8F658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4A1543A9"/>
    <w:multiLevelType w:val="hybridMultilevel"/>
    <w:tmpl w:val="C47664DC"/>
    <w:lvl w:ilvl="0" w:tplc="5E9E425A">
      <w:start w:val="1"/>
      <w:numFmt w:val="decimalEnclosedCircle"/>
      <w:lvlText w:val="%1"/>
      <w:lvlJc w:val="left"/>
      <w:pPr>
        <w:ind w:left="837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57" w:hanging="420"/>
      </w:pPr>
    </w:lvl>
    <w:lvl w:ilvl="2" w:tplc="04090011" w:tentative="1">
      <w:start w:val="1"/>
      <w:numFmt w:val="decimalEnclosedCircle"/>
      <w:lvlText w:val="%3"/>
      <w:lvlJc w:val="left"/>
      <w:pPr>
        <w:ind w:left="1377" w:hanging="420"/>
      </w:pPr>
    </w:lvl>
    <w:lvl w:ilvl="3" w:tplc="0409000F" w:tentative="1">
      <w:start w:val="1"/>
      <w:numFmt w:val="decimal"/>
      <w:lvlText w:val="%4."/>
      <w:lvlJc w:val="left"/>
      <w:pPr>
        <w:ind w:left="1797" w:hanging="420"/>
      </w:pPr>
    </w:lvl>
    <w:lvl w:ilvl="4" w:tplc="04090017" w:tentative="1">
      <w:start w:val="1"/>
      <w:numFmt w:val="aiueoFullWidth"/>
      <w:lvlText w:val="(%5)"/>
      <w:lvlJc w:val="left"/>
      <w:pPr>
        <w:ind w:left="2217" w:hanging="420"/>
      </w:pPr>
    </w:lvl>
    <w:lvl w:ilvl="5" w:tplc="04090011" w:tentative="1">
      <w:start w:val="1"/>
      <w:numFmt w:val="decimalEnclosedCircle"/>
      <w:lvlText w:val="%6"/>
      <w:lvlJc w:val="left"/>
      <w:pPr>
        <w:ind w:left="2637" w:hanging="420"/>
      </w:pPr>
    </w:lvl>
    <w:lvl w:ilvl="6" w:tplc="0409000F" w:tentative="1">
      <w:start w:val="1"/>
      <w:numFmt w:val="decimal"/>
      <w:lvlText w:val="%7."/>
      <w:lvlJc w:val="left"/>
      <w:pPr>
        <w:ind w:left="3057" w:hanging="420"/>
      </w:pPr>
    </w:lvl>
    <w:lvl w:ilvl="7" w:tplc="04090017" w:tentative="1">
      <w:start w:val="1"/>
      <w:numFmt w:val="aiueoFullWidth"/>
      <w:lvlText w:val="(%8)"/>
      <w:lvlJc w:val="left"/>
      <w:pPr>
        <w:ind w:left="3477" w:hanging="420"/>
      </w:pPr>
    </w:lvl>
    <w:lvl w:ilvl="8" w:tplc="04090011" w:tentative="1">
      <w:start w:val="1"/>
      <w:numFmt w:val="decimalEnclosedCircle"/>
      <w:lvlText w:val="%9"/>
      <w:lvlJc w:val="left"/>
      <w:pPr>
        <w:ind w:left="3897" w:hanging="420"/>
      </w:pPr>
    </w:lvl>
  </w:abstractNum>
  <w:abstractNum w:abstractNumId="27" w15:restartNumberingAfterBreak="0">
    <w:nsid w:val="4CEB1FD1"/>
    <w:multiLevelType w:val="hybridMultilevel"/>
    <w:tmpl w:val="923C7FEE"/>
    <w:lvl w:ilvl="0" w:tplc="5E9E425A">
      <w:start w:val="1"/>
      <w:numFmt w:val="decimalEnclosedCircle"/>
      <w:lvlText w:val="%1"/>
      <w:lvlJc w:val="left"/>
      <w:pPr>
        <w:ind w:left="72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4DDD62CE"/>
    <w:multiLevelType w:val="hybridMultilevel"/>
    <w:tmpl w:val="6F4E7AF0"/>
    <w:lvl w:ilvl="0" w:tplc="5E9E425A">
      <w:start w:val="1"/>
      <w:numFmt w:val="decimalEnclosedCircle"/>
      <w:lvlText w:val="%1"/>
      <w:lvlJc w:val="left"/>
      <w:pPr>
        <w:ind w:left="72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524602C0"/>
    <w:multiLevelType w:val="multilevel"/>
    <w:tmpl w:val="6F28CA6E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537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52D21B42"/>
    <w:multiLevelType w:val="hybridMultilevel"/>
    <w:tmpl w:val="175ED87E"/>
    <w:lvl w:ilvl="0" w:tplc="1A1E57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551E36BA"/>
    <w:multiLevelType w:val="hybridMultilevel"/>
    <w:tmpl w:val="6AA8321A"/>
    <w:lvl w:ilvl="0" w:tplc="5E9E41B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57C20188"/>
    <w:multiLevelType w:val="hybridMultilevel"/>
    <w:tmpl w:val="8D44DAB4"/>
    <w:lvl w:ilvl="0" w:tplc="E5A8F2F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5C271FF2"/>
    <w:multiLevelType w:val="hybridMultilevel"/>
    <w:tmpl w:val="7AB8424C"/>
    <w:lvl w:ilvl="0" w:tplc="E910BEA8">
      <w:start w:val="1"/>
      <w:numFmt w:val="decimal"/>
      <w:lvlText w:val="%1."/>
      <w:lvlJc w:val="left"/>
      <w:pPr>
        <w:ind w:left="420" w:hanging="420"/>
      </w:pPr>
      <w:rPr>
        <w:rFonts w:hint="eastAsia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5CB253AF"/>
    <w:multiLevelType w:val="hybridMultilevel"/>
    <w:tmpl w:val="614C1E6A"/>
    <w:lvl w:ilvl="0" w:tplc="0F2C6216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5DDE4509"/>
    <w:multiLevelType w:val="multilevel"/>
    <w:tmpl w:val="43325F50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850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5F17482D"/>
    <w:multiLevelType w:val="multilevel"/>
    <w:tmpl w:val="5B88D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0352B43"/>
    <w:multiLevelType w:val="hybridMultilevel"/>
    <w:tmpl w:val="36A6FE24"/>
    <w:lvl w:ilvl="0" w:tplc="7AA8F56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8" w15:restartNumberingAfterBreak="0">
    <w:nsid w:val="623C6190"/>
    <w:multiLevelType w:val="hybridMultilevel"/>
    <w:tmpl w:val="BCB88E84"/>
    <w:lvl w:ilvl="0" w:tplc="350EB5F2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9" w15:restartNumberingAfterBreak="0">
    <w:nsid w:val="63DC42F2"/>
    <w:multiLevelType w:val="multilevel"/>
    <w:tmpl w:val="0E762C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8B128B0"/>
    <w:multiLevelType w:val="hybridMultilevel"/>
    <w:tmpl w:val="F88A9216"/>
    <w:lvl w:ilvl="0" w:tplc="D2DA8378">
      <w:start w:val="5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1" w15:restartNumberingAfterBreak="0">
    <w:nsid w:val="6CE260C5"/>
    <w:multiLevelType w:val="hybridMultilevel"/>
    <w:tmpl w:val="3BAA688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2" w15:restartNumberingAfterBreak="0">
    <w:nsid w:val="71E770A4"/>
    <w:multiLevelType w:val="hybridMultilevel"/>
    <w:tmpl w:val="F79A6860"/>
    <w:lvl w:ilvl="0" w:tplc="4B403B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3" w15:restartNumberingAfterBreak="0">
    <w:nsid w:val="789D60BA"/>
    <w:multiLevelType w:val="hybridMultilevel"/>
    <w:tmpl w:val="23C0D5D8"/>
    <w:lvl w:ilvl="0" w:tplc="0409000F">
      <w:start w:val="1"/>
      <w:numFmt w:val="decimal"/>
      <w:lvlText w:val="%1."/>
      <w:lvlJc w:val="left"/>
      <w:pPr>
        <w:ind w:left="660" w:hanging="420"/>
      </w:p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44" w15:restartNumberingAfterBreak="0">
    <w:nsid w:val="78E5382C"/>
    <w:multiLevelType w:val="hybridMultilevel"/>
    <w:tmpl w:val="A1AA6BF8"/>
    <w:lvl w:ilvl="0" w:tplc="9984E618">
      <w:start w:val="1"/>
      <w:numFmt w:val="lowerRoman"/>
      <w:lvlText w:val="%1)"/>
      <w:lvlJc w:val="left"/>
      <w:pPr>
        <w:ind w:left="1080" w:hanging="720"/>
      </w:pPr>
      <w:rPr>
        <w:rFonts w:hint="default"/>
        <w:b w:val="0"/>
        <w:strike w:val="0"/>
      </w:rPr>
    </w:lvl>
    <w:lvl w:ilvl="1" w:tplc="9B325346">
      <w:start w:val="1"/>
      <w:numFmt w:val="aiueoFullWidth"/>
      <w:lvlText w:val="(%2)"/>
      <w:lvlJc w:val="left"/>
      <w:pPr>
        <w:ind w:left="1200" w:hanging="420"/>
      </w:pPr>
      <w:rPr>
        <w:b w:val="0"/>
        <w:strike w:val="0"/>
      </w:r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45" w15:restartNumberingAfterBreak="0">
    <w:nsid w:val="7B287E94"/>
    <w:multiLevelType w:val="hybridMultilevel"/>
    <w:tmpl w:val="323EF0D0"/>
    <w:lvl w:ilvl="0" w:tplc="82348AE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6" w15:restartNumberingAfterBreak="0">
    <w:nsid w:val="7B9132A6"/>
    <w:multiLevelType w:val="multilevel"/>
    <w:tmpl w:val="9BDCE5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7FE13432"/>
    <w:multiLevelType w:val="hybridMultilevel"/>
    <w:tmpl w:val="5A74A870"/>
    <w:lvl w:ilvl="0" w:tplc="6A96773A">
      <w:start w:val="1"/>
      <w:numFmt w:val="decimal"/>
      <w:lvlText w:val="%1."/>
      <w:lvlJc w:val="left"/>
      <w:pPr>
        <w:ind w:left="926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06" w:hanging="420"/>
      </w:pPr>
    </w:lvl>
    <w:lvl w:ilvl="2" w:tplc="04090011" w:tentative="1">
      <w:start w:val="1"/>
      <w:numFmt w:val="decimalEnclosedCircle"/>
      <w:lvlText w:val="%3"/>
      <w:lvlJc w:val="lef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7" w:tentative="1">
      <w:start w:val="1"/>
      <w:numFmt w:val="aiueoFullWidth"/>
      <w:lvlText w:val="(%5)"/>
      <w:lvlJc w:val="left"/>
      <w:pPr>
        <w:ind w:left="2666" w:hanging="420"/>
      </w:pPr>
    </w:lvl>
    <w:lvl w:ilvl="5" w:tplc="04090011" w:tentative="1">
      <w:start w:val="1"/>
      <w:numFmt w:val="decimalEnclosedCircle"/>
      <w:lvlText w:val="%6"/>
      <w:lvlJc w:val="lef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7" w:tentative="1">
      <w:start w:val="1"/>
      <w:numFmt w:val="aiueoFullWidth"/>
      <w:lvlText w:val="(%8)"/>
      <w:lvlJc w:val="left"/>
      <w:pPr>
        <w:ind w:left="3926" w:hanging="420"/>
      </w:pPr>
    </w:lvl>
    <w:lvl w:ilvl="8" w:tplc="04090011" w:tentative="1">
      <w:start w:val="1"/>
      <w:numFmt w:val="decimalEnclosedCircle"/>
      <w:lvlText w:val="%9"/>
      <w:lvlJc w:val="left"/>
      <w:pPr>
        <w:ind w:left="4346" w:hanging="420"/>
      </w:pPr>
    </w:lvl>
  </w:abstractNum>
  <w:num w:numId="1" w16cid:durableId="1237058483">
    <w:abstractNumId w:val="43"/>
  </w:num>
  <w:num w:numId="2" w16cid:durableId="380518694">
    <w:abstractNumId w:val="23"/>
  </w:num>
  <w:num w:numId="3" w16cid:durableId="954361506">
    <w:abstractNumId w:val="26"/>
  </w:num>
  <w:num w:numId="4" w16cid:durableId="571044646">
    <w:abstractNumId w:val="28"/>
  </w:num>
  <w:num w:numId="5" w16cid:durableId="1777870251">
    <w:abstractNumId w:val="27"/>
  </w:num>
  <w:num w:numId="6" w16cid:durableId="1555581083">
    <w:abstractNumId w:val="39"/>
  </w:num>
  <w:num w:numId="7" w16cid:durableId="1887059653">
    <w:abstractNumId w:val="36"/>
  </w:num>
  <w:num w:numId="8" w16cid:durableId="1046177050">
    <w:abstractNumId w:val="5"/>
  </w:num>
  <w:num w:numId="9" w16cid:durableId="788668418">
    <w:abstractNumId w:val="21"/>
  </w:num>
  <w:num w:numId="10" w16cid:durableId="1738019059">
    <w:abstractNumId w:val="33"/>
  </w:num>
  <w:num w:numId="11" w16cid:durableId="749959737">
    <w:abstractNumId w:val="11"/>
  </w:num>
  <w:num w:numId="12" w16cid:durableId="384842964">
    <w:abstractNumId w:val="18"/>
  </w:num>
  <w:num w:numId="13" w16cid:durableId="562374595">
    <w:abstractNumId w:val="8"/>
  </w:num>
  <w:num w:numId="14" w16cid:durableId="1772318963">
    <w:abstractNumId w:val="2"/>
  </w:num>
  <w:num w:numId="15" w16cid:durableId="901671862">
    <w:abstractNumId w:val="12"/>
  </w:num>
  <w:num w:numId="16" w16cid:durableId="1506283148">
    <w:abstractNumId w:val="1"/>
  </w:num>
  <w:num w:numId="17" w16cid:durableId="522059871">
    <w:abstractNumId w:val="31"/>
  </w:num>
  <w:num w:numId="18" w16cid:durableId="509880270">
    <w:abstractNumId w:val="10"/>
  </w:num>
  <w:num w:numId="19" w16cid:durableId="851457596">
    <w:abstractNumId w:val="44"/>
  </w:num>
  <w:num w:numId="20" w16cid:durableId="1708290205">
    <w:abstractNumId w:val="47"/>
  </w:num>
  <w:num w:numId="21" w16cid:durableId="826096887">
    <w:abstractNumId w:val="7"/>
  </w:num>
  <w:num w:numId="22" w16cid:durableId="979307810">
    <w:abstractNumId w:val="22"/>
  </w:num>
  <w:num w:numId="23" w16cid:durableId="467747119">
    <w:abstractNumId w:val="40"/>
  </w:num>
  <w:num w:numId="24" w16cid:durableId="535195863">
    <w:abstractNumId w:val="9"/>
  </w:num>
  <w:num w:numId="25" w16cid:durableId="1467968531">
    <w:abstractNumId w:val="46"/>
  </w:num>
  <w:num w:numId="26" w16cid:durableId="1473787932">
    <w:abstractNumId w:val="20"/>
  </w:num>
  <w:num w:numId="27" w16cid:durableId="2104955419">
    <w:abstractNumId w:val="16"/>
  </w:num>
  <w:num w:numId="28" w16cid:durableId="1534613524">
    <w:abstractNumId w:val="41"/>
  </w:num>
  <w:num w:numId="29" w16cid:durableId="19168659">
    <w:abstractNumId w:val="34"/>
  </w:num>
  <w:num w:numId="30" w16cid:durableId="1168711068">
    <w:abstractNumId w:val="45"/>
  </w:num>
  <w:num w:numId="31" w16cid:durableId="673604311">
    <w:abstractNumId w:val="30"/>
  </w:num>
  <w:num w:numId="32" w16cid:durableId="2101682498">
    <w:abstractNumId w:val="14"/>
  </w:num>
  <w:num w:numId="33" w16cid:durableId="288633922">
    <w:abstractNumId w:val="19"/>
  </w:num>
  <w:num w:numId="34" w16cid:durableId="920019361">
    <w:abstractNumId w:val="3"/>
  </w:num>
  <w:num w:numId="35" w16cid:durableId="2124689072">
    <w:abstractNumId w:val="6"/>
  </w:num>
  <w:num w:numId="36" w16cid:durableId="188563981">
    <w:abstractNumId w:val="42"/>
  </w:num>
  <w:num w:numId="37" w16cid:durableId="1224677260">
    <w:abstractNumId w:val="17"/>
  </w:num>
  <w:num w:numId="38" w16cid:durableId="1289360337">
    <w:abstractNumId w:val="38"/>
  </w:num>
  <w:num w:numId="39" w16cid:durableId="799222987">
    <w:abstractNumId w:val="15"/>
  </w:num>
  <w:num w:numId="40" w16cid:durableId="1456212712">
    <w:abstractNumId w:val="24"/>
  </w:num>
  <w:num w:numId="41" w16cid:durableId="1870529404">
    <w:abstractNumId w:val="37"/>
  </w:num>
  <w:num w:numId="42" w16cid:durableId="64842987">
    <w:abstractNumId w:val="0"/>
  </w:num>
  <w:num w:numId="43" w16cid:durableId="553388584">
    <w:abstractNumId w:val="32"/>
  </w:num>
  <w:num w:numId="44" w16cid:durableId="940645680">
    <w:abstractNumId w:val="25"/>
  </w:num>
  <w:num w:numId="45" w16cid:durableId="38819422">
    <w:abstractNumId w:val="35"/>
  </w:num>
  <w:num w:numId="46" w16cid:durableId="1735545933">
    <w:abstractNumId w:val="4"/>
  </w:num>
  <w:num w:numId="47" w16cid:durableId="812335293">
    <w:abstractNumId w:val="29"/>
  </w:num>
  <w:num w:numId="48" w16cid:durableId="208143784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spelling="clean" w:grammar="clean"/>
  <w:doNotTrackFormatting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jExMjIwNzU0NDU2NzRX0lEKTi0uzszPAykwMq4FAGaNajA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9vdxzdslwzxz2es9t7va5vqpvt999xxx0f9&quot;&gt;cvd&lt;record-ids&gt;&lt;item&gt;1&lt;/item&gt;&lt;item&gt;6&lt;/item&gt;&lt;item&gt;15&lt;/item&gt;&lt;item&gt;24&lt;/item&gt;&lt;item&gt;25&lt;/item&gt;&lt;item&gt;48&lt;/item&gt;&lt;item&gt;50&lt;/item&gt;&lt;item&gt;51&lt;/item&gt;&lt;item&gt;83&lt;/item&gt;&lt;item&gt;94&lt;/item&gt;&lt;item&gt;95&lt;/item&gt;&lt;item&gt;96&lt;/item&gt;&lt;item&gt;99&lt;/item&gt;&lt;item&gt;100&lt;/item&gt;&lt;item&gt;101&lt;/item&gt;&lt;item&gt;102&lt;/item&gt;&lt;item&gt;105&lt;/item&gt;&lt;item&gt;107&lt;/item&gt;&lt;item&gt;110&lt;/item&gt;&lt;item&gt;111&lt;/item&gt;&lt;item&gt;112&lt;/item&gt;&lt;item&gt;113&lt;/item&gt;&lt;item&gt;115&lt;/item&gt;&lt;item&gt;116&lt;/item&gt;&lt;item&gt;117&lt;/item&gt;&lt;item&gt;118&lt;/item&gt;&lt;item&gt;120&lt;/item&gt;&lt;item&gt;121&lt;/item&gt;&lt;item&gt;122&lt;/item&gt;&lt;item&gt;124&lt;/item&gt;&lt;item&gt;125&lt;/item&gt;&lt;item&gt;139&lt;/item&gt;&lt;/record-ids&gt;&lt;/item&gt;&lt;/Libraries&gt;"/>
  </w:docVars>
  <w:rsids>
    <w:rsidRoot w:val="009A43A6"/>
    <w:rsid w:val="000000A5"/>
    <w:rsid w:val="00000168"/>
    <w:rsid w:val="00000720"/>
    <w:rsid w:val="0000116C"/>
    <w:rsid w:val="000011ED"/>
    <w:rsid w:val="000017B9"/>
    <w:rsid w:val="00002870"/>
    <w:rsid w:val="00003197"/>
    <w:rsid w:val="000033D4"/>
    <w:rsid w:val="000036E2"/>
    <w:rsid w:val="0000372D"/>
    <w:rsid w:val="00003BAF"/>
    <w:rsid w:val="000041C0"/>
    <w:rsid w:val="000044B6"/>
    <w:rsid w:val="00004DEE"/>
    <w:rsid w:val="00005C14"/>
    <w:rsid w:val="000067EC"/>
    <w:rsid w:val="0000734F"/>
    <w:rsid w:val="00007B41"/>
    <w:rsid w:val="00010134"/>
    <w:rsid w:val="00010167"/>
    <w:rsid w:val="0001041F"/>
    <w:rsid w:val="000110DA"/>
    <w:rsid w:val="00011995"/>
    <w:rsid w:val="00011F68"/>
    <w:rsid w:val="0001248F"/>
    <w:rsid w:val="00012AF0"/>
    <w:rsid w:val="00013175"/>
    <w:rsid w:val="00013E37"/>
    <w:rsid w:val="0001452E"/>
    <w:rsid w:val="00015251"/>
    <w:rsid w:val="00016509"/>
    <w:rsid w:val="000176B0"/>
    <w:rsid w:val="000177A2"/>
    <w:rsid w:val="000200DB"/>
    <w:rsid w:val="000211E8"/>
    <w:rsid w:val="000220C5"/>
    <w:rsid w:val="0002267E"/>
    <w:rsid w:val="000227D3"/>
    <w:rsid w:val="000244C1"/>
    <w:rsid w:val="00024D13"/>
    <w:rsid w:val="00024D93"/>
    <w:rsid w:val="00025981"/>
    <w:rsid w:val="000261C3"/>
    <w:rsid w:val="0002697E"/>
    <w:rsid w:val="000273F2"/>
    <w:rsid w:val="00027EA4"/>
    <w:rsid w:val="00027EA7"/>
    <w:rsid w:val="00030025"/>
    <w:rsid w:val="000300F0"/>
    <w:rsid w:val="00030106"/>
    <w:rsid w:val="0003035E"/>
    <w:rsid w:val="00030900"/>
    <w:rsid w:val="00030E8F"/>
    <w:rsid w:val="0003181A"/>
    <w:rsid w:val="00032CA1"/>
    <w:rsid w:val="00033E15"/>
    <w:rsid w:val="00033FBA"/>
    <w:rsid w:val="00035194"/>
    <w:rsid w:val="0003559A"/>
    <w:rsid w:val="00036A7E"/>
    <w:rsid w:val="000370B1"/>
    <w:rsid w:val="0003734A"/>
    <w:rsid w:val="00037889"/>
    <w:rsid w:val="00037BD1"/>
    <w:rsid w:val="00037E35"/>
    <w:rsid w:val="000405A2"/>
    <w:rsid w:val="00040904"/>
    <w:rsid w:val="00040EFD"/>
    <w:rsid w:val="000414BD"/>
    <w:rsid w:val="000415DA"/>
    <w:rsid w:val="00041931"/>
    <w:rsid w:val="0004274F"/>
    <w:rsid w:val="00043FEA"/>
    <w:rsid w:val="00044044"/>
    <w:rsid w:val="00044978"/>
    <w:rsid w:val="000451F4"/>
    <w:rsid w:val="000456BB"/>
    <w:rsid w:val="000456DF"/>
    <w:rsid w:val="00045A71"/>
    <w:rsid w:val="00045DFA"/>
    <w:rsid w:val="00046A71"/>
    <w:rsid w:val="00046AA7"/>
    <w:rsid w:val="00047387"/>
    <w:rsid w:val="00047447"/>
    <w:rsid w:val="0004755A"/>
    <w:rsid w:val="00047D86"/>
    <w:rsid w:val="0005075C"/>
    <w:rsid w:val="00050DDD"/>
    <w:rsid w:val="00050E14"/>
    <w:rsid w:val="00050E5D"/>
    <w:rsid w:val="00051DDD"/>
    <w:rsid w:val="00051E42"/>
    <w:rsid w:val="00051EA0"/>
    <w:rsid w:val="0005301A"/>
    <w:rsid w:val="00053D2D"/>
    <w:rsid w:val="00053F38"/>
    <w:rsid w:val="00054F5F"/>
    <w:rsid w:val="00056183"/>
    <w:rsid w:val="000600F5"/>
    <w:rsid w:val="00061318"/>
    <w:rsid w:val="00061774"/>
    <w:rsid w:val="00061879"/>
    <w:rsid w:val="0006190C"/>
    <w:rsid w:val="0006218D"/>
    <w:rsid w:val="00062ABD"/>
    <w:rsid w:val="00062AF9"/>
    <w:rsid w:val="00062FED"/>
    <w:rsid w:val="0006420F"/>
    <w:rsid w:val="00064BB6"/>
    <w:rsid w:val="00064C72"/>
    <w:rsid w:val="00064CEE"/>
    <w:rsid w:val="00064DEF"/>
    <w:rsid w:val="00066E10"/>
    <w:rsid w:val="0006704D"/>
    <w:rsid w:val="00067B40"/>
    <w:rsid w:val="00067C4F"/>
    <w:rsid w:val="000704AB"/>
    <w:rsid w:val="0007076A"/>
    <w:rsid w:val="00070CC9"/>
    <w:rsid w:val="00071076"/>
    <w:rsid w:val="0007197C"/>
    <w:rsid w:val="0007203D"/>
    <w:rsid w:val="000724B5"/>
    <w:rsid w:val="0007258C"/>
    <w:rsid w:val="000727DD"/>
    <w:rsid w:val="00074084"/>
    <w:rsid w:val="00074422"/>
    <w:rsid w:val="0007443C"/>
    <w:rsid w:val="000746AC"/>
    <w:rsid w:val="00074776"/>
    <w:rsid w:val="000753E9"/>
    <w:rsid w:val="000759F5"/>
    <w:rsid w:val="00075C28"/>
    <w:rsid w:val="00076D43"/>
    <w:rsid w:val="00077952"/>
    <w:rsid w:val="00077CD9"/>
    <w:rsid w:val="000801FC"/>
    <w:rsid w:val="000802D6"/>
    <w:rsid w:val="00080395"/>
    <w:rsid w:val="00080869"/>
    <w:rsid w:val="00081345"/>
    <w:rsid w:val="000813C7"/>
    <w:rsid w:val="00081F0B"/>
    <w:rsid w:val="000824A1"/>
    <w:rsid w:val="00082CB3"/>
    <w:rsid w:val="00082E5D"/>
    <w:rsid w:val="00084519"/>
    <w:rsid w:val="0008584B"/>
    <w:rsid w:val="0008645B"/>
    <w:rsid w:val="00087DB5"/>
    <w:rsid w:val="000901B1"/>
    <w:rsid w:val="00090500"/>
    <w:rsid w:val="000907A3"/>
    <w:rsid w:val="0009103E"/>
    <w:rsid w:val="00091DE2"/>
    <w:rsid w:val="0009228E"/>
    <w:rsid w:val="00092E53"/>
    <w:rsid w:val="0009405C"/>
    <w:rsid w:val="0009440C"/>
    <w:rsid w:val="00095874"/>
    <w:rsid w:val="00095919"/>
    <w:rsid w:val="00096084"/>
    <w:rsid w:val="000A0BA7"/>
    <w:rsid w:val="000A21D0"/>
    <w:rsid w:val="000A2ABF"/>
    <w:rsid w:val="000A2E9E"/>
    <w:rsid w:val="000A31C4"/>
    <w:rsid w:val="000A4B6F"/>
    <w:rsid w:val="000A4E92"/>
    <w:rsid w:val="000A5B32"/>
    <w:rsid w:val="000A6B96"/>
    <w:rsid w:val="000A6E65"/>
    <w:rsid w:val="000A70E8"/>
    <w:rsid w:val="000A7176"/>
    <w:rsid w:val="000B1252"/>
    <w:rsid w:val="000B140E"/>
    <w:rsid w:val="000B18F2"/>
    <w:rsid w:val="000B1C67"/>
    <w:rsid w:val="000B1D4D"/>
    <w:rsid w:val="000B1F8E"/>
    <w:rsid w:val="000B21A1"/>
    <w:rsid w:val="000B2362"/>
    <w:rsid w:val="000B2384"/>
    <w:rsid w:val="000B2573"/>
    <w:rsid w:val="000B2D25"/>
    <w:rsid w:val="000B2FCE"/>
    <w:rsid w:val="000B2FE3"/>
    <w:rsid w:val="000B3369"/>
    <w:rsid w:val="000B33EA"/>
    <w:rsid w:val="000B3A77"/>
    <w:rsid w:val="000B4ABC"/>
    <w:rsid w:val="000B4DC0"/>
    <w:rsid w:val="000B60BC"/>
    <w:rsid w:val="000B64A0"/>
    <w:rsid w:val="000B6565"/>
    <w:rsid w:val="000B6663"/>
    <w:rsid w:val="000B68BF"/>
    <w:rsid w:val="000B69B9"/>
    <w:rsid w:val="000B7420"/>
    <w:rsid w:val="000B7953"/>
    <w:rsid w:val="000B7C8C"/>
    <w:rsid w:val="000C114A"/>
    <w:rsid w:val="000C2494"/>
    <w:rsid w:val="000C25CA"/>
    <w:rsid w:val="000C291E"/>
    <w:rsid w:val="000C3C70"/>
    <w:rsid w:val="000C520B"/>
    <w:rsid w:val="000C5A78"/>
    <w:rsid w:val="000C6720"/>
    <w:rsid w:val="000C6AC0"/>
    <w:rsid w:val="000C6D7A"/>
    <w:rsid w:val="000C6EBF"/>
    <w:rsid w:val="000C6F8A"/>
    <w:rsid w:val="000C7075"/>
    <w:rsid w:val="000C73FE"/>
    <w:rsid w:val="000D02E9"/>
    <w:rsid w:val="000D09ED"/>
    <w:rsid w:val="000D15D1"/>
    <w:rsid w:val="000D1BF3"/>
    <w:rsid w:val="000D2226"/>
    <w:rsid w:val="000D22AD"/>
    <w:rsid w:val="000D2993"/>
    <w:rsid w:val="000D2ACD"/>
    <w:rsid w:val="000D2DA7"/>
    <w:rsid w:val="000D32C0"/>
    <w:rsid w:val="000D36AC"/>
    <w:rsid w:val="000D4EE0"/>
    <w:rsid w:val="000D51D3"/>
    <w:rsid w:val="000D5AAE"/>
    <w:rsid w:val="000D5B42"/>
    <w:rsid w:val="000D729F"/>
    <w:rsid w:val="000D7914"/>
    <w:rsid w:val="000D7B5F"/>
    <w:rsid w:val="000D7D6C"/>
    <w:rsid w:val="000D7FE7"/>
    <w:rsid w:val="000E073F"/>
    <w:rsid w:val="000E09E1"/>
    <w:rsid w:val="000E1034"/>
    <w:rsid w:val="000E1B00"/>
    <w:rsid w:val="000E22C5"/>
    <w:rsid w:val="000E2960"/>
    <w:rsid w:val="000E4C9D"/>
    <w:rsid w:val="000E521C"/>
    <w:rsid w:val="000E6E00"/>
    <w:rsid w:val="000E6EBE"/>
    <w:rsid w:val="000E6EBF"/>
    <w:rsid w:val="000E6FB3"/>
    <w:rsid w:val="000E776E"/>
    <w:rsid w:val="000F019B"/>
    <w:rsid w:val="000F18B4"/>
    <w:rsid w:val="000F1A7D"/>
    <w:rsid w:val="000F1CE3"/>
    <w:rsid w:val="000F1EBB"/>
    <w:rsid w:val="000F3139"/>
    <w:rsid w:val="000F37BD"/>
    <w:rsid w:val="000F407F"/>
    <w:rsid w:val="000F411C"/>
    <w:rsid w:val="000F47BC"/>
    <w:rsid w:val="000F4C75"/>
    <w:rsid w:val="000F67E5"/>
    <w:rsid w:val="000F700E"/>
    <w:rsid w:val="000F75DC"/>
    <w:rsid w:val="000F75EB"/>
    <w:rsid w:val="000F7A86"/>
    <w:rsid w:val="0010037A"/>
    <w:rsid w:val="001009C1"/>
    <w:rsid w:val="00100B93"/>
    <w:rsid w:val="00100DF8"/>
    <w:rsid w:val="00101CC0"/>
    <w:rsid w:val="0010245B"/>
    <w:rsid w:val="00102BE8"/>
    <w:rsid w:val="001032AB"/>
    <w:rsid w:val="001033F0"/>
    <w:rsid w:val="00103746"/>
    <w:rsid w:val="00103794"/>
    <w:rsid w:val="00103848"/>
    <w:rsid w:val="00103875"/>
    <w:rsid w:val="001042F3"/>
    <w:rsid w:val="001043E1"/>
    <w:rsid w:val="00104990"/>
    <w:rsid w:val="00104C62"/>
    <w:rsid w:val="00105D59"/>
    <w:rsid w:val="00106304"/>
    <w:rsid w:val="00106505"/>
    <w:rsid w:val="00106FE8"/>
    <w:rsid w:val="001076A3"/>
    <w:rsid w:val="0011095D"/>
    <w:rsid w:val="0011151E"/>
    <w:rsid w:val="00111BE7"/>
    <w:rsid w:val="001121C8"/>
    <w:rsid w:val="00112AA8"/>
    <w:rsid w:val="00112DAA"/>
    <w:rsid w:val="001130AF"/>
    <w:rsid w:val="00113265"/>
    <w:rsid w:val="00113AD6"/>
    <w:rsid w:val="00113B5F"/>
    <w:rsid w:val="00113D45"/>
    <w:rsid w:val="00114D25"/>
    <w:rsid w:val="00115599"/>
    <w:rsid w:val="00115820"/>
    <w:rsid w:val="00115CAC"/>
    <w:rsid w:val="00115EEC"/>
    <w:rsid w:val="001161F3"/>
    <w:rsid w:val="00116838"/>
    <w:rsid w:val="00117856"/>
    <w:rsid w:val="00117BE8"/>
    <w:rsid w:val="001202B4"/>
    <w:rsid w:val="001206E5"/>
    <w:rsid w:val="001214C6"/>
    <w:rsid w:val="0012196E"/>
    <w:rsid w:val="00121B80"/>
    <w:rsid w:val="001222E2"/>
    <w:rsid w:val="00122BAA"/>
    <w:rsid w:val="00123760"/>
    <w:rsid w:val="001240CC"/>
    <w:rsid w:val="00124946"/>
    <w:rsid w:val="00124E32"/>
    <w:rsid w:val="00124EE5"/>
    <w:rsid w:val="001250D8"/>
    <w:rsid w:val="001252FE"/>
    <w:rsid w:val="001254B8"/>
    <w:rsid w:val="001254C9"/>
    <w:rsid w:val="00126701"/>
    <w:rsid w:val="001276F8"/>
    <w:rsid w:val="00131098"/>
    <w:rsid w:val="00132495"/>
    <w:rsid w:val="001326D1"/>
    <w:rsid w:val="0013283D"/>
    <w:rsid w:val="001329CF"/>
    <w:rsid w:val="00132EF2"/>
    <w:rsid w:val="001347E8"/>
    <w:rsid w:val="00134BB3"/>
    <w:rsid w:val="00135B30"/>
    <w:rsid w:val="001367E0"/>
    <w:rsid w:val="001372BE"/>
    <w:rsid w:val="00137999"/>
    <w:rsid w:val="001405D3"/>
    <w:rsid w:val="00140646"/>
    <w:rsid w:val="00141224"/>
    <w:rsid w:val="00142119"/>
    <w:rsid w:val="00142A95"/>
    <w:rsid w:val="00142DCB"/>
    <w:rsid w:val="00143AC6"/>
    <w:rsid w:val="001452E8"/>
    <w:rsid w:val="001458B3"/>
    <w:rsid w:val="00145F38"/>
    <w:rsid w:val="001465C5"/>
    <w:rsid w:val="00146CA7"/>
    <w:rsid w:val="00150E98"/>
    <w:rsid w:val="001523AF"/>
    <w:rsid w:val="0015322F"/>
    <w:rsid w:val="0015350C"/>
    <w:rsid w:val="001537AC"/>
    <w:rsid w:val="00153E42"/>
    <w:rsid w:val="001540BA"/>
    <w:rsid w:val="00154188"/>
    <w:rsid w:val="00154398"/>
    <w:rsid w:val="001548D8"/>
    <w:rsid w:val="001559AD"/>
    <w:rsid w:val="001560FD"/>
    <w:rsid w:val="0015642C"/>
    <w:rsid w:val="0015677B"/>
    <w:rsid w:val="001571BF"/>
    <w:rsid w:val="001577A5"/>
    <w:rsid w:val="001611F7"/>
    <w:rsid w:val="00163B80"/>
    <w:rsid w:val="0016426A"/>
    <w:rsid w:val="00164B44"/>
    <w:rsid w:val="00165927"/>
    <w:rsid w:val="00166040"/>
    <w:rsid w:val="001663E3"/>
    <w:rsid w:val="0016678F"/>
    <w:rsid w:val="00166AFA"/>
    <w:rsid w:val="001703C5"/>
    <w:rsid w:val="00171041"/>
    <w:rsid w:val="001711A6"/>
    <w:rsid w:val="001712D8"/>
    <w:rsid w:val="00171E66"/>
    <w:rsid w:val="00172522"/>
    <w:rsid w:val="00172CE3"/>
    <w:rsid w:val="00172E96"/>
    <w:rsid w:val="00172EE3"/>
    <w:rsid w:val="0017444C"/>
    <w:rsid w:val="00174A16"/>
    <w:rsid w:val="00174B0F"/>
    <w:rsid w:val="00174C02"/>
    <w:rsid w:val="00174C25"/>
    <w:rsid w:val="00176232"/>
    <w:rsid w:val="001764CB"/>
    <w:rsid w:val="00176809"/>
    <w:rsid w:val="001810C4"/>
    <w:rsid w:val="00181E31"/>
    <w:rsid w:val="00182883"/>
    <w:rsid w:val="00182ABA"/>
    <w:rsid w:val="001830C0"/>
    <w:rsid w:val="00183A43"/>
    <w:rsid w:val="00183A57"/>
    <w:rsid w:val="001843A8"/>
    <w:rsid w:val="0018601C"/>
    <w:rsid w:val="00186FAA"/>
    <w:rsid w:val="001872F5"/>
    <w:rsid w:val="00187376"/>
    <w:rsid w:val="00190D1E"/>
    <w:rsid w:val="00190D25"/>
    <w:rsid w:val="00190D26"/>
    <w:rsid w:val="0019218E"/>
    <w:rsid w:val="00192A57"/>
    <w:rsid w:val="00192D59"/>
    <w:rsid w:val="001934EC"/>
    <w:rsid w:val="0019385E"/>
    <w:rsid w:val="00193AEF"/>
    <w:rsid w:val="00194063"/>
    <w:rsid w:val="001948B8"/>
    <w:rsid w:val="001960D4"/>
    <w:rsid w:val="00196ECF"/>
    <w:rsid w:val="00196ED5"/>
    <w:rsid w:val="001974AD"/>
    <w:rsid w:val="00197DF0"/>
    <w:rsid w:val="001A0DB4"/>
    <w:rsid w:val="001A1FE8"/>
    <w:rsid w:val="001A26EC"/>
    <w:rsid w:val="001A2C25"/>
    <w:rsid w:val="001A32F4"/>
    <w:rsid w:val="001A359D"/>
    <w:rsid w:val="001A375C"/>
    <w:rsid w:val="001A3780"/>
    <w:rsid w:val="001A4AAF"/>
    <w:rsid w:val="001A6047"/>
    <w:rsid w:val="001A64D7"/>
    <w:rsid w:val="001A651C"/>
    <w:rsid w:val="001A6CA7"/>
    <w:rsid w:val="001A798E"/>
    <w:rsid w:val="001B1A47"/>
    <w:rsid w:val="001B1CFE"/>
    <w:rsid w:val="001B1DD3"/>
    <w:rsid w:val="001B1E5D"/>
    <w:rsid w:val="001B2223"/>
    <w:rsid w:val="001B2B43"/>
    <w:rsid w:val="001B2BAE"/>
    <w:rsid w:val="001B3408"/>
    <w:rsid w:val="001B53ED"/>
    <w:rsid w:val="001B5433"/>
    <w:rsid w:val="001B6131"/>
    <w:rsid w:val="001B6865"/>
    <w:rsid w:val="001B7449"/>
    <w:rsid w:val="001B7B38"/>
    <w:rsid w:val="001B7E56"/>
    <w:rsid w:val="001B7F55"/>
    <w:rsid w:val="001B7F92"/>
    <w:rsid w:val="001C02E1"/>
    <w:rsid w:val="001C0C75"/>
    <w:rsid w:val="001C199D"/>
    <w:rsid w:val="001C2725"/>
    <w:rsid w:val="001C2C9D"/>
    <w:rsid w:val="001C2F2E"/>
    <w:rsid w:val="001C2F78"/>
    <w:rsid w:val="001C38C0"/>
    <w:rsid w:val="001C3CC8"/>
    <w:rsid w:val="001C3D98"/>
    <w:rsid w:val="001C4546"/>
    <w:rsid w:val="001C4CFF"/>
    <w:rsid w:val="001C58DB"/>
    <w:rsid w:val="001C5A7B"/>
    <w:rsid w:val="001C6A7D"/>
    <w:rsid w:val="001C6D70"/>
    <w:rsid w:val="001C716D"/>
    <w:rsid w:val="001D00B6"/>
    <w:rsid w:val="001D06CF"/>
    <w:rsid w:val="001D0B78"/>
    <w:rsid w:val="001D1641"/>
    <w:rsid w:val="001D2666"/>
    <w:rsid w:val="001D2777"/>
    <w:rsid w:val="001D2EB2"/>
    <w:rsid w:val="001D3080"/>
    <w:rsid w:val="001D4300"/>
    <w:rsid w:val="001D44BE"/>
    <w:rsid w:val="001D57C8"/>
    <w:rsid w:val="001D662E"/>
    <w:rsid w:val="001D710C"/>
    <w:rsid w:val="001E08A0"/>
    <w:rsid w:val="001E0E86"/>
    <w:rsid w:val="001E0F44"/>
    <w:rsid w:val="001E105B"/>
    <w:rsid w:val="001E1085"/>
    <w:rsid w:val="001E1260"/>
    <w:rsid w:val="001E1500"/>
    <w:rsid w:val="001E1971"/>
    <w:rsid w:val="001E2921"/>
    <w:rsid w:val="001E30E9"/>
    <w:rsid w:val="001E3196"/>
    <w:rsid w:val="001E4869"/>
    <w:rsid w:val="001E5A46"/>
    <w:rsid w:val="001E5E43"/>
    <w:rsid w:val="001E60FD"/>
    <w:rsid w:val="001E6725"/>
    <w:rsid w:val="001E6789"/>
    <w:rsid w:val="001E683C"/>
    <w:rsid w:val="001E6D00"/>
    <w:rsid w:val="001E7FBC"/>
    <w:rsid w:val="001F0A2D"/>
    <w:rsid w:val="001F0D76"/>
    <w:rsid w:val="001F0DD4"/>
    <w:rsid w:val="001F1147"/>
    <w:rsid w:val="001F123F"/>
    <w:rsid w:val="001F212C"/>
    <w:rsid w:val="001F3B25"/>
    <w:rsid w:val="001F47B5"/>
    <w:rsid w:val="001F58FB"/>
    <w:rsid w:val="001F5FF4"/>
    <w:rsid w:val="001F67BB"/>
    <w:rsid w:val="001F68D0"/>
    <w:rsid w:val="001F6A94"/>
    <w:rsid w:val="002003CC"/>
    <w:rsid w:val="0020139C"/>
    <w:rsid w:val="002013E3"/>
    <w:rsid w:val="00201A18"/>
    <w:rsid w:val="00202210"/>
    <w:rsid w:val="002022DB"/>
    <w:rsid w:val="0020234C"/>
    <w:rsid w:val="00202452"/>
    <w:rsid w:val="00204621"/>
    <w:rsid w:val="00204AE4"/>
    <w:rsid w:val="00205468"/>
    <w:rsid w:val="00205518"/>
    <w:rsid w:val="0020575E"/>
    <w:rsid w:val="00205B5D"/>
    <w:rsid w:val="00205D2D"/>
    <w:rsid w:val="00206022"/>
    <w:rsid w:val="00206428"/>
    <w:rsid w:val="002071F1"/>
    <w:rsid w:val="00207526"/>
    <w:rsid w:val="002079A4"/>
    <w:rsid w:val="00210B05"/>
    <w:rsid w:val="0021181E"/>
    <w:rsid w:val="00211DAD"/>
    <w:rsid w:val="00211EAB"/>
    <w:rsid w:val="002127EE"/>
    <w:rsid w:val="00213D51"/>
    <w:rsid w:val="00214807"/>
    <w:rsid w:val="00215FAB"/>
    <w:rsid w:val="00216CAD"/>
    <w:rsid w:val="0021727B"/>
    <w:rsid w:val="00217382"/>
    <w:rsid w:val="00217C09"/>
    <w:rsid w:val="00221782"/>
    <w:rsid w:val="002226EA"/>
    <w:rsid w:val="0022288A"/>
    <w:rsid w:val="00223066"/>
    <w:rsid w:val="00223C6A"/>
    <w:rsid w:val="00225176"/>
    <w:rsid w:val="0022562F"/>
    <w:rsid w:val="00225F39"/>
    <w:rsid w:val="00227680"/>
    <w:rsid w:val="00230C4A"/>
    <w:rsid w:val="00230D50"/>
    <w:rsid w:val="00231163"/>
    <w:rsid w:val="002316B5"/>
    <w:rsid w:val="002317F6"/>
    <w:rsid w:val="00231819"/>
    <w:rsid w:val="00231EA6"/>
    <w:rsid w:val="00232026"/>
    <w:rsid w:val="00232463"/>
    <w:rsid w:val="0023250C"/>
    <w:rsid w:val="00232E7C"/>
    <w:rsid w:val="0023301D"/>
    <w:rsid w:val="0023376E"/>
    <w:rsid w:val="002337EE"/>
    <w:rsid w:val="00234783"/>
    <w:rsid w:val="002351CD"/>
    <w:rsid w:val="002353C3"/>
    <w:rsid w:val="00235F7B"/>
    <w:rsid w:val="0023698C"/>
    <w:rsid w:val="0024099C"/>
    <w:rsid w:val="00241612"/>
    <w:rsid w:val="00242469"/>
    <w:rsid w:val="00242769"/>
    <w:rsid w:val="002434E5"/>
    <w:rsid w:val="002439D6"/>
    <w:rsid w:val="002447C1"/>
    <w:rsid w:val="00244AE8"/>
    <w:rsid w:val="002455E7"/>
    <w:rsid w:val="00245AFD"/>
    <w:rsid w:val="00246857"/>
    <w:rsid w:val="0025050A"/>
    <w:rsid w:val="002509AD"/>
    <w:rsid w:val="00250FB8"/>
    <w:rsid w:val="00251D93"/>
    <w:rsid w:val="00252775"/>
    <w:rsid w:val="00252AF9"/>
    <w:rsid w:val="00252C44"/>
    <w:rsid w:val="00253F30"/>
    <w:rsid w:val="002544EC"/>
    <w:rsid w:val="00254DA4"/>
    <w:rsid w:val="002550B8"/>
    <w:rsid w:val="00255917"/>
    <w:rsid w:val="00255D41"/>
    <w:rsid w:val="00255DB6"/>
    <w:rsid w:val="00255F4C"/>
    <w:rsid w:val="00256E7B"/>
    <w:rsid w:val="00256FF5"/>
    <w:rsid w:val="00260201"/>
    <w:rsid w:val="00260D6F"/>
    <w:rsid w:val="00261827"/>
    <w:rsid w:val="00261F2F"/>
    <w:rsid w:val="00262C9A"/>
    <w:rsid w:val="00264997"/>
    <w:rsid w:val="00264C32"/>
    <w:rsid w:val="00264FCC"/>
    <w:rsid w:val="0026500C"/>
    <w:rsid w:val="00266573"/>
    <w:rsid w:val="0026694C"/>
    <w:rsid w:val="00266CF2"/>
    <w:rsid w:val="002672AE"/>
    <w:rsid w:val="002679CA"/>
    <w:rsid w:val="0027090B"/>
    <w:rsid w:val="00270A54"/>
    <w:rsid w:val="002715E5"/>
    <w:rsid w:val="002723FD"/>
    <w:rsid w:val="00272936"/>
    <w:rsid w:val="00272CA6"/>
    <w:rsid w:val="002732DB"/>
    <w:rsid w:val="00273D3C"/>
    <w:rsid w:val="00273DBC"/>
    <w:rsid w:val="00274898"/>
    <w:rsid w:val="00276582"/>
    <w:rsid w:val="00276884"/>
    <w:rsid w:val="0028008D"/>
    <w:rsid w:val="00281EE9"/>
    <w:rsid w:val="00282614"/>
    <w:rsid w:val="002836C5"/>
    <w:rsid w:val="002837C3"/>
    <w:rsid w:val="002838D5"/>
    <w:rsid w:val="00283DD6"/>
    <w:rsid w:val="0028411A"/>
    <w:rsid w:val="00284857"/>
    <w:rsid w:val="00284C3A"/>
    <w:rsid w:val="00285300"/>
    <w:rsid w:val="00286414"/>
    <w:rsid w:val="00286C2D"/>
    <w:rsid w:val="00287314"/>
    <w:rsid w:val="002877FB"/>
    <w:rsid w:val="00290094"/>
    <w:rsid w:val="002909C2"/>
    <w:rsid w:val="0029110C"/>
    <w:rsid w:val="00291828"/>
    <w:rsid w:val="0029186C"/>
    <w:rsid w:val="002924ED"/>
    <w:rsid w:val="00292F4D"/>
    <w:rsid w:val="00293169"/>
    <w:rsid w:val="00293235"/>
    <w:rsid w:val="002934BE"/>
    <w:rsid w:val="002936C8"/>
    <w:rsid w:val="00293E99"/>
    <w:rsid w:val="00293EBA"/>
    <w:rsid w:val="00293EFA"/>
    <w:rsid w:val="00294167"/>
    <w:rsid w:val="00294A00"/>
    <w:rsid w:val="00295ED8"/>
    <w:rsid w:val="00295F3F"/>
    <w:rsid w:val="002965AF"/>
    <w:rsid w:val="00297369"/>
    <w:rsid w:val="00297396"/>
    <w:rsid w:val="002A087A"/>
    <w:rsid w:val="002A17B8"/>
    <w:rsid w:val="002A2189"/>
    <w:rsid w:val="002A2647"/>
    <w:rsid w:val="002A4B24"/>
    <w:rsid w:val="002A4BA2"/>
    <w:rsid w:val="002A5407"/>
    <w:rsid w:val="002A5907"/>
    <w:rsid w:val="002A74E7"/>
    <w:rsid w:val="002A7730"/>
    <w:rsid w:val="002A7926"/>
    <w:rsid w:val="002A7CA9"/>
    <w:rsid w:val="002B05E0"/>
    <w:rsid w:val="002B0C74"/>
    <w:rsid w:val="002B14E4"/>
    <w:rsid w:val="002B19D6"/>
    <w:rsid w:val="002B24D9"/>
    <w:rsid w:val="002B2C54"/>
    <w:rsid w:val="002B33BA"/>
    <w:rsid w:val="002B4314"/>
    <w:rsid w:val="002B5688"/>
    <w:rsid w:val="002B580F"/>
    <w:rsid w:val="002B60B0"/>
    <w:rsid w:val="002B6ACB"/>
    <w:rsid w:val="002B7ABA"/>
    <w:rsid w:val="002B7B64"/>
    <w:rsid w:val="002C1A32"/>
    <w:rsid w:val="002C3B1F"/>
    <w:rsid w:val="002C4140"/>
    <w:rsid w:val="002C49C7"/>
    <w:rsid w:val="002C4D4B"/>
    <w:rsid w:val="002C58B5"/>
    <w:rsid w:val="002C58C1"/>
    <w:rsid w:val="002C665B"/>
    <w:rsid w:val="002C691D"/>
    <w:rsid w:val="002C69FD"/>
    <w:rsid w:val="002C7C6A"/>
    <w:rsid w:val="002D02D9"/>
    <w:rsid w:val="002D05EE"/>
    <w:rsid w:val="002D0E5D"/>
    <w:rsid w:val="002D14E1"/>
    <w:rsid w:val="002D1CFF"/>
    <w:rsid w:val="002D1D05"/>
    <w:rsid w:val="002D3887"/>
    <w:rsid w:val="002D3D41"/>
    <w:rsid w:val="002D5E05"/>
    <w:rsid w:val="002D631F"/>
    <w:rsid w:val="002D64AE"/>
    <w:rsid w:val="002D651C"/>
    <w:rsid w:val="002D6CA8"/>
    <w:rsid w:val="002D71C4"/>
    <w:rsid w:val="002D7B51"/>
    <w:rsid w:val="002E0195"/>
    <w:rsid w:val="002E0A6D"/>
    <w:rsid w:val="002E0B1D"/>
    <w:rsid w:val="002E0B36"/>
    <w:rsid w:val="002E1481"/>
    <w:rsid w:val="002E2D04"/>
    <w:rsid w:val="002E2D2D"/>
    <w:rsid w:val="002E2FB2"/>
    <w:rsid w:val="002E4544"/>
    <w:rsid w:val="002E5125"/>
    <w:rsid w:val="002E5399"/>
    <w:rsid w:val="002E5E5A"/>
    <w:rsid w:val="002E6511"/>
    <w:rsid w:val="002E6739"/>
    <w:rsid w:val="002E6B54"/>
    <w:rsid w:val="002E7322"/>
    <w:rsid w:val="002E737C"/>
    <w:rsid w:val="002E7CB3"/>
    <w:rsid w:val="002F0838"/>
    <w:rsid w:val="002F0B80"/>
    <w:rsid w:val="002F0E0E"/>
    <w:rsid w:val="002F0EBF"/>
    <w:rsid w:val="002F0FF2"/>
    <w:rsid w:val="002F1620"/>
    <w:rsid w:val="002F1BB9"/>
    <w:rsid w:val="002F1F08"/>
    <w:rsid w:val="002F272E"/>
    <w:rsid w:val="002F2C5C"/>
    <w:rsid w:val="002F2C65"/>
    <w:rsid w:val="002F3D33"/>
    <w:rsid w:val="002F3E86"/>
    <w:rsid w:val="002F3F31"/>
    <w:rsid w:val="002F4441"/>
    <w:rsid w:val="002F50E9"/>
    <w:rsid w:val="002F556D"/>
    <w:rsid w:val="002F673B"/>
    <w:rsid w:val="002F7254"/>
    <w:rsid w:val="002F7DCD"/>
    <w:rsid w:val="002F7DD2"/>
    <w:rsid w:val="002F7E5D"/>
    <w:rsid w:val="0030067D"/>
    <w:rsid w:val="0030074F"/>
    <w:rsid w:val="003008BF"/>
    <w:rsid w:val="003010CC"/>
    <w:rsid w:val="00303154"/>
    <w:rsid w:val="00303241"/>
    <w:rsid w:val="003032B3"/>
    <w:rsid w:val="00303305"/>
    <w:rsid w:val="003038A5"/>
    <w:rsid w:val="0030393D"/>
    <w:rsid w:val="00303E3C"/>
    <w:rsid w:val="00304431"/>
    <w:rsid w:val="0030610F"/>
    <w:rsid w:val="00306930"/>
    <w:rsid w:val="00306DF0"/>
    <w:rsid w:val="0030780F"/>
    <w:rsid w:val="00307C0A"/>
    <w:rsid w:val="00307D00"/>
    <w:rsid w:val="00307E1C"/>
    <w:rsid w:val="0031000D"/>
    <w:rsid w:val="00311985"/>
    <w:rsid w:val="003129BD"/>
    <w:rsid w:val="00313060"/>
    <w:rsid w:val="00313187"/>
    <w:rsid w:val="00313231"/>
    <w:rsid w:val="00313A20"/>
    <w:rsid w:val="0031636C"/>
    <w:rsid w:val="00316B52"/>
    <w:rsid w:val="00316C2D"/>
    <w:rsid w:val="00317030"/>
    <w:rsid w:val="00317112"/>
    <w:rsid w:val="00317611"/>
    <w:rsid w:val="00320DC2"/>
    <w:rsid w:val="003211EF"/>
    <w:rsid w:val="0032149F"/>
    <w:rsid w:val="00322FB8"/>
    <w:rsid w:val="00322FBB"/>
    <w:rsid w:val="00323BD4"/>
    <w:rsid w:val="003245B2"/>
    <w:rsid w:val="00324800"/>
    <w:rsid w:val="00325BA1"/>
    <w:rsid w:val="003260E3"/>
    <w:rsid w:val="0032637F"/>
    <w:rsid w:val="003305A0"/>
    <w:rsid w:val="003310B0"/>
    <w:rsid w:val="003316AC"/>
    <w:rsid w:val="00331E2F"/>
    <w:rsid w:val="003324F9"/>
    <w:rsid w:val="00332EEE"/>
    <w:rsid w:val="003334A9"/>
    <w:rsid w:val="00333757"/>
    <w:rsid w:val="00333850"/>
    <w:rsid w:val="00333ABD"/>
    <w:rsid w:val="00333B17"/>
    <w:rsid w:val="00333E4A"/>
    <w:rsid w:val="003341F1"/>
    <w:rsid w:val="00334377"/>
    <w:rsid w:val="00334B4B"/>
    <w:rsid w:val="00334FF0"/>
    <w:rsid w:val="00336AEA"/>
    <w:rsid w:val="00337B10"/>
    <w:rsid w:val="003407B8"/>
    <w:rsid w:val="00343868"/>
    <w:rsid w:val="00343AE1"/>
    <w:rsid w:val="0034440B"/>
    <w:rsid w:val="0034450C"/>
    <w:rsid w:val="0034462E"/>
    <w:rsid w:val="00344865"/>
    <w:rsid w:val="00345063"/>
    <w:rsid w:val="00345781"/>
    <w:rsid w:val="003465E6"/>
    <w:rsid w:val="00351103"/>
    <w:rsid w:val="00351663"/>
    <w:rsid w:val="0035246D"/>
    <w:rsid w:val="00352CB4"/>
    <w:rsid w:val="003530B0"/>
    <w:rsid w:val="003553B9"/>
    <w:rsid w:val="00355B6B"/>
    <w:rsid w:val="00356052"/>
    <w:rsid w:val="003564E0"/>
    <w:rsid w:val="003565E6"/>
    <w:rsid w:val="00356641"/>
    <w:rsid w:val="00357499"/>
    <w:rsid w:val="0035767F"/>
    <w:rsid w:val="00357A07"/>
    <w:rsid w:val="003604A1"/>
    <w:rsid w:val="00360822"/>
    <w:rsid w:val="00360C36"/>
    <w:rsid w:val="003610CC"/>
    <w:rsid w:val="00361D7B"/>
    <w:rsid w:val="00362385"/>
    <w:rsid w:val="003636AA"/>
    <w:rsid w:val="00363C3A"/>
    <w:rsid w:val="003640FF"/>
    <w:rsid w:val="003644C0"/>
    <w:rsid w:val="003648F7"/>
    <w:rsid w:val="00364E8A"/>
    <w:rsid w:val="0036520C"/>
    <w:rsid w:val="0036658E"/>
    <w:rsid w:val="00366DDE"/>
    <w:rsid w:val="00366FCA"/>
    <w:rsid w:val="0036779F"/>
    <w:rsid w:val="00370408"/>
    <w:rsid w:val="00371695"/>
    <w:rsid w:val="0037218C"/>
    <w:rsid w:val="0037227C"/>
    <w:rsid w:val="0037262D"/>
    <w:rsid w:val="00373925"/>
    <w:rsid w:val="00373AC7"/>
    <w:rsid w:val="00373DA0"/>
    <w:rsid w:val="003752B0"/>
    <w:rsid w:val="00375DBC"/>
    <w:rsid w:val="0037619F"/>
    <w:rsid w:val="003767F5"/>
    <w:rsid w:val="00377607"/>
    <w:rsid w:val="0037761F"/>
    <w:rsid w:val="003778EB"/>
    <w:rsid w:val="00377A88"/>
    <w:rsid w:val="00377DDF"/>
    <w:rsid w:val="00380E9C"/>
    <w:rsid w:val="00381C19"/>
    <w:rsid w:val="00382CB6"/>
    <w:rsid w:val="00383A42"/>
    <w:rsid w:val="00385E35"/>
    <w:rsid w:val="00385F50"/>
    <w:rsid w:val="003863EC"/>
    <w:rsid w:val="003864FD"/>
    <w:rsid w:val="00386619"/>
    <w:rsid w:val="003867C3"/>
    <w:rsid w:val="00386D8A"/>
    <w:rsid w:val="00390203"/>
    <w:rsid w:val="00390236"/>
    <w:rsid w:val="003902F1"/>
    <w:rsid w:val="00390867"/>
    <w:rsid w:val="003908C0"/>
    <w:rsid w:val="00390E9E"/>
    <w:rsid w:val="00391658"/>
    <w:rsid w:val="00392479"/>
    <w:rsid w:val="0039335D"/>
    <w:rsid w:val="0039337C"/>
    <w:rsid w:val="00394A51"/>
    <w:rsid w:val="00394AAF"/>
    <w:rsid w:val="00395EFF"/>
    <w:rsid w:val="003960CA"/>
    <w:rsid w:val="00396502"/>
    <w:rsid w:val="00396530"/>
    <w:rsid w:val="00396D74"/>
    <w:rsid w:val="0039767D"/>
    <w:rsid w:val="00397E30"/>
    <w:rsid w:val="003A0086"/>
    <w:rsid w:val="003A0169"/>
    <w:rsid w:val="003A04A3"/>
    <w:rsid w:val="003A0A7E"/>
    <w:rsid w:val="003A0CA6"/>
    <w:rsid w:val="003A14A8"/>
    <w:rsid w:val="003A1A47"/>
    <w:rsid w:val="003A1BBF"/>
    <w:rsid w:val="003A41C0"/>
    <w:rsid w:val="003A46E5"/>
    <w:rsid w:val="003A49C8"/>
    <w:rsid w:val="003A4F6E"/>
    <w:rsid w:val="003A5198"/>
    <w:rsid w:val="003A54FF"/>
    <w:rsid w:val="003A5A28"/>
    <w:rsid w:val="003A628B"/>
    <w:rsid w:val="003A6709"/>
    <w:rsid w:val="003A707E"/>
    <w:rsid w:val="003A70B7"/>
    <w:rsid w:val="003A7E84"/>
    <w:rsid w:val="003B03A1"/>
    <w:rsid w:val="003B064E"/>
    <w:rsid w:val="003B08B8"/>
    <w:rsid w:val="003B0D17"/>
    <w:rsid w:val="003B2BD0"/>
    <w:rsid w:val="003B2EAB"/>
    <w:rsid w:val="003B3207"/>
    <w:rsid w:val="003B326C"/>
    <w:rsid w:val="003B46EF"/>
    <w:rsid w:val="003B49FF"/>
    <w:rsid w:val="003B537F"/>
    <w:rsid w:val="003B53A4"/>
    <w:rsid w:val="003B5663"/>
    <w:rsid w:val="003B56F2"/>
    <w:rsid w:val="003B5F78"/>
    <w:rsid w:val="003B646A"/>
    <w:rsid w:val="003B7172"/>
    <w:rsid w:val="003B7400"/>
    <w:rsid w:val="003B76D2"/>
    <w:rsid w:val="003C14A4"/>
    <w:rsid w:val="003C1988"/>
    <w:rsid w:val="003C25EC"/>
    <w:rsid w:val="003C2899"/>
    <w:rsid w:val="003C2C70"/>
    <w:rsid w:val="003C2DF9"/>
    <w:rsid w:val="003C34B6"/>
    <w:rsid w:val="003C3601"/>
    <w:rsid w:val="003C3ABB"/>
    <w:rsid w:val="003C476B"/>
    <w:rsid w:val="003C48CB"/>
    <w:rsid w:val="003C4DBD"/>
    <w:rsid w:val="003C4DE0"/>
    <w:rsid w:val="003C6F96"/>
    <w:rsid w:val="003C6FBC"/>
    <w:rsid w:val="003C70A3"/>
    <w:rsid w:val="003C769F"/>
    <w:rsid w:val="003C7794"/>
    <w:rsid w:val="003C7B03"/>
    <w:rsid w:val="003D18AD"/>
    <w:rsid w:val="003D1982"/>
    <w:rsid w:val="003D1B48"/>
    <w:rsid w:val="003D220D"/>
    <w:rsid w:val="003D3197"/>
    <w:rsid w:val="003D3257"/>
    <w:rsid w:val="003D39F5"/>
    <w:rsid w:val="003D3B94"/>
    <w:rsid w:val="003D40AA"/>
    <w:rsid w:val="003D420B"/>
    <w:rsid w:val="003D4CBF"/>
    <w:rsid w:val="003D5EB6"/>
    <w:rsid w:val="003D64E4"/>
    <w:rsid w:val="003D776E"/>
    <w:rsid w:val="003D793D"/>
    <w:rsid w:val="003D7BF3"/>
    <w:rsid w:val="003E05F0"/>
    <w:rsid w:val="003E1ACD"/>
    <w:rsid w:val="003E2169"/>
    <w:rsid w:val="003E27EC"/>
    <w:rsid w:val="003E39B8"/>
    <w:rsid w:val="003E44B9"/>
    <w:rsid w:val="003E4823"/>
    <w:rsid w:val="003E4AE4"/>
    <w:rsid w:val="003E5834"/>
    <w:rsid w:val="003E6779"/>
    <w:rsid w:val="003E68AB"/>
    <w:rsid w:val="003E694A"/>
    <w:rsid w:val="003F0318"/>
    <w:rsid w:val="003F0388"/>
    <w:rsid w:val="003F09C8"/>
    <w:rsid w:val="003F0DA4"/>
    <w:rsid w:val="003F139B"/>
    <w:rsid w:val="003F13B9"/>
    <w:rsid w:val="003F13D3"/>
    <w:rsid w:val="003F1E65"/>
    <w:rsid w:val="003F250B"/>
    <w:rsid w:val="003F29F9"/>
    <w:rsid w:val="003F2AC5"/>
    <w:rsid w:val="003F3521"/>
    <w:rsid w:val="003F3E8E"/>
    <w:rsid w:val="003F406A"/>
    <w:rsid w:val="003F4B5B"/>
    <w:rsid w:val="003F4C65"/>
    <w:rsid w:val="003F50AE"/>
    <w:rsid w:val="003F5238"/>
    <w:rsid w:val="003F57C6"/>
    <w:rsid w:val="003F588B"/>
    <w:rsid w:val="003F61C1"/>
    <w:rsid w:val="003F6FE9"/>
    <w:rsid w:val="003F71D5"/>
    <w:rsid w:val="003F7290"/>
    <w:rsid w:val="003F748E"/>
    <w:rsid w:val="003F74F1"/>
    <w:rsid w:val="004006D6"/>
    <w:rsid w:val="004006D7"/>
    <w:rsid w:val="004010D8"/>
    <w:rsid w:val="0040128F"/>
    <w:rsid w:val="004016AD"/>
    <w:rsid w:val="00401AF6"/>
    <w:rsid w:val="00402A0F"/>
    <w:rsid w:val="00402C82"/>
    <w:rsid w:val="00402F00"/>
    <w:rsid w:val="004038F3"/>
    <w:rsid w:val="004039A7"/>
    <w:rsid w:val="00403A45"/>
    <w:rsid w:val="0040486D"/>
    <w:rsid w:val="004048E1"/>
    <w:rsid w:val="00405A95"/>
    <w:rsid w:val="00406A18"/>
    <w:rsid w:val="004074B4"/>
    <w:rsid w:val="004079C7"/>
    <w:rsid w:val="004079DD"/>
    <w:rsid w:val="00407BB8"/>
    <w:rsid w:val="00407E70"/>
    <w:rsid w:val="004110D1"/>
    <w:rsid w:val="004115B6"/>
    <w:rsid w:val="004119D8"/>
    <w:rsid w:val="00412576"/>
    <w:rsid w:val="004129EA"/>
    <w:rsid w:val="00413B75"/>
    <w:rsid w:val="00413CEB"/>
    <w:rsid w:val="00413DD9"/>
    <w:rsid w:val="00414F0F"/>
    <w:rsid w:val="00415043"/>
    <w:rsid w:val="0041515F"/>
    <w:rsid w:val="00415853"/>
    <w:rsid w:val="004158EE"/>
    <w:rsid w:val="004168B7"/>
    <w:rsid w:val="00417343"/>
    <w:rsid w:val="00417C26"/>
    <w:rsid w:val="00420822"/>
    <w:rsid w:val="004216C4"/>
    <w:rsid w:val="00421727"/>
    <w:rsid w:val="00421E45"/>
    <w:rsid w:val="004220CC"/>
    <w:rsid w:val="004220EB"/>
    <w:rsid w:val="00422825"/>
    <w:rsid w:val="00422921"/>
    <w:rsid w:val="0042294A"/>
    <w:rsid w:val="00422A3A"/>
    <w:rsid w:val="00423CE0"/>
    <w:rsid w:val="00423E12"/>
    <w:rsid w:val="004247DA"/>
    <w:rsid w:val="00424956"/>
    <w:rsid w:val="00424D29"/>
    <w:rsid w:val="004250E1"/>
    <w:rsid w:val="00425134"/>
    <w:rsid w:val="00425360"/>
    <w:rsid w:val="00425531"/>
    <w:rsid w:val="00425655"/>
    <w:rsid w:val="00425B48"/>
    <w:rsid w:val="004265C3"/>
    <w:rsid w:val="00426647"/>
    <w:rsid w:val="004301D4"/>
    <w:rsid w:val="00430769"/>
    <w:rsid w:val="004307E5"/>
    <w:rsid w:val="00430C05"/>
    <w:rsid w:val="0043189F"/>
    <w:rsid w:val="00431A3A"/>
    <w:rsid w:val="00431BD9"/>
    <w:rsid w:val="0043273D"/>
    <w:rsid w:val="004328EF"/>
    <w:rsid w:val="0043291C"/>
    <w:rsid w:val="00432CD7"/>
    <w:rsid w:val="00433F3E"/>
    <w:rsid w:val="004356B8"/>
    <w:rsid w:val="00436097"/>
    <w:rsid w:val="004365B1"/>
    <w:rsid w:val="00437A28"/>
    <w:rsid w:val="004401EF"/>
    <w:rsid w:val="00440373"/>
    <w:rsid w:val="00440EE4"/>
    <w:rsid w:val="00441A34"/>
    <w:rsid w:val="00441B29"/>
    <w:rsid w:val="00442ACE"/>
    <w:rsid w:val="00442CF0"/>
    <w:rsid w:val="00442D12"/>
    <w:rsid w:val="00443294"/>
    <w:rsid w:val="004447B2"/>
    <w:rsid w:val="00444B88"/>
    <w:rsid w:val="00444CD1"/>
    <w:rsid w:val="00444D9F"/>
    <w:rsid w:val="00445CF3"/>
    <w:rsid w:val="0044623F"/>
    <w:rsid w:val="004463CB"/>
    <w:rsid w:val="00446A69"/>
    <w:rsid w:val="004474A5"/>
    <w:rsid w:val="004477C3"/>
    <w:rsid w:val="0045015B"/>
    <w:rsid w:val="0045049A"/>
    <w:rsid w:val="00450CDA"/>
    <w:rsid w:val="00450CDB"/>
    <w:rsid w:val="0045109C"/>
    <w:rsid w:val="004510A2"/>
    <w:rsid w:val="004510F9"/>
    <w:rsid w:val="004515C1"/>
    <w:rsid w:val="004519CB"/>
    <w:rsid w:val="00451CC7"/>
    <w:rsid w:val="00452498"/>
    <w:rsid w:val="00452D99"/>
    <w:rsid w:val="00453286"/>
    <w:rsid w:val="0045385E"/>
    <w:rsid w:val="00453DAA"/>
    <w:rsid w:val="004544D5"/>
    <w:rsid w:val="00455899"/>
    <w:rsid w:val="00455CBE"/>
    <w:rsid w:val="00456449"/>
    <w:rsid w:val="00456B17"/>
    <w:rsid w:val="00456B56"/>
    <w:rsid w:val="00456D31"/>
    <w:rsid w:val="00457EC7"/>
    <w:rsid w:val="004608C0"/>
    <w:rsid w:val="004610C0"/>
    <w:rsid w:val="00462670"/>
    <w:rsid w:val="00462B25"/>
    <w:rsid w:val="00462FEF"/>
    <w:rsid w:val="00463DC3"/>
    <w:rsid w:val="00464948"/>
    <w:rsid w:val="00464D46"/>
    <w:rsid w:val="0046522B"/>
    <w:rsid w:val="00465716"/>
    <w:rsid w:val="00466197"/>
    <w:rsid w:val="00466688"/>
    <w:rsid w:val="00466FAB"/>
    <w:rsid w:val="00467622"/>
    <w:rsid w:val="00467A19"/>
    <w:rsid w:val="00467C53"/>
    <w:rsid w:val="00467FAB"/>
    <w:rsid w:val="0047015D"/>
    <w:rsid w:val="004709FA"/>
    <w:rsid w:val="00470E5E"/>
    <w:rsid w:val="00471330"/>
    <w:rsid w:val="00471FA2"/>
    <w:rsid w:val="004727C7"/>
    <w:rsid w:val="00472A68"/>
    <w:rsid w:val="00472DC1"/>
    <w:rsid w:val="004734FE"/>
    <w:rsid w:val="00474205"/>
    <w:rsid w:val="00474B5F"/>
    <w:rsid w:val="00474F4F"/>
    <w:rsid w:val="00474FA9"/>
    <w:rsid w:val="00476AE5"/>
    <w:rsid w:val="00476BC8"/>
    <w:rsid w:val="00477139"/>
    <w:rsid w:val="004777A0"/>
    <w:rsid w:val="00480E5C"/>
    <w:rsid w:val="00482AAF"/>
    <w:rsid w:val="00482D16"/>
    <w:rsid w:val="00482D61"/>
    <w:rsid w:val="00483B99"/>
    <w:rsid w:val="00483E2F"/>
    <w:rsid w:val="004841C7"/>
    <w:rsid w:val="0048676C"/>
    <w:rsid w:val="0048762A"/>
    <w:rsid w:val="004879D9"/>
    <w:rsid w:val="00487E78"/>
    <w:rsid w:val="00490ADF"/>
    <w:rsid w:val="00491161"/>
    <w:rsid w:val="0049142A"/>
    <w:rsid w:val="00491727"/>
    <w:rsid w:val="00491D7B"/>
    <w:rsid w:val="0049263D"/>
    <w:rsid w:val="00492B95"/>
    <w:rsid w:val="0049365A"/>
    <w:rsid w:val="0049373A"/>
    <w:rsid w:val="00493998"/>
    <w:rsid w:val="00494655"/>
    <w:rsid w:val="00494F96"/>
    <w:rsid w:val="0049577E"/>
    <w:rsid w:val="00497C68"/>
    <w:rsid w:val="004A03FF"/>
    <w:rsid w:val="004A1CDA"/>
    <w:rsid w:val="004A242B"/>
    <w:rsid w:val="004A3942"/>
    <w:rsid w:val="004A3DFB"/>
    <w:rsid w:val="004A46D9"/>
    <w:rsid w:val="004A5EDC"/>
    <w:rsid w:val="004A6088"/>
    <w:rsid w:val="004B1A6C"/>
    <w:rsid w:val="004B2615"/>
    <w:rsid w:val="004B28C6"/>
    <w:rsid w:val="004B2CA6"/>
    <w:rsid w:val="004B4028"/>
    <w:rsid w:val="004B4F52"/>
    <w:rsid w:val="004B6586"/>
    <w:rsid w:val="004B65B4"/>
    <w:rsid w:val="004C0A38"/>
    <w:rsid w:val="004C0E23"/>
    <w:rsid w:val="004C1058"/>
    <w:rsid w:val="004C17E2"/>
    <w:rsid w:val="004C25CD"/>
    <w:rsid w:val="004C3E59"/>
    <w:rsid w:val="004C3FCC"/>
    <w:rsid w:val="004C460E"/>
    <w:rsid w:val="004C4CA1"/>
    <w:rsid w:val="004C58A4"/>
    <w:rsid w:val="004C5F3F"/>
    <w:rsid w:val="004C7BB7"/>
    <w:rsid w:val="004D0518"/>
    <w:rsid w:val="004D287A"/>
    <w:rsid w:val="004D2C91"/>
    <w:rsid w:val="004D3E91"/>
    <w:rsid w:val="004D3F33"/>
    <w:rsid w:val="004D3F93"/>
    <w:rsid w:val="004D5A6E"/>
    <w:rsid w:val="004D65F6"/>
    <w:rsid w:val="004D76E9"/>
    <w:rsid w:val="004E08A5"/>
    <w:rsid w:val="004E0AE2"/>
    <w:rsid w:val="004E0FCF"/>
    <w:rsid w:val="004E186C"/>
    <w:rsid w:val="004E1FF2"/>
    <w:rsid w:val="004E2242"/>
    <w:rsid w:val="004E290E"/>
    <w:rsid w:val="004E2B52"/>
    <w:rsid w:val="004E2B7E"/>
    <w:rsid w:val="004E3455"/>
    <w:rsid w:val="004E3AAD"/>
    <w:rsid w:val="004E3AED"/>
    <w:rsid w:val="004E4460"/>
    <w:rsid w:val="004E465D"/>
    <w:rsid w:val="004E46B0"/>
    <w:rsid w:val="004E4C92"/>
    <w:rsid w:val="004E5904"/>
    <w:rsid w:val="004E66A8"/>
    <w:rsid w:val="004E6C1A"/>
    <w:rsid w:val="004E7AB7"/>
    <w:rsid w:val="004F054E"/>
    <w:rsid w:val="004F0651"/>
    <w:rsid w:val="004F0C1F"/>
    <w:rsid w:val="004F165E"/>
    <w:rsid w:val="004F1B43"/>
    <w:rsid w:val="004F1C42"/>
    <w:rsid w:val="004F1C75"/>
    <w:rsid w:val="004F2247"/>
    <w:rsid w:val="004F2296"/>
    <w:rsid w:val="004F2641"/>
    <w:rsid w:val="004F2684"/>
    <w:rsid w:val="004F274A"/>
    <w:rsid w:val="004F2DDF"/>
    <w:rsid w:val="004F3205"/>
    <w:rsid w:val="004F3832"/>
    <w:rsid w:val="004F3A43"/>
    <w:rsid w:val="004F3DED"/>
    <w:rsid w:val="004F5881"/>
    <w:rsid w:val="004F5F94"/>
    <w:rsid w:val="004F5FA5"/>
    <w:rsid w:val="004F7371"/>
    <w:rsid w:val="0050016C"/>
    <w:rsid w:val="00500681"/>
    <w:rsid w:val="00500B7C"/>
    <w:rsid w:val="005012F6"/>
    <w:rsid w:val="00501AE4"/>
    <w:rsid w:val="00502239"/>
    <w:rsid w:val="00502BAC"/>
    <w:rsid w:val="005045B9"/>
    <w:rsid w:val="005050FD"/>
    <w:rsid w:val="00505189"/>
    <w:rsid w:val="0050530B"/>
    <w:rsid w:val="005057F0"/>
    <w:rsid w:val="00506FEE"/>
    <w:rsid w:val="00507870"/>
    <w:rsid w:val="00507C65"/>
    <w:rsid w:val="00507E2F"/>
    <w:rsid w:val="005111C3"/>
    <w:rsid w:val="005112C8"/>
    <w:rsid w:val="00511495"/>
    <w:rsid w:val="005132C3"/>
    <w:rsid w:val="00513A65"/>
    <w:rsid w:val="00513BAC"/>
    <w:rsid w:val="00513D86"/>
    <w:rsid w:val="0051459D"/>
    <w:rsid w:val="0051513A"/>
    <w:rsid w:val="0051552C"/>
    <w:rsid w:val="0051642A"/>
    <w:rsid w:val="00516672"/>
    <w:rsid w:val="00516CA8"/>
    <w:rsid w:val="005171B4"/>
    <w:rsid w:val="005172D7"/>
    <w:rsid w:val="00517C21"/>
    <w:rsid w:val="00520241"/>
    <w:rsid w:val="00520423"/>
    <w:rsid w:val="00520B45"/>
    <w:rsid w:val="0052151B"/>
    <w:rsid w:val="00521A10"/>
    <w:rsid w:val="00521A83"/>
    <w:rsid w:val="005221D7"/>
    <w:rsid w:val="005224EA"/>
    <w:rsid w:val="00522DDB"/>
    <w:rsid w:val="005236DC"/>
    <w:rsid w:val="005239C2"/>
    <w:rsid w:val="00523F13"/>
    <w:rsid w:val="00524BF9"/>
    <w:rsid w:val="00525496"/>
    <w:rsid w:val="005257B7"/>
    <w:rsid w:val="005259F7"/>
    <w:rsid w:val="00525FB9"/>
    <w:rsid w:val="005260F4"/>
    <w:rsid w:val="005272B0"/>
    <w:rsid w:val="00527828"/>
    <w:rsid w:val="00531975"/>
    <w:rsid w:val="005325B3"/>
    <w:rsid w:val="00532936"/>
    <w:rsid w:val="005329CF"/>
    <w:rsid w:val="00534800"/>
    <w:rsid w:val="00534C22"/>
    <w:rsid w:val="00534CAC"/>
    <w:rsid w:val="0053549D"/>
    <w:rsid w:val="00537433"/>
    <w:rsid w:val="005378BD"/>
    <w:rsid w:val="005407DF"/>
    <w:rsid w:val="005409EC"/>
    <w:rsid w:val="005419AF"/>
    <w:rsid w:val="00542ACE"/>
    <w:rsid w:val="005446D2"/>
    <w:rsid w:val="005458F6"/>
    <w:rsid w:val="00545EA6"/>
    <w:rsid w:val="00546C54"/>
    <w:rsid w:val="00546EA4"/>
    <w:rsid w:val="00546FE5"/>
    <w:rsid w:val="0054733A"/>
    <w:rsid w:val="00550D44"/>
    <w:rsid w:val="00550EC9"/>
    <w:rsid w:val="0055134B"/>
    <w:rsid w:val="00551A36"/>
    <w:rsid w:val="00552086"/>
    <w:rsid w:val="00552E55"/>
    <w:rsid w:val="00553309"/>
    <w:rsid w:val="0055392B"/>
    <w:rsid w:val="00553CCC"/>
    <w:rsid w:val="00554276"/>
    <w:rsid w:val="0055533D"/>
    <w:rsid w:val="005554C8"/>
    <w:rsid w:val="0055555A"/>
    <w:rsid w:val="00555AE5"/>
    <w:rsid w:val="00556386"/>
    <w:rsid w:val="005566A9"/>
    <w:rsid w:val="00557071"/>
    <w:rsid w:val="0055765F"/>
    <w:rsid w:val="00557709"/>
    <w:rsid w:val="00557934"/>
    <w:rsid w:val="00560067"/>
    <w:rsid w:val="00560080"/>
    <w:rsid w:val="005603EF"/>
    <w:rsid w:val="0056065F"/>
    <w:rsid w:val="005613DF"/>
    <w:rsid w:val="0056165B"/>
    <w:rsid w:val="00561BC2"/>
    <w:rsid w:val="00562FFC"/>
    <w:rsid w:val="00563C65"/>
    <w:rsid w:val="00564CEF"/>
    <w:rsid w:val="005650D5"/>
    <w:rsid w:val="005670CC"/>
    <w:rsid w:val="005673EA"/>
    <w:rsid w:val="00570F76"/>
    <w:rsid w:val="005716D3"/>
    <w:rsid w:val="00571A12"/>
    <w:rsid w:val="005727F4"/>
    <w:rsid w:val="00572F03"/>
    <w:rsid w:val="00573556"/>
    <w:rsid w:val="0057397F"/>
    <w:rsid w:val="00576388"/>
    <w:rsid w:val="00577A16"/>
    <w:rsid w:val="00577AEF"/>
    <w:rsid w:val="00577FAA"/>
    <w:rsid w:val="00580526"/>
    <w:rsid w:val="00580E20"/>
    <w:rsid w:val="005812A4"/>
    <w:rsid w:val="0058153E"/>
    <w:rsid w:val="00581A78"/>
    <w:rsid w:val="00581DFC"/>
    <w:rsid w:val="005820C3"/>
    <w:rsid w:val="00582B13"/>
    <w:rsid w:val="00582DF6"/>
    <w:rsid w:val="005830EA"/>
    <w:rsid w:val="005834B9"/>
    <w:rsid w:val="00583B35"/>
    <w:rsid w:val="00583CAF"/>
    <w:rsid w:val="0058531A"/>
    <w:rsid w:val="005855E5"/>
    <w:rsid w:val="005858F8"/>
    <w:rsid w:val="00585B60"/>
    <w:rsid w:val="00585B6C"/>
    <w:rsid w:val="005869AA"/>
    <w:rsid w:val="00586C77"/>
    <w:rsid w:val="00587255"/>
    <w:rsid w:val="005872D3"/>
    <w:rsid w:val="005878CD"/>
    <w:rsid w:val="0059006B"/>
    <w:rsid w:val="005902FA"/>
    <w:rsid w:val="00590368"/>
    <w:rsid w:val="00590B75"/>
    <w:rsid w:val="00591A0B"/>
    <w:rsid w:val="00591CD0"/>
    <w:rsid w:val="00591DD2"/>
    <w:rsid w:val="0059264D"/>
    <w:rsid w:val="005926D5"/>
    <w:rsid w:val="00593231"/>
    <w:rsid w:val="00593C5A"/>
    <w:rsid w:val="00594863"/>
    <w:rsid w:val="0059540F"/>
    <w:rsid w:val="00595902"/>
    <w:rsid w:val="0059603F"/>
    <w:rsid w:val="005960AD"/>
    <w:rsid w:val="005973AD"/>
    <w:rsid w:val="00597499"/>
    <w:rsid w:val="005978AE"/>
    <w:rsid w:val="005A0C4C"/>
    <w:rsid w:val="005A3204"/>
    <w:rsid w:val="005A32D6"/>
    <w:rsid w:val="005A3870"/>
    <w:rsid w:val="005A3B93"/>
    <w:rsid w:val="005A472E"/>
    <w:rsid w:val="005A49F2"/>
    <w:rsid w:val="005A6320"/>
    <w:rsid w:val="005B0B06"/>
    <w:rsid w:val="005B1211"/>
    <w:rsid w:val="005B1AA4"/>
    <w:rsid w:val="005B2FA9"/>
    <w:rsid w:val="005B2FE2"/>
    <w:rsid w:val="005B3300"/>
    <w:rsid w:val="005B3AE3"/>
    <w:rsid w:val="005B44DE"/>
    <w:rsid w:val="005B4DB0"/>
    <w:rsid w:val="005B4F30"/>
    <w:rsid w:val="005B5B7A"/>
    <w:rsid w:val="005B5FA9"/>
    <w:rsid w:val="005B6698"/>
    <w:rsid w:val="005B6D0C"/>
    <w:rsid w:val="005B7E5F"/>
    <w:rsid w:val="005C085E"/>
    <w:rsid w:val="005C0F20"/>
    <w:rsid w:val="005C0F99"/>
    <w:rsid w:val="005C2210"/>
    <w:rsid w:val="005C2A78"/>
    <w:rsid w:val="005C2D90"/>
    <w:rsid w:val="005C3077"/>
    <w:rsid w:val="005C375F"/>
    <w:rsid w:val="005C3BBA"/>
    <w:rsid w:val="005C45AA"/>
    <w:rsid w:val="005C4800"/>
    <w:rsid w:val="005C4B81"/>
    <w:rsid w:val="005C4DD9"/>
    <w:rsid w:val="005C4EEC"/>
    <w:rsid w:val="005C541E"/>
    <w:rsid w:val="005C55A6"/>
    <w:rsid w:val="005C590C"/>
    <w:rsid w:val="005C5D72"/>
    <w:rsid w:val="005C798E"/>
    <w:rsid w:val="005C7F3D"/>
    <w:rsid w:val="005D1433"/>
    <w:rsid w:val="005D1736"/>
    <w:rsid w:val="005D173A"/>
    <w:rsid w:val="005D1770"/>
    <w:rsid w:val="005D2685"/>
    <w:rsid w:val="005D2692"/>
    <w:rsid w:val="005D2EB1"/>
    <w:rsid w:val="005D39E3"/>
    <w:rsid w:val="005D3A2D"/>
    <w:rsid w:val="005D4169"/>
    <w:rsid w:val="005D4177"/>
    <w:rsid w:val="005D5477"/>
    <w:rsid w:val="005D698C"/>
    <w:rsid w:val="005D7878"/>
    <w:rsid w:val="005E06A4"/>
    <w:rsid w:val="005E080C"/>
    <w:rsid w:val="005E0F98"/>
    <w:rsid w:val="005E173F"/>
    <w:rsid w:val="005E1C37"/>
    <w:rsid w:val="005E1ED7"/>
    <w:rsid w:val="005E1FD8"/>
    <w:rsid w:val="005E3191"/>
    <w:rsid w:val="005E414B"/>
    <w:rsid w:val="005E45A2"/>
    <w:rsid w:val="005E4673"/>
    <w:rsid w:val="005E555F"/>
    <w:rsid w:val="005E5D0C"/>
    <w:rsid w:val="005E70FD"/>
    <w:rsid w:val="005F0754"/>
    <w:rsid w:val="005F0973"/>
    <w:rsid w:val="005F0A6E"/>
    <w:rsid w:val="005F1581"/>
    <w:rsid w:val="005F15B6"/>
    <w:rsid w:val="005F1678"/>
    <w:rsid w:val="005F1B95"/>
    <w:rsid w:val="005F2190"/>
    <w:rsid w:val="005F2F11"/>
    <w:rsid w:val="005F39B0"/>
    <w:rsid w:val="005F3AAC"/>
    <w:rsid w:val="005F4355"/>
    <w:rsid w:val="005F5AFD"/>
    <w:rsid w:val="005F75D0"/>
    <w:rsid w:val="005F7658"/>
    <w:rsid w:val="00600C2C"/>
    <w:rsid w:val="00602368"/>
    <w:rsid w:val="006026DB"/>
    <w:rsid w:val="00602733"/>
    <w:rsid w:val="00603780"/>
    <w:rsid w:val="0060476A"/>
    <w:rsid w:val="00605022"/>
    <w:rsid w:val="00605059"/>
    <w:rsid w:val="00605814"/>
    <w:rsid w:val="0060621B"/>
    <w:rsid w:val="00606DA5"/>
    <w:rsid w:val="00606EBA"/>
    <w:rsid w:val="006071D6"/>
    <w:rsid w:val="006075CC"/>
    <w:rsid w:val="00607C0B"/>
    <w:rsid w:val="00610686"/>
    <w:rsid w:val="00611580"/>
    <w:rsid w:val="00611A6B"/>
    <w:rsid w:val="0061208C"/>
    <w:rsid w:val="00612B4E"/>
    <w:rsid w:val="00613E12"/>
    <w:rsid w:val="0061501A"/>
    <w:rsid w:val="0061530D"/>
    <w:rsid w:val="00615B6F"/>
    <w:rsid w:val="006166BA"/>
    <w:rsid w:val="0062092F"/>
    <w:rsid w:val="00620C4B"/>
    <w:rsid w:val="0062165D"/>
    <w:rsid w:val="00622731"/>
    <w:rsid w:val="006241D7"/>
    <w:rsid w:val="00624289"/>
    <w:rsid w:val="00624BAD"/>
    <w:rsid w:val="00624E36"/>
    <w:rsid w:val="006252CB"/>
    <w:rsid w:val="0062543F"/>
    <w:rsid w:val="00625DFF"/>
    <w:rsid w:val="0062614E"/>
    <w:rsid w:val="00630910"/>
    <w:rsid w:val="00630B62"/>
    <w:rsid w:val="00630F3C"/>
    <w:rsid w:val="00631947"/>
    <w:rsid w:val="0063252B"/>
    <w:rsid w:val="00632E18"/>
    <w:rsid w:val="00633228"/>
    <w:rsid w:val="006338A4"/>
    <w:rsid w:val="00633C7A"/>
    <w:rsid w:val="0063563D"/>
    <w:rsid w:val="00635A57"/>
    <w:rsid w:val="00635CFB"/>
    <w:rsid w:val="006363BA"/>
    <w:rsid w:val="00637F98"/>
    <w:rsid w:val="006400C7"/>
    <w:rsid w:val="006406CE"/>
    <w:rsid w:val="00640C6D"/>
    <w:rsid w:val="006410BA"/>
    <w:rsid w:val="006412FA"/>
    <w:rsid w:val="006413A4"/>
    <w:rsid w:val="0064141C"/>
    <w:rsid w:val="00641F27"/>
    <w:rsid w:val="0064228B"/>
    <w:rsid w:val="00643B81"/>
    <w:rsid w:val="00643C4F"/>
    <w:rsid w:val="00643D0D"/>
    <w:rsid w:val="00644002"/>
    <w:rsid w:val="006444FB"/>
    <w:rsid w:val="0064606B"/>
    <w:rsid w:val="00646084"/>
    <w:rsid w:val="0064711B"/>
    <w:rsid w:val="006479F5"/>
    <w:rsid w:val="00650AF1"/>
    <w:rsid w:val="00650F17"/>
    <w:rsid w:val="0065154D"/>
    <w:rsid w:val="00651B58"/>
    <w:rsid w:val="0065228F"/>
    <w:rsid w:val="0065405C"/>
    <w:rsid w:val="00655C5C"/>
    <w:rsid w:val="00657678"/>
    <w:rsid w:val="0065792D"/>
    <w:rsid w:val="00657A52"/>
    <w:rsid w:val="00657C41"/>
    <w:rsid w:val="00660CA3"/>
    <w:rsid w:val="006619F3"/>
    <w:rsid w:val="00661C9D"/>
    <w:rsid w:val="00662872"/>
    <w:rsid w:val="00662939"/>
    <w:rsid w:val="006650BE"/>
    <w:rsid w:val="00665AF4"/>
    <w:rsid w:val="00666CA4"/>
    <w:rsid w:val="00666FF3"/>
    <w:rsid w:val="0066707F"/>
    <w:rsid w:val="00667714"/>
    <w:rsid w:val="00667C0E"/>
    <w:rsid w:val="00670070"/>
    <w:rsid w:val="0067099D"/>
    <w:rsid w:val="00670EB1"/>
    <w:rsid w:val="006711EE"/>
    <w:rsid w:val="006712EB"/>
    <w:rsid w:val="0067268A"/>
    <w:rsid w:val="0067306A"/>
    <w:rsid w:val="00673942"/>
    <w:rsid w:val="00674843"/>
    <w:rsid w:val="00674A0E"/>
    <w:rsid w:val="00674BF6"/>
    <w:rsid w:val="00674F58"/>
    <w:rsid w:val="006755A4"/>
    <w:rsid w:val="006764FD"/>
    <w:rsid w:val="00676DDF"/>
    <w:rsid w:val="00676F04"/>
    <w:rsid w:val="00677150"/>
    <w:rsid w:val="0067719F"/>
    <w:rsid w:val="0067774C"/>
    <w:rsid w:val="0067786C"/>
    <w:rsid w:val="0068022A"/>
    <w:rsid w:val="00680770"/>
    <w:rsid w:val="00680963"/>
    <w:rsid w:val="00680E85"/>
    <w:rsid w:val="00680EAD"/>
    <w:rsid w:val="00680F77"/>
    <w:rsid w:val="00681051"/>
    <w:rsid w:val="0068108B"/>
    <w:rsid w:val="00681E52"/>
    <w:rsid w:val="0068234F"/>
    <w:rsid w:val="00682675"/>
    <w:rsid w:val="00684C22"/>
    <w:rsid w:val="00684D0A"/>
    <w:rsid w:val="00685FD0"/>
    <w:rsid w:val="00686092"/>
    <w:rsid w:val="00686109"/>
    <w:rsid w:val="00690005"/>
    <w:rsid w:val="0069129A"/>
    <w:rsid w:val="006913D4"/>
    <w:rsid w:val="006914C6"/>
    <w:rsid w:val="006917F2"/>
    <w:rsid w:val="00691F22"/>
    <w:rsid w:val="006929F0"/>
    <w:rsid w:val="00693653"/>
    <w:rsid w:val="006937BF"/>
    <w:rsid w:val="0069399A"/>
    <w:rsid w:val="00693E8F"/>
    <w:rsid w:val="0069578A"/>
    <w:rsid w:val="00696820"/>
    <w:rsid w:val="006972F7"/>
    <w:rsid w:val="006973D5"/>
    <w:rsid w:val="00697BFF"/>
    <w:rsid w:val="006A03F0"/>
    <w:rsid w:val="006A05BB"/>
    <w:rsid w:val="006A0E0F"/>
    <w:rsid w:val="006A1375"/>
    <w:rsid w:val="006A169D"/>
    <w:rsid w:val="006A253F"/>
    <w:rsid w:val="006A2BE8"/>
    <w:rsid w:val="006A3273"/>
    <w:rsid w:val="006A337D"/>
    <w:rsid w:val="006A393B"/>
    <w:rsid w:val="006A3E99"/>
    <w:rsid w:val="006A408B"/>
    <w:rsid w:val="006A4609"/>
    <w:rsid w:val="006A4A83"/>
    <w:rsid w:val="006A4D97"/>
    <w:rsid w:val="006A551E"/>
    <w:rsid w:val="006A5BD7"/>
    <w:rsid w:val="006A6153"/>
    <w:rsid w:val="006A6967"/>
    <w:rsid w:val="006A783F"/>
    <w:rsid w:val="006B0106"/>
    <w:rsid w:val="006B05CB"/>
    <w:rsid w:val="006B1AC1"/>
    <w:rsid w:val="006B255E"/>
    <w:rsid w:val="006B25B3"/>
    <w:rsid w:val="006B2668"/>
    <w:rsid w:val="006B2746"/>
    <w:rsid w:val="006B337E"/>
    <w:rsid w:val="006B33DC"/>
    <w:rsid w:val="006B387E"/>
    <w:rsid w:val="006B3C0A"/>
    <w:rsid w:val="006B4024"/>
    <w:rsid w:val="006B411B"/>
    <w:rsid w:val="006B4375"/>
    <w:rsid w:val="006B562B"/>
    <w:rsid w:val="006B5EBC"/>
    <w:rsid w:val="006B66DC"/>
    <w:rsid w:val="006B673C"/>
    <w:rsid w:val="006B76F3"/>
    <w:rsid w:val="006C02FF"/>
    <w:rsid w:val="006C15DE"/>
    <w:rsid w:val="006C2DDD"/>
    <w:rsid w:val="006C3166"/>
    <w:rsid w:val="006C3331"/>
    <w:rsid w:val="006C356A"/>
    <w:rsid w:val="006C38F0"/>
    <w:rsid w:val="006C38F9"/>
    <w:rsid w:val="006C3F95"/>
    <w:rsid w:val="006C6AB1"/>
    <w:rsid w:val="006C7332"/>
    <w:rsid w:val="006C73D7"/>
    <w:rsid w:val="006C7DC0"/>
    <w:rsid w:val="006D05BB"/>
    <w:rsid w:val="006D05EB"/>
    <w:rsid w:val="006D0EBF"/>
    <w:rsid w:val="006D120E"/>
    <w:rsid w:val="006D1FBB"/>
    <w:rsid w:val="006D26A7"/>
    <w:rsid w:val="006D2F52"/>
    <w:rsid w:val="006D3E37"/>
    <w:rsid w:val="006D3EAD"/>
    <w:rsid w:val="006D44C3"/>
    <w:rsid w:val="006D4A16"/>
    <w:rsid w:val="006D5F1A"/>
    <w:rsid w:val="006D616C"/>
    <w:rsid w:val="006D6855"/>
    <w:rsid w:val="006D6A33"/>
    <w:rsid w:val="006D6B00"/>
    <w:rsid w:val="006D6F3F"/>
    <w:rsid w:val="006E0087"/>
    <w:rsid w:val="006E0F3E"/>
    <w:rsid w:val="006E129D"/>
    <w:rsid w:val="006E1424"/>
    <w:rsid w:val="006E14D6"/>
    <w:rsid w:val="006E19BF"/>
    <w:rsid w:val="006E2E00"/>
    <w:rsid w:val="006E357C"/>
    <w:rsid w:val="006E445E"/>
    <w:rsid w:val="006E49E5"/>
    <w:rsid w:val="006E50C8"/>
    <w:rsid w:val="006E5987"/>
    <w:rsid w:val="006E6F5B"/>
    <w:rsid w:val="006E6F8E"/>
    <w:rsid w:val="006E7249"/>
    <w:rsid w:val="006E75DD"/>
    <w:rsid w:val="006F0E6D"/>
    <w:rsid w:val="006F1AB9"/>
    <w:rsid w:val="006F2615"/>
    <w:rsid w:val="006F27EE"/>
    <w:rsid w:val="006F28F1"/>
    <w:rsid w:val="006F2B9D"/>
    <w:rsid w:val="006F305C"/>
    <w:rsid w:val="006F31AE"/>
    <w:rsid w:val="006F393F"/>
    <w:rsid w:val="006F4EE5"/>
    <w:rsid w:val="006F668E"/>
    <w:rsid w:val="006F76C4"/>
    <w:rsid w:val="007005C5"/>
    <w:rsid w:val="00700A7F"/>
    <w:rsid w:val="00700E7D"/>
    <w:rsid w:val="00701201"/>
    <w:rsid w:val="00701A93"/>
    <w:rsid w:val="00702DF0"/>
    <w:rsid w:val="007033C9"/>
    <w:rsid w:val="007036A1"/>
    <w:rsid w:val="00703764"/>
    <w:rsid w:val="007046F2"/>
    <w:rsid w:val="00705098"/>
    <w:rsid w:val="00705FFE"/>
    <w:rsid w:val="007062FC"/>
    <w:rsid w:val="00706439"/>
    <w:rsid w:val="00710161"/>
    <w:rsid w:val="00710E76"/>
    <w:rsid w:val="00710FE0"/>
    <w:rsid w:val="00711EDF"/>
    <w:rsid w:val="007122F0"/>
    <w:rsid w:val="00712304"/>
    <w:rsid w:val="0071395E"/>
    <w:rsid w:val="007144DC"/>
    <w:rsid w:val="007147F7"/>
    <w:rsid w:val="00714C21"/>
    <w:rsid w:val="00715501"/>
    <w:rsid w:val="00715EE0"/>
    <w:rsid w:val="007164BE"/>
    <w:rsid w:val="00717346"/>
    <w:rsid w:val="00717D3E"/>
    <w:rsid w:val="0072032E"/>
    <w:rsid w:val="00720BCE"/>
    <w:rsid w:val="007211E6"/>
    <w:rsid w:val="00721E99"/>
    <w:rsid w:val="00722A63"/>
    <w:rsid w:val="00723D77"/>
    <w:rsid w:val="00724287"/>
    <w:rsid w:val="007245D5"/>
    <w:rsid w:val="00724B30"/>
    <w:rsid w:val="00724F2E"/>
    <w:rsid w:val="0072524D"/>
    <w:rsid w:val="00725FF4"/>
    <w:rsid w:val="007269BF"/>
    <w:rsid w:val="0072710D"/>
    <w:rsid w:val="00727AB6"/>
    <w:rsid w:val="007304B7"/>
    <w:rsid w:val="007311CA"/>
    <w:rsid w:val="00731D01"/>
    <w:rsid w:val="00731FE1"/>
    <w:rsid w:val="00732620"/>
    <w:rsid w:val="007331DD"/>
    <w:rsid w:val="007340B9"/>
    <w:rsid w:val="00734593"/>
    <w:rsid w:val="00735132"/>
    <w:rsid w:val="00735B14"/>
    <w:rsid w:val="00735E75"/>
    <w:rsid w:val="00735F83"/>
    <w:rsid w:val="00736149"/>
    <w:rsid w:val="007365E6"/>
    <w:rsid w:val="00736B69"/>
    <w:rsid w:val="00736CC5"/>
    <w:rsid w:val="00737BA4"/>
    <w:rsid w:val="0074173C"/>
    <w:rsid w:val="0074296D"/>
    <w:rsid w:val="0074332C"/>
    <w:rsid w:val="00743AFF"/>
    <w:rsid w:val="0074413F"/>
    <w:rsid w:val="0074616A"/>
    <w:rsid w:val="00746979"/>
    <w:rsid w:val="007478CB"/>
    <w:rsid w:val="007507AF"/>
    <w:rsid w:val="00750B4A"/>
    <w:rsid w:val="00750CD4"/>
    <w:rsid w:val="0075123C"/>
    <w:rsid w:val="00751344"/>
    <w:rsid w:val="0075134E"/>
    <w:rsid w:val="00751588"/>
    <w:rsid w:val="00751C93"/>
    <w:rsid w:val="00751F01"/>
    <w:rsid w:val="0075250E"/>
    <w:rsid w:val="00752D76"/>
    <w:rsid w:val="00752E8C"/>
    <w:rsid w:val="00753B10"/>
    <w:rsid w:val="00754DD6"/>
    <w:rsid w:val="00755E29"/>
    <w:rsid w:val="007571D1"/>
    <w:rsid w:val="007574F4"/>
    <w:rsid w:val="0076058F"/>
    <w:rsid w:val="007606B3"/>
    <w:rsid w:val="00760EB4"/>
    <w:rsid w:val="00760FC0"/>
    <w:rsid w:val="007613F2"/>
    <w:rsid w:val="00761D4D"/>
    <w:rsid w:val="0076229A"/>
    <w:rsid w:val="00762391"/>
    <w:rsid w:val="007623AC"/>
    <w:rsid w:val="007624C6"/>
    <w:rsid w:val="00762672"/>
    <w:rsid w:val="00762735"/>
    <w:rsid w:val="00762C52"/>
    <w:rsid w:val="00763A59"/>
    <w:rsid w:val="0076443A"/>
    <w:rsid w:val="007657D4"/>
    <w:rsid w:val="00765953"/>
    <w:rsid w:val="00765D55"/>
    <w:rsid w:val="00766E23"/>
    <w:rsid w:val="00767CE9"/>
    <w:rsid w:val="00767D30"/>
    <w:rsid w:val="007718F1"/>
    <w:rsid w:val="00772B62"/>
    <w:rsid w:val="0077376E"/>
    <w:rsid w:val="00774EA0"/>
    <w:rsid w:val="00775097"/>
    <w:rsid w:val="00775C3D"/>
    <w:rsid w:val="00775F79"/>
    <w:rsid w:val="007771AB"/>
    <w:rsid w:val="007779EE"/>
    <w:rsid w:val="00777E16"/>
    <w:rsid w:val="00777EBC"/>
    <w:rsid w:val="00777EE1"/>
    <w:rsid w:val="00780951"/>
    <w:rsid w:val="00782473"/>
    <w:rsid w:val="00782946"/>
    <w:rsid w:val="00783926"/>
    <w:rsid w:val="00783D0D"/>
    <w:rsid w:val="00784CE4"/>
    <w:rsid w:val="0078664D"/>
    <w:rsid w:val="007867F0"/>
    <w:rsid w:val="00786808"/>
    <w:rsid w:val="00786CB0"/>
    <w:rsid w:val="0078763E"/>
    <w:rsid w:val="0078794A"/>
    <w:rsid w:val="00787F91"/>
    <w:rsid w:val="00790109"/>
    <w:rsid w:val="0079068C"/>
    <w:rsid w:val="007919BA"/>
    <w:rsid w:val="007924DA"/>
    <w:rsid w:val="00792CC4"/>
    <w:rsid w:val="0079324E"/>
    <w:rsid w:val="007933C5"/>
    <w:rsid w:val="00793A3E"/>
    <w:rsid w:val="00793A69"/>
    <w:rsid w:val="00793D9A"/>
    <w:rsid w:val="00794E4C"/>
    <w:rsid w:val="0079737E"/>
    <w:rsid w:val="00797D16"/>
    <w:rsid w:val="00797DFC"/>
    <w:rsid w:val="007A046E"/>
    <w:rsid w:val="007A0548"/>
    <w:rsid w:val="007A106D"/>
    <w:rsid w:val="007A23ED"/>
    <w:rsid w:val="007A244F"/>
    <w:rsid w:val="007A2547"/>
    <w:rsid w:val="007A32CA"/>
    <w:rsid w:val="007A3C1B"/>
    <w:rsid w:val="007A4104"/>
    <w:rsid w:val="007A41EC"/>
    <w:rsid w:val="007A423A"/>
    <w:rsid w:val="007A4270"/>
    <w:rsid w:val="007A471C"/>
    <w:rsid w:val="007A4F1D"/>
    <w:rsid w:val="007A63BD"/>
    <w:rsid w:val="007A6D71"/>
    <w:rsid w:val="007A6FB6"/>
    <w:rsid w:val="007A74C6"/>
    <w:rsid w:val="007B0918"/>
    <w:rsid w:val="007B0C97"/>
    <w:rsid w:val="007B1069"/>
    <w:rsid w:val="007B1B94"/>
    <w:rsid w:val="007B1BB2"/>
    <w:rsid w:val="007B216F"/>
    <w:rsid w:val="007B22FB"/>
    <w:rsid w:val="007B23FB"/>
    <w:rsid w:val="007B2A1C"/>
    <w:rsid w:val="007B2F2C"/>
    <w:rsid w:val="007B32E1"/>
    <w:rsid w:val="007B3774"/>
    <w:rsid w:val="007B42CB"/>
    <w:rsid w:val="007B4467"/>
    <w:rsid w:val="007B5885"/>
    <w:rsid w:val="007B64A1"/>
    <w:rsid w:val="007B7708"/>
    <w:rsid w:val="007B7C1A"/>
    <w:rsid w:val="007B7CA9"/>
    <w:rsid w:val="007C0FC0"/>
    <w:rsid w:val="007C103F"/>
    <w:rsid w:val="007C121A"/>
    <w:rsid w:val="007C126B"/>
    <w:rsid w:val="007C1442"/>
    <w:rsid w:val="007C17D8"/>
    <w:rsid w:val="007C1A9C"/>
    <w:rsid w:val="007C2D4D"/>
    <w:rsid w:val="007C2DD8"/>
    <w:rsid w:val="007C4319"/>
    <w:rsid w:val="007C43C2"/>
    <w:rsid w:val="007C4C90"/>
    <w:rsid w:val="007C5047"/>
    <w:rsid w:val="007C5CFE"/>
    <w:rsid w:val="007C627F"/>
    <w:rsid w:val="007C678D"/>
    <w:rsid w:val="007C73CB"/>
    <w:rsid w:val="007C78D8"/>
    <w:rsid w:val="007D1BF5"/>
    <w:rsid w:val="007D1E05"/>
    <w:rsid w:val="007D2D6A"/>
    <w:rsid w:val="007D3389"/>
    <w:rsid w:val="007D3404"/>
    <w:rsid w:val="007D40D0"/>
    <w:rsid w:val="007D464C"/>
    <w:rsid w:val="007D5820"/>
    <w:rsid w:val="007D59B1"/>
    <w:rsid w:val="007E077C"/>
    <w:rsid w:val="007E1812"/>
    <w:rsid w:val="007E3184"/>
    <w:rsid w:val="007E3FFD"/>
    <w:rsid w:val="007E4261"/>
    <w:rsid w:val="007E4289"/>
    <w:rsid w:val="007E4BB6"/>
    <w:rsid w:val="007E5298"/>
    <w:rsid w:val="007E5349"/>
    <w:rsid w:val="007E581F"/>
    <w:rsid w:val="007E5FB8"/>
    <w:rsid w:val="007E69E1"/>
    <w:rsid w:val="007E6C68"/>
    <w:rsid w:val="007F0F35"/>
    <w:rsid w:val="007F0FC5"/>
    <w:rsid w:val="007F1140"/>
    <w:rsid w:val="007F17B0"/>
    <w:rsid w:val="007F1C18"/>
    <w:rsid w:val="007F1CA9"/>
    <w:rsid w:val="007F2107"/>
    <w:rsid w:val="007F23A5"/>
    <w:rsid w:val="007F27DE"/>
    <w:rsid w:val="007F4757"/>
    <w:rsid w:val="007F48B8"/>
    <w:rsid w:val="007F49FC"/>
    <w:rsid w:val="007F4FE8"/>
    <w:rsid w:val="007F51CC"/>
    <w:rsid w:val="007F56F5"/>
    <w:rsid w:val="007F5D29"/>
    <w:rsid w:val="007F5DB3"/>
    <w:rsid w:val="007F65F9"/>
    <w:rsid w:val="007F7105"/>
    <w:rsid w:val="00800772"/>
    <w:rsid w:val="00801166"/>
    <w:rsid w:val="0080169F"/>
    <w:rsid w:val="008016F1"/>
    <w:rsid w:val="00801DC5"/>
    <w:rsid w:val="0080211E"/>
    <w:rsid w:val="00802D4B"/>
    <w:rsid w:val="00802EE2"/>
    <w:rsid w:val="00804336"/>
    <w:rsid w:val="00804859"/>
    <w:rsid w:val="00804FB9"/>
    <w:rsid w:val="00805055"/>
    <w:rsid w:val="00805C5A"/>
    <w:rsid w:val="0080631A"/>
    <w:rsid w:val="00806DB1"/>
    <w:rsid w:val="00806E13"/>
    <w:rsid w:val="00806FC9"/>
    <w:rsid w:val="008104BD"/>
    <w:rsid w:val="00810BA9"/>
    <w:rsid w:val="00810E04"/>
    <w:rsid w:val="008115C0"/>
    <w:rsid w:val="00811B82"/>
    <w:rsid w:val="00811EA6"/>
    <w:rsid w:val="00812EA9"/>
    <w:rsid w:val="008137A9"/>
    <w:rsid w:val="008140FC"/>
    <w:rsid w:val="00814531"/>
    <w:rsid w:val="00814899"/>
    <w:rsid w:val="0081494F"/>
    <w:rsid w:val="00814BD0"/>
    <w:rsid w:val="008153D7"/>
    <w:rsid w:val="008156A7"/>
    <w:rsid w:val="00815B65"/>
    <w:rsid w:val="00815F36"/>
    <w:rsid w:val="00815FA3"/>
    <w:rsid w:val="00816541"/>
    <w:rsid w:val="00816DF5"/>
    <w:rsid w:val="00816ED1"/>
    <w:rsid w:val="008170A9"/>
    <w:rsid w:val="00817169"/>
    <w:rsid w:val="00817E17"/>
    <w:rsid w:val="00817E74"/>
    <w:rsid w:val="00820F66"/>
    <w:rsid w:val="00821EF7"/>
    <w:rsid w:val="008226A7"/>
    <w:rsid w:val="00822A76"/>
    <w:rsid w:val="00822A77"/>
    <w:rsid w:val="008236D7"/>
    <w:rsid w:val="0082545A"/>
    <w:rsid w:val="008258AB"/>
    <w:rsid w:val="008259AD"/>
    <w:rsid w:val="008262E3"/>
    <w:rsid w:val="00826938"/>
    <w:rsid w:val="00827010"/>
    <w:rsid w:val="00827160"/>
    <w:rsid w:val="00830F6A"/>
    <w:rsid w:val="008311FC"/>
    <w:rsid w:val="00833628"/>
    <w:rsid w:val="0083499E"/>
    <w:rsid w:val="0083553D"/>
    <w:rsid w:val="008362C9"/>
    <w:rsid w:val="00836897"/>
    <w:rsid w:val="00836B96"/>
    <w:rsid w:val="008370D5"/>
    <w:rsid w:val="0083730B"/>
    <w:rsid w:val="0083768F"/>
    <w:rsid w:val="00837AD2"/>
    <w:rsid w:val="00837EEE"/>
    <w:rsid w:val="008407C0"/>
    <w:rsid w:val="0084096B"/>
    <w:rsid w:val="00840BD8"/>
    <w:rsid w:val="00841369"/>
    <w:rsid w:val="008413CB"/>
    <w:rsid w:val="008419AA"/>
    <w:rsid w:val="00841F02"/>
    <w:rsid w:val="008431F2"/>
    <w:rsid w:val="00843CA7"/>
    <w:rsid w:val="00843CE9"/>
    <w:rsid w:val="00843DE0"/>
    <w:rsid w:val="00843F30"/>
    <w:rsid w:val="008449B5"/>
    <w:rsid w:val="00845185"/>
    <w:rsid w:val="008458A1"/>
    <w:rsid w:val="00845A3C"/>
    <w:rsid w:val="0084601B"/>
    <w:rsid w:val="00846751"/>
    <w:rsid w:val="008470B0"/>
    <w:rsid w:val="008478B8"/>
    <w:rsid w:val="00847C7B"/>
    <w:rsid w:val="00850C2F"/>
    <w:rsid w:val="00850E48"/>
    <w:rsid w:val="008517F0"/>
    <w:rsid w:val="0085184A"/>
    <w:rsid w:val="00852E28"/>
    <w:rsid w:val="008539F9"/>
    <w:rsid w:val="00853CF7"/>
    <w:rsid w:val="0085406F"/>
    <w:rsid w:val="00855543"/>
    <w:rsid w:val="00855901"/>
    <w:rsid w:val="008600C6"/>
    <w:rsid w:val="0086083E"/>
    <w:rsid w:val="00860D78"/>
    <w:rsid w:val="00861F9C"/>
    <w:rsid w:val="008621E5"/>
    <w:rsid w:val="00862256"/>
    <w:rsid w:val="00862FDE"/>
    <w:rsid w:val="008631A4"/>
    <w:rsid w:val="0086356A"/>
    <w:rsid w:val="00863904"/>
    <w:rsid w:val="00864318"/>
    <w:rsid w:val="00867DE0"/>
    <w:rsid w:val="00870388"/>
    <w:rsid w:val="00870C53"/>
    <w:rsid w:val="00871592"/>
    <w:rsid w:val="008717F0"/>
    <w:rsid w:val="0087196F"/>
    <w:rsid w:val="00872448"/>
    <w:rsid w:val="00872A66"/>
    <w:rsid w:val="00873184"/>
    <w:rsid w:val="00873286"/>
    <w:rsid w:val="008733AB"/>
    <w:rsid w:val="008734E1"/>
    <w:rsid w:val="008737B5"/>
    <w:rsid w:val="00873C3D"/>
    <w:rsid w:val="00874025"/>
    <w:rsid w:val="00874AF4"/>
    <w:rsid w:val="00874DB4"/>
    <w:rsid w:val="00875EB7"/>
    <w:rsid w:val="00876E55"/>
    <w:rsid w:val="00877808"/>
    <w:rsid w:val="00877AE4"/>
    <w:rsid w:val="008808E5"/>
    <w:rsid w:val="00880969"/>
    <w:rsid w:val="00880D3F"/>
    <w:rsid w:val="0088155D"/>
    <w:rsid w:val="00881CA6"/>
    <w:rsid w:val="00882654"/>
    <w:rsid w:val="008838CE"/>
    <w:rsid w:val="00884225"/>
    <w:rsid w:val="00884D4D"/>
    <w:rsid w:val="008862E1"/>
    <w:rsid w:val="0088687C"/>
    <w:rsid w:val="00886CBC"/>
    <w:rsid w:val="00886E44"/>
    <w:rsid w:val="00887138"/>
    <w:rsid w:val="008873D1"/>
    <w:rsid w:val="00887994"/>
    <w:rsid w:val="00887FF5"/>
    <w:rsid w:val="008908BC"/>
    <w:rsid w:val="00890E9C"/>
    <w:rsid w:val="00891973"/>
    <w:rsid w:val="00891B0C"/>
    <w:rsid w:val="00891E2B"/>
    <w:rsid w:val="0089214D"/>
    <w:rsid w:val="00893768"/>
    <w:rsid w:val="0089415C"/>
    <w:rsid w:val="0089474E"/>
    <w:rsid w:val="00894FD0"/>
    <w:rsid w:val="0089524E"/>
    <w:rsid w:val="00895501"/>
    <w:rsid w:val="00895A08"/>
    <w:rsid w:val="00896B8C"/>
    <w:rsid w:val="008A033B"/>
    <w:rsid w:val="008A07DA"/>
    <w:rsid w:val="008A0A34"/>
    <w:rsid w:val="008A1AA5"/>
    <w:rsid w:val="008A1CB1"/>
    <w:rsid w:val="008A1DB5"/>
    <w:rsid w:val="008A2395"/>
    <w:rsid w:val="008A29E3"/>
    <w:rsid w:val="008A4324"/>
    <w:rsid w:val="008A434E"/>
    <w:rsid w:val="008A513F"/>
    <w:rsid w:val="008A5170"/>
    <w:rsid w:val="008A62A3"/>
    <w:rsid w:val="008A6359"/>
    <w:rsid w:val="008A6746"/>
    <w:rsid w:val="008A6B52"/>
    <w:rsid w:val="008A71C9"/>
    <w:rsid w:val="008A7379"/>
    <w:rsid w:val="008A74E8"/>
    <w:rsid w:val="008A75DF"/>
    <w:rsid w:val="008A79C0"/>
    <w:rsid w:val="008B01DF"/>
    <w:rsid w:val="008B103B"/>
    <w:rsid w:val="008B149A"/>
    <w:rsid w:val="008B18E4"/>
    <w:rsid w:val="008B1BEE"/>
    <w:rsid w:val="008B2970"/>
    <w:rsid w:val="008B2A01"/>
    <w:rsid w:val="008B306E"/>
    <w:rsid w:val="008B3871"/>
    <w:rsid w:val="008B3B8D"/>
    <w:rsid w:val="008B41D7"/>
    <w:rsid w:val="008B4516"/>
    <w:rsid w:val="008B54B9"/>
    <w:rsid w:val="008B5DAD"/>
    <w:rsid w:val="008B70E7"/>
    <w:rsid w:val="008B7568"/>
    <w:rsid w:val="008B7795"/>
    <w:rsid w:val="008B79BD"/>
    <w:rsid w:val="008B7FE3"/>
    <w:rsid w:val="008C010E"/>
    <w:rsid w:val="008C0EAC"/>
    <w:rsid w:val="008C1090"/>
    <w:rsid w:val="008C19DE"/>
    <w:rsid w:val="008C1E4A"/>
    <w:rsid w:val="008C2528"/>
    <w:rsid w:val="008C3CBA"/>
    <w:rsid w:val="008C50DA"/>
    <w:rsid w:val="008D070C"/>
    <w:rsid w:val="008D0C8D"/>
    <w:rsid w:val="008D11B3"/>
    <w:rsid w:val="008D1391"/>
    <w:rsid w:val="008D3853"/>
    <w:rsid w:val="008D39C1"/>
    <w:rsid w:val="008D3EFA"/>
    <w:rsid w:val="008D4970"/>
    <w:rsid w:val="008D566B"/>
    <w:rsid w:val="008D5FC2"/>
    <w:rsid w:val="008D6395"/>
    <w:rsid w:val="008D6A23"/>
    <w:rsid w:val="008D6F00"/>
    <w:rsid w:val="008D7853"/>
    <w:rsid w:val="008D7B17"/>
    <w:rsid w:val="008E0220"/>
    <w:rsid w:val="008E0897"/>
    <w:rsid w:val="008E0F3B"/>
    <w:rsid w:val="008E1A47"/>
    <w:rsid w:val="008E293D"/>
    <w:rsid w:val="008E3A00"/>
    <w:rsid w:val="008E3AE8"/>
    <w:rsid w:val="008E4700"/>
    <w:rsid w:val="008E4C60"/>
    <w:rsid w:val="008E6941"/>
    <w:rsid w:val="008E6C15"/>
    <w:rsid w:val="008E7422"/>
    <w:rsid w:val="008E774E"/>
    <w:rsid w:val="008E7826"/>
    <w:rsid w:val="008E7B24"/>
    <w:rsid w:val="008F0412"/>
    <w:rsid w:val="008F04B6"/>
    <w:rsid w:val="008F052B"/>
    <w:rsid w:val="008F0AAB"/>
    <w:rsid w:val="008F15DC"/>
    <w:rsid w:val="008F1B82"/>
    <w:rsid w:val="008F1F8A"/>
    <w:rsid w:val="008F2677"/>
    <w:rsid w:val="008F2AFA"/>
    <w:rsid w:val="008F32C5"/>
    <w:rsid w:val="008F3F53"/>
    <w:rsid w:val="008F57E3"/>
    <w:rsid w:val="008F5B32"/>
    <w:rsid w:val="008F650B"/>
    <w:rsid w:val="008F657F"/>
    <w:rsid w:val="008F67AE"/>
    <w:rsid w:val="008F75EF"/>
    <w:rsid w:val="008F784B"/>
    <w:rsid w:val="00900192"/>
    <w:rsid w:val="009004DE"/>
    <w:rsid w:val="009009D4"/>
    <w:rsid w:val="009009E8"/>
    <w:rsid w:val="00901310"/>
    <w:rsid w:val="009018E1"/>
    <w:rsid w:val="00902397"/>
    <w:rsid w:val="009025EC"/>
    <w:rsid w:val="0090313B"/>
    <w:rsid w:val="0090482A"/>
    <w:rsid w:val="0090548E"/>
    <w:rsid w:val="00905BEF"/>
    <w:rsid w:val="0090611B"/>
    <w:rsid w:val="009061C2"/>
    <w:rsid w:val="009067E1"/>
    <w:rsid w:val="00906D65"/>
    <w:rsid w:val="00907643"/>
    <w:rsid w:val="009100AB"/>
    <w:rsid w:val="009108EA"/>
    <w:rsid w:val="009111DD"/>
    <w:rsid w:val="00912C3F"/>
    <w:rsid w:val="0091311F"/>
    <w:rsid w:val="00913747"/>
    <w:rsid w:val="009145BA"/>
    <w:rsid w:val="00914B49"/>
    <w:rsid w:val="0091507B"/>
    <w:rsid w:val="009157B1"/>
    <w:rsid w:val="00916725"/>
    <w:rsid w:val="0091677E"/>
    <w:rsid w:val="00916AAB"/>
    <w:rsid w:val="00916C39"/>
    <w:rsid w:val="009205E1"/>
    <w:rsid w:val="009208BB"/>
    <w:rsid w:val="00921042"/>
    <w:rsid w:val="00921783"/>
    <w:rsid w:val="00922964"/>
    <w:rsid w:val="00923108"/>
    <w:rsid w:val="00923620"/>
    <w:rsid w:val="00923829"/>
    <w:rsid w:val="00923B68"/>
    <w:rsid w:val="00923C03"/>
    <w:rsid w:val="00923DF5"/>
    <w:rsid w:val="00925064"/>
    <w:rsid w:val="00925227"/>
    <w:rsid w:val="0092639D"/>
    <w:rsid w:val="009263F3"/>
    <w:rsid w:val="00926D08"/>
    <w:rsid w:val="009277CB"/>
    <w:rsid w:val="00930060"/>
    <w:rsid w:val="009303C1"/>
    <w:rsid w:val="00930BF2"/>
    <w:rsid w:val="00930D7B"/>
    <w:rsid w:val="00931C0D"/>
    <w:rsid w:val="00931E33"/>
    <w:rsid w:val="00932896"/>
    <w:rsid w:val="00932C91"/>
    <w:rsid w:val="00932CE0"/>
    <w:rsid w:val="009332B9"/>
    <w:rsid w:val="00933A2C"/>
    <w:rsid w:val="00933E03"/>
    <w:rsid w:val="00934249"/>
    <w:rsid w:val="009342DE"/>
    <w:rsid w:val="009343FE"/>
    <w:rsid w:val="00935525"/>
    <w:rsid w:val="009358D5"/>
    <w:rsid w:val="00936A6C"/>
    <w:rsid w:val="00936DF3"/>
    <w:rsid w:val="00937231"/>
    <w:rsid w:val="009405A0"/>
    <w:rsid w:val="00940A68"/>
    <w:rsid w:val="00941B09"/>
    <w:rsid w:val="00941DD1"/>
    <w:rsid w:val="00941E77"/>
    <w:rsid w:val="009421A7"/>
    <w:rsid w:val="00942207"/>
    <w:rsid w:val="00942796"/>
    <w:rsid w:val="00943316"/>
    <w:rsid w:val="009436B0"/>
    <w:rsid w:val="00943B70"/>
    <w:rsid w:val="00943B99"/>
    <w:rsid w:val="00944033"/>
    <w:rsid w:val="00944C37"/>
    <w:rsid w:val="00945BF0"/>
    <w:rsid w:val="009465A2"/>
    <w:rsid w:val="0094689A"/>
    <w:rsid w:val="009475B0"/>
    <w:rsid w:val="009509C3"/>
    <w:rsid w:val="00951A08"/>
    <w:rsid w:val="00951E78"/>
    <w:rsid w:val="0095220A"/>
    <w:rsid w:val="0095268B"/>
    <w:rsid w:val="009529F4"/>
    <w:rsid w:val="00953450"/>
    <w:rsid w:val="009534B5"/>
    <w:rsid w:val="009542C2"/>
    <w:rsid w:val="00954566"/>
    <w:rsid w:val="00954C5B"/>
    <w:rsid w:val="00955A31"/>
    <w:rsid w:val="00955BD9"/>
    <w:rsid w:val="009561FF"/>
    <w:rsid w:val="0095621A"/>
    <w:rsid w:val="0095732E"/>
    <w:rsid w:val="0096158E"/>
    <w:rsid w:val="00961BFC"/>
    <w:rsid w:val="00962090"/>
    <w:rsid w:val="009626A7"/>
    <w:rsid w:val="0096279F"/>
    <w:rsid w:val="00962DBE"/>
    <w:rsid w:val="0096411A"/>
    <w:rsid w:val="0096646B"/>
    <w:rsid w:val="0096697F"/>
    <w:rsid w:val="009671A8"/>
    <w:rsid w:val="00967EA8"/>
    <w:rsid w:val="0097056E"/>
    <w:rsid w:val="009706BA"/>
    <w:rsid w:val="009709E7"/>
    <w:rsid w:val="00970EF4"/>
    <w:rsid w:val="0097147E"/>
    <w:rsid w:val="00971D38"/>
    <w:rsid w:val="00973752"/>
    <w:rsid w:val="00973C0A"/>
    <w:rsid w:val="00975E2D"/>
    <w:rsid w:val="00975F31"/>
    <w:rsid w:val="00976349"/>
    <w:rsid w:val="0097740B"/>
    <w:rsid w:val="0097778D"/>
    <w:rsid w:val="00977952"/>
    <w:rsid w:val="00977F9C"/>
    <w:rsid w:val="0098068E"/>
    <w:rsid w:val="00980BF5"/>
    <w:rsid w:val="00981237"/>
    <w:rsid w:val="00981399"/>
    <w:rsid w:val="00982D60"/>
    <w:rsid w:val="00983708"/>
    <w:rsid w:val="00983AD5"/>
    <w:rsid w:val="00983E7E"/>
    <w:rsid w:val="00985268"/>
    <w:rsid w:val="00985E4A"/>
    <w:rsid w:val="00985EEA"/>
    <w:rsid w:val="00986121"/>
    <w:rsid w:val="00986D9C"/>
    <w:rsid w:val="00986F57"/>
    <w:rsid w:val="0098776E"/>
    <w:rsid w:val="00987C1D"/>
    <w:rsid w:val="00987C1E"/>
    <w:rsid w:val="00990C11"/>
    <w:rsid w:val="00990D1B"/>
    <w:rsid w:val="0099134A"/>
    <w:rsid w:val="009917B2"/>
    <w:rsid w:val="00991CBF"/>
    <w:rsid w:val="009927E5"/>
    <w:rsid w:val="00992866"/>
    <w:rsid w:val="00993626"/>
    <w:rsid w:val="0099374B"/>
    <w:rsid w:val="00994268"/>
    <w:rsid w:val="00995378"/>
    <w:rsid w:val="009964BC"/>
    <w:rsid w:val="009978C8"/>
    <w:rsid w:val="00997B34"/>
    <w:rsid w:val="00997FD2"/>
    <w:rsid w:val="009A024B"/>
    <w:rsid w:val="009A04E7"/>
    <w:rsid w:val="009A0653"/>
    <w:rsid w:val="009A0E42"/>
    <w:rsid w:val="009A107D"/>
    <w:rsid w:val="009A2533"/>
    <w:rsid w:val="009A2900"/>
    <w:rsid w:val="009A2943"/>
    <w:rsid w:val="009A33D2"/>
    <w:rsid w:val="009A3E6C"/>
    <w:rsid w:val="009A3EF5"/>
    <w:rsid w:val="009A4344"/>
    <w:rsid w:val="009A43A6"/>
    <w:rsid w:val="009A54CA"/>
    <w:rsid w:val="009A60B5"/>
    <w:rsid w:val="009A65A7"/>
    <w:rsid w:val="009A71F2"/>
    <w:rsid w:val="009A7913"/>
    <w:rsid w:val="009B0141"/>
    <w:rsid w:val="009B08FD"/>
    <w:rsid w:val="009B0983"/>
    <w:rsid w:val="009B0EFB"/>
    <w:rsid w:val="009B10A5"/>
    <w:rsid w:val="009B1252"/>
    <w:rsid w:val="009B1558"/>
    <w:rsid w:val="009B20AF"/>
    <w:rsid w:val="009B2B7E"/>
    <w:rsid w:val="009B3022"/>
    <w:rsid w:val="009B3264"/>
    <w:rsid w:val="009B3F61"/>
    <w:rsid w:val="009B3FB1"/>
    <w:rsid w:val="009B4B17"/>
    <w:rsid w:val="009B4D2E"/>
    <w:rsid w:val="009B4E11"/>
    <w:rsid w:val="009B52CC"/>
    <w:rsid w:val="009B5528"/>
    <w:rsid w:val="009B5D60"/>
    <w:rsid w:val="009B6FD0"/>
    <w:rsid w:val="009B7366"/>
    <w:rsid w:val="009B7B87"/>
    <w:rsid w:val="009B7FA5"/>
    <w:rsid w:val="009C1240"/>
    <w:rsid w:val="009C1A87"/>
    <w:rsid w:val="009C1E1E"/>
    <w:rsid w:val="009C1F00"/>
    <w:rsid w:val="009C1F19"/>
    <w:rsid w:val="009C2F29"/>
    <w:rsid w:val="009C389B"/>
    <w:rsid w:val="009C3B51"/>
    <w:rsid w:val="009C4BB0"/>
    <w:rsid w:val="009C4F92"/>
    <w:rsid w:val="009C5BE8"/>
    <w:rsid w:val="009C6A0A"/>
    <w:rsid w:val="009C6EE9"/>
    <w:rsid w:val="009C77AF"/>
    <w:rsid w:val="009D081F"/>
    <w:rsid w:val="009D110F"/>
    <w:rsid w:val="009D1BE1"/>
    <w:rsid w:val="009D1DC6"/>
    <w:rsid w:val="009D23E7"/>
    <w:rsid w:val="009D272A"/>
    <w:rsid w:val="009D2CA7"/>
    <w:rsid w:val="009D2F2E"/>
    <w:rsid w:val="009D2F7D"/>
    <w:rsid w:val="009D3B83"/>
    <w:rsid w:val="009D3D3F"/>
    <w:rsid w:val="009D4080"/>
    <w:rsid w:val="009D42D9"/>
    <w:rsid w:val="009D4758"/>
    <w:rsid w:val="009D4AC5"/>
    <w:rsid w:val="009D5800"/>
    <w:rsid w:val="009D5C28"/>
    <w:rsid w:val="009D5D48"/>
    <w:rsid w:val="009D5F20"/>
    <w:rsid w:val="009D6F64"/>
    <w:rsid w:val="009E079A"/>
    <w:rsid w:val="009E0921"/>
    <w:rsid w:val="009E0A5E"/>
    <w:rsid w:val="009E1675"/>
    <w:rsid w:val="009E1A71"/>
    <w:rsid w:val="009E20DB"/>
    <w:rsid w:val="009E356F"/>
    <w:rsid w:val="009E3791"/>
    <w:rsid w:val="009E3EE7"/>
    <w:rsid w:val="009E4042"/>
    <w:rsid w:val="009E4BE5"/>
    <w:rsid w:val="009E51D3"/>
    <w:rsid w:val="009E6611"/>
    <w:rsid w:val="009E6B58"/>
    <w:rsid w:val="009E6B93"/>
    <w:rsid w:val="009F0706"/>
    <w:rsid w:val="009F07B9"/>
    <w:rsid w:val="009F08A5"/>
    <w:rsid w:val="009F0A48"/>
    <w:rsid w:val="009F0DFB"/>
    <w:rsid w:val="009F104F"/>
    <w:rsid w:val="009F17FA"/>
    <w:rsid w:val="009F1B84"/>
    <w:rsid w:val="009F27E2"/>
    <w:rsid w:val="009F2F39"/>
    <w:rsid w:val="009F2FD2"/>
    <w:rsid w:val="009F307C"/>
    <w:rsid w:val="009F30D7"/>
    <w:rsid w:val="009F4541"/>
    <w:rsid w:val="009F5465"/>
    <w:rsid w:val="009F5F39"/>
    <w:rsid w:val="009F6515"/>
    <w:rsid w:val="009F6823"/>
    <w:rsid w:val="009F6DEC"/>
    <w:rsid w:val="00A008C0"/>
    <w:rsid w:val="00A01243"/>
    <w:rsid w:val="00A015C1"/>
    <w:rsid w:val="00A02008"/>
    <w:rsid w:val="00A025D5"/>
    <w:rsid w:val="00A0483F"/>
    <w:rsid w:val="00A04B7F"/>
    <w:rsid w:val="00A04D06"/>
    <w:rsid w:val="00A062B2"/>
    <w:rsid w:val="00A063C1"/>
    <w:rsid w:val="00A072DD"/>
    <w:rsid w:val="00A12575"/>
    <w:rsid w:val="00A13295"/>
    <w:rsid w:val="00A13767"/>
    <w:rsid w:val="00A14AC7"/>
    <w:rsid w:val="00A159FA"/>
    <w:rsid w:val="00A15B8C"/>
    <w:rsid w:val="00A1680E"/>
    <w:rsid w:val="00A16914"/>
    <w:rsid w:val="00A17803"/>
    <w:rsid w:val="00A20961"/>
    <w:rsid w:val="00A20CA1"/>
    <w:rsid w:val="00A2146C"/>
    <w:rsid w:val="00A214C4"/>
    <w:rsid w:val="00A2152D"/>
    <w:rsid w:val="00A2170C"/>
    <w:rsid w:val="00A21AB9"/>
    <w:rsid w:val="00A222F5"/>
    <w:rsid w:val="00A223D7"/>
    <w:rsid w:val="00A2288D"/>
    <w:rsid w:val="00A22B14"/>
    <w:rsid w:val="00A22D1C"/>
    <w:rsid w:val="00A22ED1"/>
    <w:rsid w:val="00A23313"/>
    <w:rsid w:val="00A2353A"/>
    <w:rsid w:val="00A2470E"/>
    <w:rsid w:val="00A25F24"/>
    <w:rsid w:val="00A26050"/>
    <w:rsid w:val="00A2650F"/>
    <w:rsid w:val="00A271FE"/>
    <w:rsid w:val="00A278A0"/>
    <w:rsid w:val="00A27B71"/>
    <w:rsid w:val="00A27CC8"/>
    <w:rsid w:val="00A30389"/>
    <w:rsid w:val="00A305BC"/>
    <w:rsid w:val="00A315B5"/>
    <w:rsid w:val="00A320A5"/>
    <w:rsid w:val="00A32282"/>
    <w:rsid w:val="00A32510"/>
    <w:rsid w:val="00A33421"/>
    <w:rsid w:val="00A336B2"/>
    <w:rsid w:val="00A34C32"/>
    <w:rsid w:val="00A352D0"/>
    <w:rsid w:val="00A36235"/>
    <w:rsid w:val="00A36F68"/>
    <w:rsid w:val="00A37569"/>
    <w:rsid w:val="00A378A3"/>
    <w:rsid w:val="00A4072B"/>
    <w:rsid w:val="00A4120C"/>
    <w:rsid w:val="00A4146B"/>
    <w:rsid w:val="00A41A27"/>
    <w:rsid w:val="00A4290A"/>
    <w:rsid w:val="00A44D70"/>
    <w:rsid w:val="00A450DB"/>
    <w:rsid w:val="00A45851"/>
    <w:rsid w:val="00A45A37"/>
    <w:rsid w:val="00A45C5E"/>
    <w:rsid w:val="00A46F12"/>
    <w:rsid w:val="00A478C3"/>
    <w:rsid w:val="00A47A94"/>
    <w:rsid w:val="00A47EB0"/>
    <w:rsid w:val="00A506A8"/>
    <w:rsid w:val="00A50B64"/>
    <w:rsid w:val="00A50E60"/>
    <w:rsid w:val="00A51E12"/>
    <w:rsid w:val="00A520B9"/>
    <w:rsid w:val="00A525CF"/>
    <w:rsid w:val="00A52791"/>
    <w:rsid w:val="00A52914"/>
    <w:rsid w:val="00A52ACE"/>
    <w:rsid w:val="00A53C9D"/>
    <w:rsid w:val="00A5481C"/>
    <w:rsid w:val="00A54FC6"/>
    <w:rsid w:val="00A55532"/>
    <w:rsid w:val="00A559CA"/>
    <w:rsid w:val="00A563B1"/>
    <w:rsid w:val="00A56EFF"/>
    <w:rsid w:val="00A571B6"/>
    <w:rsid w:val="00A573F5"/>
    <w:rsid w:val="00A57603"/>
    <w:rsid w:val="00A57E30"/>
    <w:rsid w:val="00A57F3A"/>
    <w:rsid w:val="00A612DA"/>
    <w:rsid w:val="00A616BA"/>
    <w:rsid w:val="00A61FB0"/>
    <w:rsid w:val="00A62233"/>
    <w:rsid w:val="00A63411"/>
    <w:rsid w:val="00A63825"/>
    <w:rsid w:val="00A6430A"/>
    <w:rsid w:val="00A649DA"/>
    <w:rsid w:val="00A65400"/>
    <w:rsid w:val="00A66031"/>
    <w:rsid w:val="00A6674B"/>
    <w:rsid w:val="00A667CA"/>
    <w:rsid w:val="00A66A2F"/>
    <w:rsid w:val="00A66C05"/>
    <w:rsid w:val="00A678F6"/>
    <w:rsid w:val="00A67DDE"/>
    <w:rsid w:val="00A67E15"/>
    <w:rsid w:val="00A704D2"/>
    <w:rsid w:val="00A71696"/>
    <w:rsid w:val="00A726D6"/>
    <w:rsid w:val="00A729BA"/>
    <w:rsid w:val="00A73209"/>
    <w:rsid w:val="00A736D2"/>
    <w:rsid w:val="00A73808"/>
    <w:rsid w:val="00A74087"/>
    <w:rsid w:val="00A7517A"/>
    <w:rsid w:val="00A76846"/>
    <w:rsid w:val="00A76DBA"/>
    <w:rsid w:val="00A80018"/>
    <w:rsid w:val="00A8029D"/>
    <w:rsid w:val="00A80713"/>
    <w:rsid w:val="00A80E2D"/>
    <w:rsid w:val="00A81745"/>
    <w:rsid w:val="00A81915"/>
    <w:rsid w:val="00A829F5"/>
    <w:rsid w:val="00A834C5"/>
    <w:rsid w:val="00A83B37"/>
    <w:rsid w:val="00A83C2E"/>
    <w:rsid w:val="00A848AB"/>
    <w:rsid w:val="00A850C8"/>
    <w:rsid w:val="00A85297"/>
    <w:rsid w:val="00A855F7"/>
    <w:rsid w:val="00A8579F"/>
    <w:rsid w:val="00A8592E"/>
    <w:rsid w:val="00A85C9B"/>
    <w:rsid w:val="00A87446"/>
    <w:rsid w:val="00A877A8"/>
    <w:rsid w:val="00A87A06"/>
    <w:rsid w:val="00A9041B"/>
    <w:rsid w:val="00A90C5F"/>
    <w:rsid w:val="00A92190"/>
    <w:rsid w:val="00A9332E"/>
    <w:rsid w:val="00A935FA"/>
    <w:rsid w:val="00A93700"/>
    <w:rsid w:val="00A93ACC"/>
    <w:rsid w:val="00A93E30"/>
    <w:rsid w:val="00A9489D"/>
    <w:rsid w:val="00A95001"/>
    <w:rsid w:val="00A96ED3"/>
    <w:rsid w:val="00A97330"/>
    <w:rsid w:val="00A978D9"/>
    <w:rsid w:val="00A97BD8"/>
    <w:rsid w:val="00AA05AF"/>
    <w:rsid w:val="00AA0B23"/>
    <w:rsid w:val="00AA13C2"/>
    <w:rsid w:val="00AA1DF9"/>
    <w:rsid w:val="00AA22B9"/>
    <w:rsid w:val="00AA3404"/>
    <w:rsid w:val="00AA3627"/>
    <w:rsid w:val="00AA3D86"/>
    <w:rsid w:val="00AA4569"/>
    <w:rsid w:val="00AA5199"/>
    <w:rsid w:val="00AA5E81"/>
    <w:rsid w:val="00AA6ABF"/>
    <w:rsid w:val="00AA76FB"/>
    <w:rsid w:val="00AA77A5"/>
    <w:rsid w:val="00AA79E2"/>
    <w:rsid w:val="00AA7C86"/>
    <w:rsid w:val="00AB0ABE"/>
    <w:rsid w:val="00AB1541"/>
    <w:rsid w:val="00AB1F9A"/>
    <w:rsid w:val="00AB225D"/>
    <w:rsid w:val="00AB232C"/>
    <w:rsid w:val="00AB24E1"/>
    <w:rsid w:val="00AB32F0"/>
    <w:rsid w:val="00AB39D8"/>
    <w:rsid w:val="00AB3A5A"/>
    <w:rsid w:val="00AB3CB8"/>
    <w:rsid w:val="00AB45D2"/>
    <w:rsid w:val="00AB4BA3"/>
    <w:rsid w:val="00AB501F"/>
    <w:rsid w:val="00AB6351"/>
    <w:rsid w:val="00AB6527"/>
    <w:rsid w:val="00AB664D"/>
    <w:rsid w:val="00AB6CC6"/>
    <w:rsid w:val="00AC0209"/>
    <w:rsid w:val="00AC16B4"/>
    <w:rsid w:val="00AC21FC"/>
    <w:rsid w:val="00AC22D4"/>
    <w:rsid w:val="00AC2944"/>
    <w:rsid w:val="00AC2BFC"/>
    <w:rsid w:val="00AC2F21"/>
    <w:rsid w:val="00AC310C"/>
    <w:rsid w:val="00AC3E36"/>
    <w:rsid w:val="00AC55EC"/>
    <w:rsid w:val="00AC5FF9"/>
    <w:rsid w:val="00AC71B6"/>
    <w:rsid w:val="00AC7E99"/>
    <w:rsid w:val="00AD09F5"/>
    <w:rsid w:val="00AD0DC4"/>
    <w:rsid w:val="00AD222A"/>
    <w:rsid w:val="00AD26A2"/>
    <w:rsid w:val="00AD2B26"/>
    <w:rsid w:val="00AD3272"/>
    <w:rsid w:val="00AD35EA"/>
    <w:rsid w:val="00AD4565"/>
    <w:rsid w:val="00AD4747"/>
    <w:rsid w:val="00AD4770"/>
    <w:rsid w:val="00AD4CD7"/>
    <w:rsid w:val="00AD5245"/>
    <w:rsid w:val="00AD5F99"/>
    <w:rsid w:val="00AD7025"/>
    <w:rsid w:val="00AD70CD"/>
    <w:rsid w:val="00AD7FBA"/>
    <w:rsid w:val="00AE046F"/>
    <w:rsid w:val="00AE152B"/>
    <w:rsid w:val="00AE153D"/>
    <w:rsid w:val="00AE1A27"/>
    <w:rsid w:val="00AE1C1B"/>
    <w:rsid w:val="00AE1E3F"/>
    <w:rsid w:val="00AE20EB"/>
    <w:rsid w:val="00AE20F5"/>
    <w:rsid w:val="00AE21DF"/>
    <w:rsid w:val="00AE3759"/>
    <w:rsid w:val="00AE511B"/>
    <w:rsid w:val="00AE60A8"/>
    <w:rsid w:val="00AE6256"/>
    <w:rsid w:val="00AF04FF"/>
    <w:rsid w:val="00AF2524"/>
    <w:rsid w:val="00AF2CF0"/>
    <w:rsid w:val="00AF4DDB"/>
    <w:rsid w:val="00AF4E01"/>
    <w:rsid w:val="00AF5954"/>
    <w:rsid w:val="00B00344"/>
    <w:rsid w:val="00B04254"/>
    <w:rsid w:val="00B0448C"/>
    <w:rsid w:val="00B04493"/>
    <w:rsid w:val="00B04B86"/>
    <w:rsid w:val="00B05585"/>
    <w:rsid w:val="00B05AEF"/>
    <w:rsid w:val="00B05B99"/>
    <w:rsid w:val="00B06546"/>
    <w:rsid w:val="00B06746"/>
    <w:rsid w:val="00B075C4"/>
    <w:rsid w:val="00B1023F"/>
    <w:rsid w:val="00B10775"/>
    <w:rsid w:val="00B107AD"/>
    <w:rsid w:val="00B107B8"/>
    <w:rsid w:val="00B10A8F"/>
    <w:rsid w:val="00B10EAB"/>
    <w:rsid w:val="00B11E01"/>
    <w:rsid w:val="00B133F9"/>
    <w:rsid w:val="00B14E88"/>
    <w:rsid w:val="00B151E1"/>
    <w:rsid w:val="00B15201"/>
    <w:rsid w:val="00B15EDA"/>
    <w:rsid w:val="00B16164"/>
    <w:rsid w:val="00B1663C"/>
    <w:rsid w:val="00B16EDC"/>
    <w:rsid w:val="00B172AB"/>
    <w:rsid w:val="00B175F2"/>
    <w:rsid w:val="00B17623"/>
    <w:rsid w:val="00B1779D"/>
    <w:rsid w:val="00B2035D"/>
    <w:rsid w:val="00B20CCA"/>
    <w:rsid w:val="00B2110E"/>
    <w:rsid w:val="00B217A5"/>
    <w:rsid w:val="00B2190A"/>
    <w:rsid w:val="00B21C18"/>
    <w:rsid w:val="00B21DE1"/>
    <w:rsid w:val="00B21FA4"/>
    <w:rsid w:val="00B2270E"/>
    <w:rsid w:val="00B227B8"/>
    <w:rsid w:val="00B22EC7"/>
    <w:rsid w:val="00B233BD"/>
    <w:rsid w:val="00B23C5E"/>
    <w:rsid w:val="00B240DA"/>
    <w:rsid w:val="00B24C21"/>
    <w:rsid w:val="00B24C93"/>
    <w:rsid w:val="00B2511D"/>
    <w:rsid w:val="00B25816"/>
    <w:rsid w:val="00B25F01"/>
    <w:rsid w:val="00B264FF"/>
    <w:rsid w:val="00B273B8"/>
    <w:rsid w:val="00B27420"/>
    <w:rsid w:val="00B27A3F"/>
    <w:rsid w:val="00B30A5C"/>
    <w:rsid w:val="00B310C3"/>
    <w:rsid w:val="00B317D5"/>
    <w:rsid w:val="00B318D9"/>
    <w:rsid w:val="00B3241C"/>
    <w:rsid w:val="00B3347F"/>
    <w:rsid w:val="00B33557"/>
    <w:rsid w:val="00B3390E"/>
    <w:rsid w:val="00B33C60"/>
    <w:rsid w:val="00B358F5"/>
    <w:rsid w:val="00B35929"/>
    <w:rsid w:val="00B35B42"/>
    <w:rsid w:val="00B365EC"/>
    <w:rsid w:val="00B367E4"/>
    <w:rsid w:val="00B36E9E"/>
    <w:rsid w:val="00B37440"/>
    <w:rsid w:val="00B374B8"/>
    <w:rsid w:val="00B40BA3"/>
    <w:rsid w:val="00B40E1B"/>
    <w:rsid w:val="00B418B5"/>
    <w:rsid w:val="00B44568"/>
    <w:rsid w:val="00B45308"/>
    <w:rsid w:val="00B4564C"/>
    <w:rsid w:val="00B45DCA"/>
    <w:rsid w:val="00B45F39"/>
    <w:rsid w:val="00B46C29"/>
    <w:rsid w:val="00B470C0"/>
    <w:rsid w:val="00B47539"/>
    <w:rsid w:val="00B47D01"/>
    <w:rsid w:val="00B50FCF"/>
    <w:rsid w:val="00B51AD6"/>
    <w:rsid w:val="00B51CB4"/>
    <w:rsid w:val="00B51FC8"/>
    <w:rsid w:val="00B5236A"/>
    <w:rsid w:val="00B52784"/>
    <w:rsid w:val="00B54DA9"/>
    <w:rsid w:val="00B54F5E"/>
    <w:rsid w:val="00B55FFC"/>
    <w:rsid w:val="00B57203"/>
    <w:rsid w:val="00B57474"/>
    <w:rsid w:val="00B57627"/>
    <w:rsid w:val="00B57957"/>
    <w:rsid w:val="00B57D4A"/>
    <w:rsid w:val="00B60132"/>
    <w:rsid w:val="00B605DA"/>
    <w:rsid w:val="00B6169B"/>
    <w:rsid w:val="00B6177F"/>
    <w:rsid w:val="00B61C7C"/>
    <w:rsid w:val="00B639A8"/>
    <w:rsid w:val="00B63A0B"/>
    <w:rsid w:val="00B63E95"/>
    <w:rsid w:val="00B64909"/>
    <w:rsid w:val="00B651D3"/>
    <w:rsid w:val="00B65292"/>
    <w:rsid w:val="00B65398"/>
    <w:rsid w:val="00B6565F"/>
    <w:rsid w:val="00B65A7A"/>
    <w:rsid w:val="00B65AB0"/>
    <w:rsid w:val="00B65EDB"/>
    <w:rsid w:val="00B70CB8"/>
    <w:rsid w:val="00B70DF4"/>
    <w:rsid w:val="00B712C1"/>
    <w:rsid w:val="00B72451"/>
    <w:rsid w:val="00B72552"/>
    <w:rsid w:val="00B728CD"/>
    <w:rsid w:val="00B73104"/>
    <w:rsid w:val="00B731A2"/>
    <w:rsid w:val="00B73A9D"/>
    <w:rsid w:val="00B749D9"/>
    <w:rsid w:val="00B7500D"/>
    <w:rsid w:val="00B752C8"/>
    <w:rsid w:val="00B75AD8"/>
    <w:rsid w:val="00B75D8D"/>
    <w:rsid w:val="00B760C0"/>
    <w:rsid w:val="00B76589"/>
    <w:rsid w:val="00B76E47"/>
    <w:rsid w:val="00B77037"/>
    <w:rsid w:val="00B801F1"/>
    <w:rsid w:val="00B8184E"/>
    <w:rsid w:val="00B81D5D"/>
    <w:rsid w:val="00B82C57"/>
    <w:rsid w:val="00B8546D"/>
    <w:rsid w:val="00B85473"/>
    <w:rsid w:val="00B85616"/>
    <w:rsid w:val="00B85695"/>
    <w:rsid w:val="00B8580A"/>
    <w:rsid w:val="00B877E4"/>
    <w:rsid w:val="00B90DEE"/>
    <w:rsid w:val="00B911B2"/>
    <w:rsid w:val="00B913AF"/>
    <w:rsid w:val="00B91536"/>
    <w:rsid w:val="00B91D3E"/>
    <w:rsid w:val="00B92791"/>
    <w:rsid w:val="00B928C4"/>
    <w:rsid w:val="00B92A2B"/>
    <w:rsid w:val="00B92EA5"/>
    <w:rsid w:val="00B92F5E"/>
    <w:rsid w:val="00B931EB"/>
    <w:rsid w:val="00B93213"/>
    <w:rsid w:val="00B935D8"/>
    <w:rsid w:val="00B93FA4"/>
    <w:rsid w:val="00B944EE"/>
    <w:rsid w:val="00B95295"/>
    <w:rsid w:val="00B954BE"/>
    <w:rsid w:val="00B955D3"/>
    <w:rsid w:val="00B95BD0"/>
    <w:rsid w:val="00B95DEA"/>
    <w:rsid w:val="00B966E1"/>
    <w:rsid w:val="00B9690D"/>
    <w:rsid w:val="00B96D0E"/>
    <w:rsid w:val="00B96F2C"/>
    <w:rsid w:val="00B973E5"/>
    <w:rsid w:val="00B9794B"/>
    <w:rsid w:val="00B979C7"/>
    <w:rsid w:val="00B97B98"/>
    <w:rsid w:val="00BA02AE"/>
    <w:rsid w:val="00BA0823"/>
    <w:rsid w:val="00BA0CD3"/>
    <w:rsid w:val="00BA1229"/>
    <w:rsid w:val="00BA1288"/>
    <w:rsid w:val="00BA13CD"/>
    <w:rsid w:val="00BA1A63"/>
    <w:rsid w:val="00BA1E87"/>
    <w:rsid w:val="00BA202E"/>
    <w:rsid w:val="00BA2B7A"/>
    <w:rsid w:val="00BA2B9D"/>
    <w:rsid w:val="00BA2FC8"/>
    <w:rsid w:val="00BA33D1"/>
    <w:rsid w:val="00BA33EF"/>
    <w:rsid w:val="00BA3856"/>
    <w:rsid w:val="00BA3AC8"/>
    <w:rsid w:val="00BA491A"/>
    <w:rsid w:val="00BA4D60"/>
    <w:rsid w:val="00BA4DF7"/>
    <w:rsid w:val="00BA4F4D"/>
    <w:rsid w:val="00BA53CC"/>
    <w:rsid w:val="00BA5EF2"/>
    <w:rsid w:val="00BA6A33"/>
    <w:rsid w:val="00BA6B19"/>
    <w:rsid w:val="00BA7EFC"/>
    <w:rsid w:val="00BB0085"/>
    <w:rsid w:val="00BB03E7"/>
    <w:rsid w:val="00BB0537"/>
    <w:rsid w:val="00BB0642"/>
    <w:rsid w:val="00BB0B3A"/>
    <w:rsid w:val="00BB1221"/>
    <w:rsid w:val="00BB18DF"/>
    <w:rsid w:val="00BB19CA"/>
    <w:rsid w:val="00BB2700"/>
    <w:rsid w:val="00BB3007"/>
    <w:rsid w:val="00BB3EBE"/>
    <w:rsid w:val="00BB41D2"/>
    <w:rsid w:val="00BB46A9"/>
    <w:rsid w:val="00BB4DA8"/>
    <w:rsid w:val="00BB5033"/>
    <w:rsid w:val="00BB6D68"/>
    <w:rsid w:val="00BB733A"/>
    <w:rsid w:val="00BB7720"/>
    <w:rsid w:val="00BB77EA"/>
    <w:rsid w:val="00BB7A3B"/>
    <w:rsid w:val="00BC0A3C"/>
    <w:rsid w:val="00BC11E1"/>
    <w:rsid w:val="00BC3488"/>
    <w:rsid w:val="00BC35C9"/>
    <w:rsid w:val="00BC3A52"/>
    <w:rsid w:val="00BC4480"/>
    <w:rsid w:val="00BC4709"/>
    <w:rsid w:val="00BC4A74"/>
    <w:rsid w:val="00BC4C9B"/>
    <w:rsid w:val="00BC518C"/>
    <w:rsid w:val="00BC6617"/>
    <w:rsid w:val="00BD00BD"/>
    <w:rsid w:val="00BD0AE3"/>
    <w:rsid w:val="00BD11C7"/>
    <w:rsid w:val="00BD2520"/>
    <w:rsid w:val="00BD28EF"/>
    <w:rsid w:val="00BD28F8"/>
    <w:rsid w:val="00BD2FF0"/>
    <w:rsid w:val="00BD3024"/>
    <w:rsid w:val="00BD37E1"/>
    <w:rsid w:val="00BD390D"/>
    <w:rsid w:val="00BD4749"/>
    <w:rsid w:val="00BD48AC"/>
    <w:rsid w:val="00BD4EB1"/>
    <w:rsid w:val="00BD5BE4"/>
    <w:rsid w:val="00BD5C3B"/>
    <w:rsid w:val="00BD5FEB"/>
    <w:rsid w:val="00BD6829"/>
    <w:rsid w:val="00BD68B2"/>
    <w:rsid w:val="00BD7130"/>
    <w:rsid w:val="00BD73DE"/>
    <w:rsid w:val="00BD799A"/>
    <w:rsid w:val="00BE01F0"/>
    <w:rsid w:val="00BE0701"/>
    <w:rsid w:val="00BE0738"/>
    <w:rsid w:val="00BE26DF"/>
    <w:rsid w:val="00BE2F5D"/>
    <w:rsid w:val="00BE32B9"/>
    <w:rsid w:val="00BE4094"/>
    <w:rsid w:val="00BE4C79"/>
    <w:rsid w:val="00BE4D6C"/>
    <w:rsid w:val="00BE53E6"/>
    <w:rsid w:val="00BE5829"/>
    <w:rsid w:val="00BE5979"/>
    <w:rsid w:val="00BE6450"/>
    <w:rsid w:val="00BE6706"/>
    <w:rsid w:val="00BE6A06"/>
    <w:rsid w:val="00BE6A8C"/>
    <w:rsid w:val="00BE7894"/>
    <w:rsid w:val="00BF0C3C"/>
    <w:rsid w:val="00BF1A0A"/>
    <w:rsid w:val="00BF1B41"/>
    <w:rsid w:val="00BF1DE2"/>
    <w:rsid w:val="00BF2DC8"/>
    <w:rsid w:val="00BF4425"/>
    <w:rsid w:val="00BF5036"/>
    <w:rsid w:val="00BF510C"/>
    <w:rsid w:val="00BF58E7"/>
    <w:rsid w:val="00BF6407"/>
    <w:rsid w:val="00BF6755"/>
    <w:rsid w:val="00BF6B48"/>
    <w:rsid w:val="00BF73A7"/>
    <w:rsid w:val="00BF771C"/>
    <w:rsid w:val="00C007C9"/>
    <w:rsid w:val="00C01367"/>
    <w:rsid w:val="00C01502"/>
    <w:rsid w:val="00C02673"/>
    <w:rsid w:val="00C02CF0"/>
    <w:rsid w:val="00C0382C"/>
    <w:rsid w:val="00C03E4B"/>
    <w:rsid w:val="00C04D53"/>
    <w:rsid w:val="00C053AB"/>
    <w:rsid w:val="00C054E3"/>
    <w:rsid w:val="00C05DDE"/>
    <w:rsid w:val="00C05DFA"/>
    <w:rsid w:val="00C05E5F"/>
    <w:rsid w:val="00C060C1"/>
    <w:rsid w:val="00C10613"/>
    <w:rsid w:val="00C10C15"/>
    <w:rsid w:val="00C10C21"/>
    <w:rsid w:val="00C113A3"/>
    <w:rsid w:val="00C114C3"/>
    <w:rsid w:val="00C12001"/>
    <w:rsid w:val="00C1206F"/>
    <w:rsid w:val="00C128D8"/>
    <w:rsid w:val="00C129F5"/>
    <w:rsid w:val="00C1390F"/>
    <w:rsid w:val="00C13A38"/>
    <w:rsid w:val="00C14D1D"/>
    <w:rsid w:val="00C14E7C"/>
    <w:rsid w:val="00C152B6"/>
    <w:rsid w:val="00C15B20"/>
    <w:rsid w:val="00C172E6"/>
    <w:rsid w:val="00C1776A"/>
    <w:rsid w:val="00C17AC1"/>
    <w:rsid w:val="00C17ADD"/>
    <w:rsid w:val="00C200ED"/>
    <w:rsid w:val="00C217AD"/>
    <w:rsid w:val="00C22B70"/>
    <w:rsid w:val="00C24238"/>
    <w:rsid w:val="00C24729"/>
    <w:rsid w:val="00C24AAF"/>
    <w:rsid w:val="00C24B89"/>
    <w:rsid w:val="00C24D8B"/>
    <w:rsid w:val="00C24E0A"/>
    <w:rsid w:val="00C2609F"/>
    <w:rsid w:val="00C27C77"/>
    <w:rsid w:val="00C30DFD"/>
    <w:rsid w:val="00C3197F"/>
    <w:rsid w:val="00C32001"/>
    <w:rsid w:val="00C3276E"/>
    <w:rsid w:val="00C32FBF"/>
    <w:rsid w:val="00C33116"/>
    <w:rsid w:val="00C33C48"/>
    <w:rsid w:val="00C34199"/>
    <w:rsid w:val="00C34415"/>
    <w:rsid w:val="00C35033"/>
    <w:rsid w:val="00C35051"/>
    <w:rsid w:val="00C35290"/>
    <w:rsid w:val="00C35C80"/>
    <w:rsid w:val="00C36665"/>
    <w:rsid w:val="00C405F4"/>
    <w:rsid w:val="00C40661"/>
    <w:rsid w:val="00C41CF5"/>
    <w:rsid w:val="00C41DF3"/>
    <w:rsid w:val="00C4230A"/>
    <w:rsid w:val="00C42562"/>
    <w:rsid w:val="00C4256D"/>
    <w:rsid w:val="00C42CD8"/>
    <w:rsid w:val="00C43662"/>
    <w:rsid w:val="00C4483B"/>
    <w:rsid w:val="00C45206"/>
    <w:rsid w:val="00C4537B"/>
    <w:rsid w:val="00C45795"/>
    <w:rsid w:val="00C45E41"/>
    <w:rsid w:val="00C45E74"/>
    <w:rsid w:val="00C461E2"/>
    <w:rsid w:val="00C46200"/>
    <w:rsid w:val="00C46AEC"/>
    <w:rsid w:val="00C46C26"/>
    <w:rsid w:val="00C4748C"/>
    <w:rsid w:val="00C475DA"/>
    <w:rsid w:val="00C4792A"/>
    <w:rsid w:val="00C47DE6"/>
    <w:rsid w:val="00C50299"/>
    <w:rsid w:val="00C5061D"/>
    <w:rsid w:val="00C506F7"/>
    <w:rsid w:val="00C51026"/>
    <w:rsid w:val="00C510F0"/>
    <w:rsid w:val="00C51C89"/>
    <w:rsid w:val="00C52185"/>
    <w:rsid w:val="00C5254A"/>
    <w:rsid w:val="00C529A5"/>
    <w:rsid w:val="00C53060"/>
    <w:rsid w:val="00C5313D"/>
    <w:rsid w:val="00C533EC"/>
    <w:rsid w:val="00C53D10"/>
    <w:rsid w:val="00C5403F"/>
    <w:rsid w:val="00C5432A"/>
    <w:rsid w:val="00C54ABB"/>
    <w:rsid w:val="00C555F8"/>
    <w:rsid w:val="00C55BF9"/>
    <w:rsid w:val="00C56431"/>
    <w:rsid w:val="00C56C60"/>
    <w:rsid w:val="00C57262"/>
    <w:rsid w:val="00C57518"/>
    <w:rsid w:val="00C60628"/>
    <w:rsid w:val="00C60EC6"/>
    <w:rsid w:val="00C61C07"/>
    <w:rsid w:val="00C6207F"/>
    <w:rsid w:val="00C625B8"/>
    <w:rsid w:val="00C627D3"/>
    <w:rsid w:val="00C631C9"/>
    <w:rsid w:val="00C640E7"/>
    <w:rsid w:val="00C64363"/>
    <w:rsid w:val="00C64D64"/>
    <w:rsid w:val="00C659FD"/>
    <w:rsid w:val="00C65F57"/>
    <w:rsid w:val="00C660DF"/>
    <w:rsid w:val="00C664A7"/>
    <w:rsid w:val="00C67073"/>
    <w:rsid w:val="00C67574"/>
    <w:rsid w:val="00C675FE"/>
    <w:rsid w:val="00C67B2A"/>
    <w:rsid w:val="00C67C8C"/>
    <w:rsid w:val="00C70A01"/>
    <w:rsid w:val="00C71600"/>
    <w:rsid w:val="00C71EA0"/>
    <w:rsid w:val="00C724D1"/>
    <w:rsid w:val="00C724FC"/>
    <w:rsid w:val="00C72834"/>
    <w:rsid w:val="00C72F01"/>
    <w:rsid w:val="00C72F05"/>
    <w:rsid w:val="00C73284"/>
    <w:rsid w:val="00C73446"/>
    <w:rsid w:val="00C73603"/>
    <w:rsid w:val="00C7382E"/>
    <w:rsid w:val="00C73C51"/>
    <w:rsid w:val="00C74089"/>
    <w:rsid w:val="00C75063"/>
    <w:rsid w:val="00C75903"/>
    <w:rsid w:val="00C7675D"/>
    <w:rsid w:val="00C7777E"/>
    <w:rsid w:val="00C77D8C"/>
    <w:rsid w:val="00C77F27"/>
    <w:rsid w:val="00C77FAB"/>
    <w:rsid w:val="00C816C3"/>
    <w:rsid w:val="00C81A82"/>
    <w:rsid w:val="00C844D5"/>
    <w:rsid w:val="00C84A58"/>
    <w:rsid w:val="00C84C2E"/>
    <w:rsid w:val="00C8533B"/>
    <w:rsid w:val="00C85ACC"/>
    <w:rsid w:val="00C85EBD"/>
    <w:rsid w:val="00C86A42"/>
    <w:rsid w:val="00C875D2"/>
    <w:rsid w:val="00C876F5"/>
    <w:rsid w:val="00C87A25"/>
    <w:rsid w:val="00C903E4"/>
    <w:rsid w:val="00C907E7"/>
    <w:rsid w:val="00C91D96"/>
    <w:rsid w:val="00C92DB2"/>
    <w:rsid w:val="00C93167"/>
    <w:rsid w:val="00C94E8A"/>
    <w:rsid w:val="00C9570D"/>
    <w:rsid w:val="00C95AC7"/>
    <w:rsid w:val="00C95E78"/>
    <w:rsid w:val="00C9648B"/>
    <w:rsid w:val="00C96A2E"/>
    <w:rsid w:val="00C96E20"/>
    <w:rsid w:val="00C97026"/>
    <w:rsid w:val="00C97B54"/>
    <w:rsid w:val="00CA035F"/>
    <w:rsid w:val="00CA0505"/>
    <w:rsid w:val="00CA0787"/>
    <w:rsid w:val="00CA0ABE"/>
    <w:rsid w:val="00CA16B4"/>
    <w:rsid w:val="00CA1999"/>
    <w:rsid w:val="00CA1B41"/>
    <w:rsid w:val="00CA2194"/>
    <w:rsid w:val="00CA283C"/>
    <w:rsid w:val="00CA3339"/>
    <w:rsid w:val="00CA363C"/>
    <w:rsid w:val="00CA3754"/>
    <w:rsid w:val="00CA4406"/>
    <w:rsid w:val="00CA48D0"/>
    <w:rsid w:val="00CA48E1"/>
    <w:rsid w:val="00CA5258"/>
    <w:rsid w:val="00CA5EF4"/>
    <w:rsid w:val="00CA61AF"/>
    <w:rsid w:val="00CA6740"/>
    <w:rsid w:val="00CA6D54"/>
    <w:rsid w:val="00CA7E7D"/>
    <w:rsid w:val="00CB012B"/>
    <w:rsid w:val="00CB08C2"/>
    <w:rsid w:val="00CB0B52"/>
    <w:rsid w:val="00CB1207"/>
    <w:rsid w:val="00CB17BA"/>
    <w:rsid w:val="00CB184C"/>
    <w:rsid w:val="00CB1C7F"/>
    <w:rsid w:val="00CB2C35"/>
    <w:rsid w:val="00CB2C3F"/>
    <w:rsid w:val="00CB31F9"/>
    <w:rsid w:val="00CB3C52"/>
    <w:rsid w:val="00CB4144"/>
    <w:rsid w:val="00CB4686"/>
    <w:rsid w:val="00CB70FB"/>
    <w:rsid w:val="00CB76B8"/>
    <w:rsid w:val="00CB7B4B"/>
    <w:rsid w:val="00CC30D9"/>
    <w:rsid w:val="00CC3474"/>
    <w:rsid w:val="00CC3AC2"/>
    <w:rsid w:val="00CC42E8"/>
    <w:rsid w:val="00CC433B"/>
    <w:rsid w:val="00CC46DC"/>
    <w:rsid w:val="00CC4E72"/>
    <w:rsid w:val="00CC5B56"/>
    <w:rsid w:val="00CC6031"/>
    <w:rsid w:val="00CC647A"/>
    <w:rsid w:val="00CC66F8"/>
    <w:rsid w:val="00CC6A26"/>
    <w:rsid w:val="00CC6AF0"/>
    <w:rsid w:val="00CC7A58"/>
    <w:rsid w:val="00CC7C9A"/>
    <w:rsid w:val="00CD1355"/>
    <w:rsid w:val="00CD1D89"/>
    <w:rsid w:val="00CD38E9"/>
    <w:rsid w:val="00CD4CA5"/>
    <w:rsid w:val="00CD6465"/>
    <w:rsid w:val="00CD66BD"/>
    <w:rsid w:val="00CD7021"/>
    <w:rsid w:val="00CD7367"/>
    <w:rsid w:val="00CD7CA7"/>
    <w:rsid w:val="00CD7D93"/>
    <w:rsid w:val="00CD7DA8"/>
    <w:rsid w:val="00CE0FD4"/>
    <w:rsid w:val="00CE261E"/>
    <w:rsid w:val="00CE28E7"/>
    <w:rsid w:val="00CE5908"/>
    <w:rsid w:val="00CE5A12"/>
    <w:rsid w:val="00CE7159"/>
    <w:rsid w:val="00CF0363"/>
    <w:rsid w:val="00CF07EE"/>
    <w:rsid w:val="00CF22C1"/>
    <w:rsid w:val="00CF235B"/>
    <w:rsid w:val="00CF27E5"/>
    <w:rsid w:val="00CF318E"/>
    <w:rsid w:val="00CF3795"/>
    <w:rsid w:val="00CF405E"/>
    <w:rsid w:val="00CF4937"/>
    <w:rsid w:val="00CF52F7"/>
    <w:rsid w:val="00CF6BB2"/>
    <w:rsid w:val="00CF7115"/>
    <w:rsid w:val="00CF71EE"/>
    <w:rsid w:val="00CF7260"/>
    <w:rsid w:val="00CF7320"/>
    <w:rsid w:val="00D02D09"/>
    <w:rsid w:val="00D02EE4"/>
    <w:rsid w:val="00D02FC6"/>
    <w:rsid w:val="00D02FDD"/>
    <w:rsid w:val="00D032C8"/>
    <w:rsid w:val="00D039E6"/>
    <w:rsid w:val="00D03F8F"/>
    <w:rsid w:val="00D04FA5"/>
    <w:rsid w:val="00D059C4"/>
    <w:rsid w:val="00D05CFF"/>
    <w:rsid w:val="00D07A4D"/>
    <w:rsid w:val="00D101D3"/>
    <w:rsid w:val="00D1079C"/>
    <w:rsid w:val="00D10B74"/>
    <w:rsid w:val="00D11B44"/>
    <w:rsid w:val="00D11EA3"/>
    <w:rsid w:val="00D12343"/>
    <w:rsid w:val="00D12C88"/>
    <w:rsid w:val="00D12D96"/>
    <w:rsid w:val="00D13C68"/>
    <w:rsid w:val="00D13E76"/>
    <w:rsid w:val="00D13E7E"/>
    <w:rsid w:val="00D13E8C"/>
    <w:rsid w:val="00D13FB9"/>
    <w:rsid w:val="00D14042"/>
    <w:rsid w:val="00D1515E"/>
    <w:rsid w:val="00D15752"/>
    <w:rsid w:val="00D1587F"/>
    <w:rsid w:val="00D15B80"/>
    <w:rsid w:val="00D167A3"/>
    <w:rsid w:val="00D170D2"/>
    <w:rsid w:val="00D1755A"/>
    <w:rsid w:val="00D17587"/>
    <w:rsid w:val="00D1772F"/>
    <w:rsid w:val="00D20FE7"/>
    <w:rsid w:val="00D2174C"/>
    <w:rsid w:val="00D219C6"/>
    <w:rsid w:val="00D22653"/>
    <w:rsid w:val="00D230DB"/>
    <w:rsid w:val="00D23542"/>
    <w:rsid w:val="00D23BE4"/>
    <w:rsid w:val="00D23FAF"/>
    <w:rsid w:val="00D24002"/>
    <w:rsid w:val="00D24E2D"/>
    <w:rsid w:val="00D258BD"/>
    <w:rsid w:val="00D262B2"/>
    <w:rsid w:val="00D26A64"/>
    <w:rsid w:val="00D26BEB"/>
    <w:rsid w:val="00D26FFA"/>
    <w:rsid w:val="00D27259"/>
    <w:rsid w:val="00D27629"/>
    <w:rsid w:val="00D27BE1"/>
    <w:rsid w:val="00D27CA5"/>
    <w:rsid w:val="00D27D67"/>
    <w:rsid w:val="00D30CD5"/>
    <w:rsid w:val="00D317B9"/>
    <w:rsid w:val="00D31985"/>
    <w:rsid w:val="00D33062"/>
    <w:rsid w:val="00D33D11"/>
    <w:rsid w:val="00D341B5"/>
    <w:rsid w:val="00D34459"/>
    <w:rsid w:val="00D34B3D"/>
    <w:rsid w:val="00D34E7D"/>
    <w:rsid w:val="00D35B87"/>
    <w:rsid w:val="00D360C5"/>
    <w:rsid w:val="00D36D7C"/>
    <w:rsid w:val="00D36E41"/>
    <w:rsid w:val="00D372A7"/>
    <w:rsid w:val="00D376CD"/>
    <w:rsid w:val="00D40057"/>
    <w:rsid w:val="00D4039D"/>
    <w:rsid w:val="00D41747"/>
    <w:rsid w:val="00D41C0E"/>
    <w:rsid w:val="00D436BE"/>
    <w:rsid w:val="00D438EE"/>
    <w:rsid w:val="00D446AC"/>
    <w:rsid w:val="00D44DCB"/>
    <w:rsid w:val="00D44EE2"/>
    <w:rsid w:val="00D45852"/>
    <w:rsid w:val="00D46169"/>
    <w:rsid w:val="00D4644D"/>
    <w:rsid w:val="00D46476"/>
    <w:rsid w:val="00D46C7D"/>
    <w:rsid w:val="00D47032"/>
    <w:rsid w:val="00D47524"/>
    <w:rsid w:val="00D47787"/>
    <w:rsid w:val="00D479A0"/>
    <w:rsid w:val="00D47E85"/>
    <w:rsid w:val="00D50300"/>
    <w:rsid w:val="00D506F2"/>
    <w:rsid w:val="00D515D5"/>
    <w:rsid w:val="00D517D4"/>
    <w:rsid w:val="00D51DDC"/>
    <w:rsid w:val="00D52F3E"/>
    <w:rsid w:val="00D54A14"/>
    <w:rsid w:val="00D54C4C"/>
    <w:rsid w:val="00D5507E"/>
    <w:rsid w:val="00D55373"/>
    <w:rsid w:val="00D56377"/>
    <w:rsid w:val="00D570C9"/>
    <w:rsid w:val="00D570E5"/>
    <w:rsid w:val="00D57604"/>
    <w:rsid w:val="00D577AF"/>
    <w:rsid w:val="00D57E87"/>
    <w:rsid w:val="00D57F9D"/>
    <w:rsid w:val="00D60043"/>
    <w:rsid w:val="00D60550"/>
    <w:rsid w:val="00D60CF2"/>
    <w:rsid w:val="00D6108E"/>
    <w:rsid w:val="00D6170C"/>
    <w:rsid w:val="00D62276"/>
    <w:rsid w:val="00D62CA5"/>
    <w:rsid w:val="00D63A5D"/>
    <w:rsid w:val="00D63AEE"/>
    <w:rsid w:val="00D63E20"/>
    <w:rsid w:val="00D64489"/>
    <w:rsid w:val="00D65B7E"/>
    <w:rsid w:val="00D66BC3"/>
    <w:rsid w:val="00D66F51"/>
    <w:rsid w:val="00D6727A"/>
    <w:rsid w:val="00D67625"/>
    <w:rsid w:val="00D7046E"/>
    <w:rsid w:val="00D70496"/>
    <w:rsid w:val="00D70613"/>
    <w:rsid w:val="00D709BF"/>
    <w:rsid w:val="00D70BE6"/>
    <w:rsid w:val="00D70C5F"/>
    <w:rsid w:val="00D70F64"/>
    <w:rsid w:val="00D7116A"/>
    <w:rsid w:val="00D71388"/>
    <w:rsid w:val="00D715F8"/>
    <w:rsid w:val="00D72461"/>
    <w:rsid w:val="00D7319C"/>
    <w:rsid w:val="00D73722"/>
    <w:rsid w:val="00D73B3F"/>
    <w:rsid w:val="00D73DA3"/>
    <w:rsid w:val="00D74031"/>
    <w:rsid w:val="00D748CA"/>
    <w:rsid w:val="00D7506E"/>
    <w:rsid w:val="00D75216"/>
    <w:rsid w:val="00D75978"/>
    <w:rsid w:val="00D75C04"/>
    <w:rsid w:val="00D75D90"/>
    <w:rsid w:val="00D762DE"/>
    <w:rsid w:val="00D76742"/>
    <w:rsid w:val="00D767CF"/>
    <w:rsid w:val="00D76907"/>
    <w:rsid w:val="00D76F6B"/>
    <w:rsid w:val="00D77434"/>
    <w:rsid w:val="00D81D8E"/>
    <w:rsid w:val="00D82B79"/>
    <w:rsid w:val="00D82DC9"/>
    <w:rsid w:val="00D8338F"/>
    <w:rsid w:val="00D833B8"/>
    <w:rsid w:val="00D83EA2"/>
    <w:rsid w:val="00D848F2"/>
    <w:rsid w:val="00D84A9E"/>
    <w:rsid w:val="00D8534B"/>
    <w:rsid w:val="00D85FF6"/>
    <w:rsid w:val="00D86E25"/>
    <w:rsid w:val="00D87002"/>
    <w:rsid w:val="00D87152"/>
    <w:rsid w:val="00D875BB"/>
    <w:rsid w:val="00D8784D"/>
    <w:rsid w:val="00D87CB3"/>
    <w:rsid w:val="00D912FD"/>
    <w:rsid w:val="00D915B6"/>
    <w:rsid w:val="00D919F4"/>
    <w:rsid w:val="00D92D98"/>
    <w:rsid w:val="00D947DE"/>
    <w:rsid w:val="00D949EB"/>
    <w:rsid w:val="00D94D6B"/>
    <w:rsid w:val="00D952B1"/>
    <w:rsid w:val="00D9649F"/>
    <w:rsid w:val="00D96CAB"/>
    <w:rsid w:val="00D96DEE"/>
    <w:rsid w:val="00D97219"/>
    <w:rsid w:val="00D975B8"/>
    <w:rsid w:val="00D97C69"/>
    <w:rsid w:val="00DA0718"/>
    <w:rsid w:val="00DA0D2A"/>
    <w:rsid w:val="00DA0F2F"/>
    <w:rsid w:val="00DA120E"/>
    <w:rsid w:val="00DA12ED"/>
    <w:rsid w:val="00DA22D1"/>
    <w:rsid w:val="00DA24B3"/>
    <w:rsid w:val="00DA2761"/>
    <w:rsid w:val="00DA27AF"/>
    <w:rsid w:val="00DA28F1"/>
    <w:rsid w:val="00DA2A25"/>
    <w:rsid w:val="00DA2A8F"/>
    <w:rsid w:val="00DA2E2E"/>
    <w:rsid w:val="00DA422E"/>
    <w:rsid w:val="00DA4410"/>
    <w:rsid w:val="00DA45B3"/>
    <w:rsid w:val="00DA4EA7"/>
    <w:rsid w:val="00DA5057"/>
    <w:rsid w:val="00DA561E"/>
    <w:rsid w:val="00DA637A"/>
    <w:rsid w:val="00DA657D"/>
    <w:rsid w:val="00DA739A"/>
    <w:rsid w:val="00DA7647"/>
    <w:rsid w:val="00DA7F8D"/>
    <w:rsid w:val="00DB06AA"/>
    <w:rsid w:val="00DB0912"/>
    <w:rsid w:val="00DB099B"/>
    <w:rsid w:val="00DB0E08"/>
    <w:rsid w:val="00DB0E75"/>
    <w:rsid w:val="00DB18A3"/>
    <w:rsid w:val="00DB1B99"/>
    <w:rsid w:val="00DB23D2"/>
    <w:rsid w:val="00DB2CBD"/>
    <w:rsid w:val="00DB31AD"/>
    <w:rsid w:val="00DB32AF"/>
    <w:rsid w:val="00DB48A5"/>
    <w:rsid w:val="00DB5E5F"/>
    <w:rsid w:val="00DB6583"/>
    <w:rsid w:val="00DB6EC2"/>
    <w:rsid w:val="00DB71A4"/>
    <w:rsid w:val="00DC0819"/>
    <w:rsid w:val="00DC25B9"/>
    <w:rsid w:val="00DC2EB3"/>
    <w:rsid w:val="00DC30D2"/>
    <w:rsid w:val="00DC37BA"/>
    <w:rsid w:val="00DC3B35"/>
    <w:rsid w:val="00DC51F5"/>
    <w:rsid w:val="00DC5861"/>
    <w:rsid w:val="00DC5953"/>
    <w:rsid w:val="00DC5ECA"/>
    <w:rsid w:val="00DC64D7"/>
    <w:rsid w:val="00DC7A98"/>
    <w:rsid w:val="00DD11B1"/>
    <w:rsid w:val="00DD1310"/>
    <w:rsid w:val="00DD23EE"/>
    <w:rsid w:val="00DD293A"/>
    <w:rsid w:val="00DD3580"/>
    <w:rsid w:val="00DD3680"/>
    <w:rsid w:val="00DD4B4A"/>
    <w:rsid w:val="00DD5B14"/>
    <w:rsid w:val="00DD5E1F"/>
    <w:rsid w:val="00DD605A"/>
    <w:rsid w:val="00DD618A"/>
    <w:rsid w:val="00DD734B"/>
    <w:rsid w:val="00DE0846"/>
    <w:rsid w:val="00DE0FA9"/>
    <w:rsid w:val="00DE23CE"/>
    <w:rsid w:val="00DE2434"/>
    <w:rsid w:val="00DE2DD0"/>
    <w:rsid w:val="00DE4227"/>
    <w:rsid w:val="00DE4447"/>
    <w:rsid w:val="00DE44DC"/>
    <w:rsid w:val="00DE64A5"/>
    <w:rsid w:val="00DE675E"/>
    <w:rsid w:val="00DE7292"/>
    <w:rsid w:val="00DE7C44"/>
    <w:rsid w:val="00DF0B1A"/>
    <w:rsid w:val="00DF0BE0"/>
    <w:rsid w:val="00DF12FC"/>
    <w:rsid w:val="00DF1825"/>
    <w:rsid w:val="00DF1A4A"/>
    <w:rsid w:val="00DF23A8"/>
    <w:rsid w:val="00DF3952"/>
    <w:rsid w:val="00DF402F"/>
    <w:rsid w:val="00DF40DC"/>
    <w:rsid w:val="00DF42C3"/>
    <w:rsid w:val="00DF5469"/>
    <w:rsid w:val="00DF57F5"/>
    <w:rsid w:val="00DF6317"/>
    <w:rsid w:val="00DF6AC9"/>
    <w:rsid w:val="00DF7491"/>
    <w:rsid w:val="00DF7D2E"/>
    <w:rsid w:val="00E00218"/>
    <w:rsid w:val="00E00402"/>
    <w:rsid w:val="00E00EBB"/>
    <w:rsid w:val="00E01672"/>
    <w:rsid w:val="00E01AD9"/>
    <w:rsid w:val="00E02455"/>
    <w:rsid w:val="00E02648"/>
    <w:rsid w:val="00E02C4D"/>
    <w:rsid w:val="00E02D2A"/>
    <w:rsid w:val="00E0331B"/>
    <w:rsid w:val="00E03C34"/>
    <w:rsid w:val="00E05388"/>
    <w:rsid w:val="00E06D41"/>
    <w:rsid w:val="00E076D3"/>
    <w:rsid w:val="00E078DB"/>
    <w:rsid w:val="00E07E95"/>
    <w:rsid w:val="00E07EDE"/>
    <w:rsid w:val="00E1022F"/>
    <w:rsid w:val="00E11A71"/>
    <w:rsid w:val="00E11CA8"/>
    <w:rsid w:val="00E11EDA"/>
    <w:rsid w:val="00E126F0"/>
    <w:rsid w:val="00E1283E"/>
    <w:rsid w:val="00E12959"/>
    <w:rsid w:val="00E1333B"/>
    <w:rsid w:val="00E13987"/>
    <w:rsid w:val="00E13E39"/>
    <w:rsid w:val="00E14A4A"/>
    <w:rsid w:val="00E14F1D"/>
    <w:rsid w:val="00E156AE"/>
    <w:rsid w:val="00E15BE2"/>
    <w:rsid w:val="00E1643C"/>
    <w:rsid w:val="00E16F9D"/>
    <w:rsid w:val="00E203F0"/>
    <w:rsid w:val="00E20625"/>
    <w:rsid w:val="00E20EF8"/>
    <w:rsid w:val="00E21213"/>
    <w:rsid w:val="00E21334"/>
    <w:rsid w:val="00E21EE0"/>
    <w:rsid w:val="00E22D93"/>
    <w:rsid w:val="00E22E3B"/>
    <w:rsid w:val="00E22FC7"/>
    <w:rsid w:val="00E237A7"/>
    <w:rsid w:val="00E24E82"/>
    <w:rsid w:val="00E25270"/>
    <w:rsid w:val="00E2541B"/>
    <w:rsid w:val="00E25E9E"/>
    <w:rsid w:val="00E25F72"/>
    <w:rsid w:val="00E2604C"/>
    <w:rsid w:val="00E27681"/>
    <w:rsid w:val="00E27774"/>
    <w:rsid w:val="00E27D8F"/>
    <w:rsid w:val="00E31983"/>
    <w:rsid w:val="00E31CFE"/>
    <w:rsid w:val="00E32003"/>
    <w:rsid w:val="00E327F7"/>
    <w:rsid w:val="00E33789"/>
    <w:rsid w:val="00E349A1"/>
    <w:rsid w:val="00E36F0C"/>
    <w:rsid w:val="00E401B4"/>
    <w:rsid w:val="00E4465C"/>
    <w:rsid w:val="00E44D1B"/>
    <w:rsid w:val="00E459DF"/>
    <w:rsid w:val="00E45E02"/>
    <w:rsid w:val="00E46C2D"/>
    <w:rsid w:val="00E46F98"/>
    <w:rsid w:val="00E5046D"/>
    <w:rsid w:val="00E50AD6"/>
    <w:rsid w:val="00E5111C"/>
    <w:rsid w:val="00E52064"/>
    <w:rsid w:val="00E52765"/>
    <w:rsid w:val="00E531BD"/>
    <w:rsid w:val="00E53A72"/>
    <w:rsid w:val="00E53C1D"/>
    <w:rsid w:val="00E541AD"/>
    <w:rsid w:val="00E54E21"/>
    <w:rsid w:val="00E55C1F"/>
    <w:rsid w:val="00E55DCE"/>
    <w:rsid w:val="00E56B8A"/>
    <w:rsid w:val="00E56EF1"/>
    <w:rsid w:val="00E57E56"/>
    <w:rsid w:val="00E57F00"/>
    <w:rsid w:val="00E60908"/>
    <w:rsid w:val="00E60EE0"/>
    <w:rsid w:val="00E61E2B"/>
    <w:rsid w:val="00E63180"/>
    <w:rsid w:val="00E6327D"/>
    <w:rsid w:val="00E63BDE"/>
    <w:rsid w:val="00E63DA1"/>
    <w:rsid w:val="00E63FDB"/>
    <w:rsid w:val="00E6472B"/>
    <w:rsid w:val="00E65779"/>
    <w:rsid w:val="00E65833"/>
    <w:rsid w:val="00E65966"/>
    <w:rsid w:val="00E6631C"/>
    <w:rsid w:val="00E66CA5"/>
    <w:rsid w:val="00E70FD8"/>
    <w:rsid w:val="00E717D9"/>
    <w:rsid w:val="00E71D2B"/>
    <w:rsid w:val="00E73B01"/>
    <w:rsid w:val="00E73E48"/>
    <w:rsid w:val="00E73E74"/>
    <w:rsid w:val="00E75137"/>
    <w:rsid w:val="00E76BB4"/>
    <w:rsid w:val="00E772E0"/>
    <w:rsid w:val="00E80E6C"/>
    <w:rsid w:val="00E81073"/>
    <w:rsid w:val="00E82BAF"/>
    <w:rsid w:val="00E82E95"/>
    <w:rsid w:val="00E83034"/>
    <w:rsid w:val="00E83DF9"/>
    <w:rsid w:val="00E849DF"/>
    <w:rsid w:val="00E851C7"/>
    <w:rsid w:val="00E85D29"/>
    <w:rsid w:val="00E85E9D"/>
    <w:rsid w:val="00E86066"/>
    <w:rsid w:val="00E8724A"/>
    <w:rsid w:val="00E87604"/>
    <w:rsid w:val="00E876C9"/>
    <w:rsid w:val="00E87C5C"/>
    <w:rsid w:val="00E90122"/>
    <w:rsid w:val="00E90D35"/>
    <w:rsid w:val="00E91685"/>
    <w:rsid w:val="00E9189F"/>
    <w:rsid w:val="00E9191C"/>
    <w:rsid w:val="00E91B1A"/>
    <w:rsid w:val="00E92306"/>
    <w:rsid w:val="00E935D9"/>
    <w:rsid w:val="00E93882"/>
    <w:rsid w:val="00E93927"/>
    <w:rsid w:val="00E939BD"/>
    <w:rsid w:val="00E9407F"/>
    <w:rsid w:val="00E9589A"/>
    <w:rsid w:val="00E962FD"/>
    <w:rsid w:val="00E97010"/>
    <w:rsid w:val="00E97439"/>
    <w:rsid w:val="00E97B1D"/>
    <w:rsid w:val="00E97D25"/>
    <w:rsid w:val="00E97D85"/>
    <w:rsid w:val="00E97F97"/>
    <w:rsid w:val="00EA0169"/>
    <w:rsid w:val="00EA0A6F"/>
    <w:rsid w:val="00EA11A5"/>
    <w:rsid w:val="00EA12E2"/>
    <w:rsid w:val="00EA1532"/>
    <w:rsid w:val="00EA1660"/>
    <w:rsid w:val="00EA1672"/>
    <w:rsid w:val="00EA2CC0"/>
    <w:rsid w:val="00EA2E04"/>
    <w:rsid w:val="00EA3B2F"/>
    <w:rsid w:val="00EA3B33"/>
    <w:rsid w:val="00EA3D14"/>
    <w:rsid w:val="00EA416A"/>
    <w:rsid w:val="00EA443C"/>
    <w:rsid w:val="00EA44FC"/>
    <w:rsid w:val="00EA4CF3"/>
    <w:rsid w:val="00EA546F"/>
    <w:rsid w:val="00EA5758"/>
    <w:rsid w:val="00EA5A66"/>
    <w:rsid w:val="00EA6B2D"/>
    <w:rsid w:val="00EA6EA9"/>
    <w:rsid w:val="00EA6ED7"/>
    <w:rsid w:val="00EA7709"/>
    <w:rsid w:val="00EB021F"/>
    <w:rsid w:val="00EB0CED"/>
    <w:rsid w:val="00EB15A3"/>
    <w:rsid w:val="00EB188B"/>
    <w:rsid w:val="00EB270D"/>
    <w:rsid w:val="00EB30BC"/>
    <w:rsid w:val="00EB31F7"/>
    <w:rsid w:val="00EB375A"/>
    <w:rsid w:val="00EB38E2"/>
    <w:rsid w:val="00EB46E9"/>
    <w:rsid w:val="00EB49A2"/>
    <w:rsid w:val="00EB4E24"/>
    <w:rsid w:val="00EB5587"/>
    <w:rsid w:val="00EB5CEA"/>
    <w:rsid w:val="00EB7B1B"/>
    <w:rsid w:val="00EC0C41"/>
    <w:rsid w:val="00EC1138"/>
    <w:rsid w:val="00EC12BF"/>
    <w:rsid w:val="00EC1EDA"/>
    <w:rsid w:val="00EC336D"/>
    <w:rsid w:val="00EC38B5"/>
    <w:rsid w:val="00EC448C"/>
    <w:rsid w:val="00EC45FC"/>
    <w:rsid w:val="00EC4622"/>
    <w:rsid w:val="00EC5ECC"/>
    <w:rsid w:val="00EC5F88"/>
    <w:rsid w:val="00EC7E69"/>
    <w:rsid w:val="00ED152B"/>
    <w:rsid w:val="00ED15D3"/>
    <w:rsid w:val="00ED1C0B"/>
    <w:rsid w:val="00ED2E7F"/>
    <w:rsid w:val="00ED30C0"/>
    <w:rsid w:val="00ED3334"/>
    <w:rsid w:val="00ED3C25"/>
    <w:rsid w:val="00ED3DC2"/>
    <w:rsid w:val="00ED4DF6"/>
    <w:rsid w:val="00ED5049"/>
    <w:rsid w:val="00ED5647"/>
    <w:rsid w:val="00ED56F3"/>
    <w:rsid w:val="00ED59E6"/>
    <w:rsid w:val="00ED6E7C"/>
    <w:rsid w:val="00EE03E6"/>
    <w:rsid w:val="00EE119C"/>
    <w:rsid w:val="00EE1929"/>
    <w:rsid w:val="00EE1A3C"/>
    <w:rsid w:val="00EE26B9"/>
    <w:rsid w:val="00EE2BE3"/>
    <w:rsid w:val="00EE32ED"/>
    <w:rsid w:val="00EE3642"/>
    <w:rsid w:val="00EE57F4"/>
    <w:rsid w:val="00EE6144"/>
    <w:rsid w:val="00EE7CA8"/>
    <w:rsid w:val="00EE7D55"/>
    <w:rsid w:val="00EF11FF"/>
    <w:rsid w:val="00EF142E"/>
    <w:rsid w:val="00EF178E"/>
    <w:rsid w:val="00EF1B73"/>
    <w:rsid w:val="00EF241C"/>
    <w:rsid w:val="00EF262E"/>
    <w:rsid w:val="00EF2EBA"/>
    <w:rsid w:val="00EF3866"/>
    <w:rsid w:val="00EF44FE"/>
    <w:rsid w:val="00EF4DC4"/>
    <w:rsid w:val="00EF531D"/>
    <w:rsid w:val="00EF5E18"/>
    <w:rsid w:val="00EF697D"/>
    <w:rsid w:val="00EF6E56"/>
    <w:rsid w:val="00EF7556"/>
    <w:rsid w:val="00EF7685"/>
    <w:rsid w:val="00EF7D50"/>
    <w:rsid w:val="00F000BF"/>
    <w:rsid w:val="00F000F4"/>
    <w:rsid w:val="00F017C6"/>
    <w:rsid w:val="00F01B7B"/>
    <w:rsid w:val="00F02AC4"/>
    <w:rsid w:val="00F02D26"/>
    <w:rsid w:val="00F02DA7"/>
    <w:rsid w:val="00F031D7"/>
    <w:rsid w:val="00F03631"/>
    <w:rsid w:val="00F044D8"/>
    <w:rsid w:val="00F04602"/>
    <w:rsid w:val="00F04758"/>
    <w:rsid w:val="00F05FFE"/>
    <w:rsid w:val="00F06F9D"/>
    <w:rsid w:val="00F073CC"/>
    <w:rsid w:val="00F07BFA"/>
    <w:rsid w:val="00F10624"/>
    <w:rsid w:val="00F11D38"/>
    <w:rsid w:val="00F11ED7"/>
    <w:rsid w:val="00F1272B"/>
    <w:rsid w:val="00F12D28"/>
    <w:rsid w:val="00F132DC"/>
    <w:rsid w:val="00F1383B"/>
    <w:rsid w:val="00F13E9A"/>
    <w:rsid w:val="00F1406F"/>
    <w:rsid w:val="00F14130"/>
    <w:rsid w:val="00F151E8"/>
    <w:rsid w:val="00F15298"/>
    <w:rsid w:val="00F15CB2"/>
    <w:rsid w:val="00F15CBF"/>
    <w:rsid w:val="00F15F57"/>
    <w:rsid w:val="00F15FDC"/>
    <w:rsid w:val="00F168F0"/>
    <w:rsid w:val="00F17AB7"/>
    <w:rsid w:val="00F209B6"/>
    <w:rsid w:val="00F20FE1"/>
    <w:rsid w:val="00F2225B"/>
    <w:rsid w:val="00F225BF"/>
    <w:rsid w:val="00F22659"/>
    <w:rsid w:val="00F22B94"/>
    <w:rsid w:val="00F22C87"/>
    <w:rsid w:val="00F23333"/>
    <w:rsid w:val="00F233FB"/>
    <w:rsid w:val="00F247BD"/>
    <w:rsid w:val="00F25B87"/>
    <w:rsid w:val="00F25FDC"/>
    <w:rsid w:val="00F266EF"/>
    <w:rsid w:val="00F3076D"/>
    <w:rsid w:val="00F30FFB"/>
    <w:rsid w:val="00F31692"/>
    <w:rsid w:val="00F31CC2"/>
    <w:rsid w:val="00F33170"/>
    <w:rsid w:val="00F338AE"/>
    <w:rsid w:val="00F33C5B"/>
    <w:rsid w:val="00F33E06"/>
    <w:rsid w:val="00F33E88"/>
    <w:rsid w:val="00F3448D"/>
    <w:rsid w:val="00F34A70"/>
    <w:rsid w:val="00F35739"/>
    <w:rsid w:val="00F35E0C"/>
    <w:rsid w:val="00F36EF2"/>
    <w:rsid w:val="00F37207"/>
    <w:rsid w:val="00F40D17"/>
    <w:rsid w:val="00F41F3D"/>
    <w:rsid w:val="00F4215D"/>
    <w:rsid w:val="00F4282A"/>
    <w:rsid w:val="00F42E73"/>
    <w:rsid w:val="00F43180"/>
    <w:rsid w:val="00F44FB1"/>
    <w:rsid w:val="00F45056"/>
    <w:rsid w:val="00F455C2"/>
    <w:rsid w:val="00F45631"/>
    <w:rsid w:val="00F45675"/>
    <w:rsid w:val="00F45874"/>
    <w:rsid w:val="00F47593"/>
    <w:rsid w:val="00F5030A"/>
    <w:rsid w:val="00F506ED"/>
    <w:rsid w:val="00F5107F"/>
    <w:rsid w:val="00F5166E"/>
    <w:rsid w:val="00F51A8B"/>
    <w:rsid w:val="00F52556"/>
    <w:rsid w:val="00F52EAA"/>
    <w:rsid w:val="00F53C42"/>
    <w:rsid w:val="00F557CE"/>
    <w:rsid w:val="00F55AA4"/>
    <w:rsid w:val="00F60940"/>
    <w:rsid w:val="00F60DBC"/>
    <w:rsid w:val="00F61A4E"/>
    <w:rsid w:val="00F62315"/>
    <w:rsid w:val="00F63635"/>
    <w:rsid w:val="00F63B78"/>
    <w:rsid w:val="00F6489B"/>
    <w:rsid w:val="00F6513A"/>
    <w:rsid w:val="00F65F64"/>
    <w:rsid w:val="00F668F2"/>
    <w:rsid w:val="00F66BBF"/>
    <w:rsid w:val="00F67581"/>
    <w:rsid w:val="00F67687"/>
    <w:rsid w:val="00F67E29"/>
    <w:rsid w:val="00F70864"/>
    <w:rsid w:val="00F70C72"/>
    <w:rsid w:val="00F70FF1"/>
    <w:rsid w:val="00F71C2F"/>
    <w:rsid w:val="00F7263F"/>
    <w:rsid w:val="00F72757"/>
    <w:rsid w:val="00F730E2"/>
    <w:rsid w:val="00F73595"/>
    <w:rsid w:val="00F73770"/>
    <w:rsid w:val="00F73C8C"/>
    <w:rsid w:val="00F753FC"/>
    <w:rsid w:val="00F75708"/>
    <w:rsid w:val="00F7627B"/>
    <w:rsid w:val="00F76858"/>
    <w:rsid w:val="00F76A3D"/>
    <w:rsid w:val="00F76BB7"/>
    <w:rsid w:val="00F77280"/>
    <w:rsid w:val="00F772CF"/>
    <w:rsid w:val="00F772D7"/>
    <w:rsid w:val="00F8057A"/>
    <w:rsid w:val="00F814F1"/>
    <w:rsid w:val="00F81857"/>
    <w:rsid w:val="00F819C3"/>
    <w:rsid w:val="00F81D1D"/>
    <w:rsid w:val="00F829DD"/>
    <w:rsid w:val="00F82DA2"/>
    <w:rsid w:val="00F83C72"/>
    <w:rsid w:val="00F84DC1"/>
    <w:rsid w:val="00F85064"/>
    <w:rsid w:val="00F853D7"/>
    <w:rsid w:val="00F856A2"/>
    <w:rsid w:val="00F85C9C"/>
    <w:rsid w:val="00F86798"/>
    <w:rsid w:val="00F86AD2"/>
    <w:rsid w:val="00F87C54"/>
    <w:rsid w:val="00F87F44"/>
    <w:rsid w:val="00F9057D"/>
    <w:rsid w:val="00F92936"/>
    <w:rsid w:val="00F93057"/>
    <w:rsid w:val="00F93BD7"/>
    <w:rsid w:val="00F94500"/>
    <w:rsid w:val="00F95023"/>
    <w:rsid w:val="00F957A7"/>
    <w:rsid w:val="00F960F7"/>
    <w:rsid w:val="00F9639F"/>
    <w:rsid w:val="00FA0C8B"/>
    <w:rsid w:val="00FA0D78"/>
    <w:rsid w:val="00FA12DD"/>
    <w:rsid w:val="00FA1C1C"/>
    <w:rsid w:val="00FA3463"/>
    <w:rsid w:val="00FA372D"/>
    <w:rsid w:val="00FA39FC"/>
    <w:rsid w:val="00FA3AF1"/>
    <w:rsid w:val="00FA4FDD"/>
    <w:rsid w:val="00FA5B53"/>
    <w:rsid w:val="00FA6A9E"/>
    <w:rsid w:val="00FA6AEA"/>
    <w:rsid w:val="00FA7A7F"/>
    <w:rsid w:val="00FA7F1C"/>
    <w:rsid w:val="00FB0C0F"/>
    <w:rsid w:val="00FB0E32"/>
    <w:rsid w:val="00FB187C"/>
    <w:rsid w:val="00FB221F"/>
    <w:rsid w:val="00FB31BB"/>
    <w:rsid w:val="00FB3A26"/>
    <w:rsid w:val="00FB3D78"/>
    <w:rsid w:val="00FB4661"/>
    <w:rsid w:val="00FB5479"/>
    <w:rsid w:val="00FB5D90"/>
    <w:rsid w:val="00FB6C33"/>
    <w:rsid w:val="00FC1712"/>
    <w:rsid w:val="00FC3AF0"/>
    <w:rsid w:val="00FC45E4"/>
    <w:rsid w:val="00FC4CC3"/>
    <w:rsid w:val="00FC5200"/>
    <w:rsid w:val="00FC53BF"/>
    <w:rsid w:val="00FC6D7D"/>
    <w:rsid w:val="00FC73EA"/>
    <w:rsid w:val="00FC77DA"/>
    <w:rsid w:val="00FD0A08"/>
    <w:rsid w:val="00FD1089"/>
    <w:rsid w:val="00FD178C"/>
    <w:rsid w:val="00FD1A19"/>
    <w:rsid w:val="00FD24D2"/>
    <w:rsid w:val="00FD3A04"/>
    <w:rsid w:val="00FD4B9C"/>
    <w:rsid w:val="00FD4C13"/>
    <w:rsid w:val="00FD4CB1"/>
    <w:rsid w:val="00FD4FE6"/>
    <w:rsid w:val="00FD52C9"/>
    <w:rsid w:val="00FD52CC"/>
    <w:rsid w:val="00FD5F6E"/>
    <w:rsid w:val="00FD64F9"/>
    <w:rsid w:val="00FD66C2"/>
    <w:rsid w:val="00FD7DB7"/>
    <w:rsid w:val="00FE064D"/>
    <w:rsid w:val="00FE066A"/>
    <w:rsid w:val="00FE18FA"/>
    <w:rsid w:val="00FE1A64"/>
    <w:rsid w:val="00FE1B72"/>
    <w:rsid w:val="00FE2170"/>
    <w:rsid w:val="00FE221C"/>
    <w:rsid w:val="00FE221E"/>
    <w:rsid w:val="00FE24C9"/>
    <w:rsid w:val="00FE3FBE"/>
    <w:rsid w:val="00FE55CD"/>
    <w:rsid w:val="00FE7123"/>
    <w:rsid w:val="00FF0018"/>
    <w:rsid w:val="00FF0204"/>
    <w:rsid w:val="00FF1673"/>
    <w:rsid w:val="00FF1D61"/>
    <w:rsid w:val="00FF208D"/>
    <w:rsid w:val="00FF2531"/>
    <w:rsid w:val="00FF3B23"/>
    <w:rsid w:val="00FF3C2C"/>
    <w:rsid w:val="00FF5207"/>
    <w:rsid w:val="00FF557D"/>
    <w:rsid w:val="00FF5698"/>
    <w:rsid w:val="00FF6729"/>
    <w:rsid w:val="00FF6C76"/>
    <w:rsid w:val="00FF700A"/>
    <w:rsid w:val="00FF73D2"/>
    <w:rsid w:val="00FF7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45D9E4"/>
  <w15:docId w15:val="{C9978CBC-E082-4A21-A597-96C79FC2B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5398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871592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unhideWhenUsed/>
    <w:qFormat/>
    <w:rsid w:val="0087159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F338A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link w:val="40"/>
    <w:uiPriority w:val="9"/>
    <w:qFormat/>
    <w:rsid w:val="005C4800"/>
    <w:pPr>
      <w:spacing w:after="225"/>
      <w:outlineLvl w:val="3"/>
    </w:pPr>
    <w:rPr>
      <w:rFonts w:ascii="Helvetica" w:hAnsi="Helvetica"/>
      <w:b/>
      <w:bCs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658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B6583"/>
  </w:style>
  <w:style w:type="paragraph" w:styleId="a5">
    <w:name w:val="footer"/>
    <w:basedOn w:val="a"/>
    <w:link w:val="a6"/>
    <w:uiPriority w:val="99"/>
    <w:unhideWhenUsed/>
    <w:rsid w:val="00DB658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B6583"/>
  </w:style>
  <w:style w:type="table" w:styleId="a7">
    <w:name w:val="Table Grid"/>
    <w:basedOn w:val="a1"/>
    <w:uiPriority w:val="59"/>
    <w:rsid w:val="00DB65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B6583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DB6583"/>
    <w:rPr>
      <w:rFonts w:ascii="Times New Roman" w:eastAsia="ＭＳ Ｐゴシック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DB6583"/>
    <w:rPr>
      <w:rFonts w:ascii="Times New Roman" w:hAnsi="Times New Roman"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DB6583"/>
    <w:rPr>
      <w:rFonts w:ascii="Times New Roman" w:eastAsia="ＭＳ Ｐゴシック" w:hAnsi="Times New Roman" w:cs="Times New Roman"/>
      <w:noProof/>
      <w:kern w:val="0"/>
      <w:sz w:val="24"/>
      <w:szCs w:val="24"/>
    </w:rPr>
  </w:style>
  <w:style w:type="character" w:styleId="HTML">
    <w:name w:val="HTML Cite"/>
    <w:basedOn w:val="a0"/>
    <w:uiPriority w:val="99"/>
    <w:semiHidden/>
    <w:unhideWhenUsed/>
    <w:rsid w:val="00815FA3"/>
    <w:rPr>
      <w:i/>
      <w:iCs/>
    </w:rPr>
  </w:style>
  <w:style w:type="character" w:customStyle="1" w:styleId="cit-pub-date">
    <w:name w:val="cit-pub-date"/>
    <w:basedOn w:val="a0"/>
    <w:rsid w:val="00815FA3"/>
  </w:style>
  <w:style w:type="character" w:customStyle="1" w:styleId="cit-vol3">
    <w:name w:val="cit-vol3"/>
    <w:basedOn w:val="a0"/>
    <w:rsid w:val="00815FA3"/>
  </w:style>
  <w:style w:type="character" w:customStyle="1" w:styleId="cit-fpage">
    <w:name w:val="cit-fpage"/>
    <w:basedOn w:val="a0"/>
    <w:rsid w:val="00815FA3"/>
  </w:style>
  <w:style w:type="character" w:customStyle="1" w:styleId="cit-lpage">
    <w:name w:val="cit-lpage"/>
    <w:basedOn w:val="a0"/>
    <w:rsid w:val="00815FA3"/>
  </w:style>
  <w:style w:type="character" w:customStyle="1" w:styleId="cit-comment">
    <w:name w:val="cit-comment"/>
    <w:basedOn w:val="a0"/>
    <w:rsid w:val="00815FA3"/>
  </w:style>
  <w:style w:type="paragraph" w:styleId="a8">
    <w:name w:val="Quote"/>
    <w:basedOn w:val="a"/>
    <w:next w:val="a"/>
    <w:link w:val="a9"/>
    <w:uiPriority w:val="29"/>
    <w:qFormat/>
    <w:rsid w:val="00815FA3"/>
    <w:pPr>
      <w:spacing w:after="200" w:line="276" w:lineRule="auto"/>
    </w:pPr>
    <w:rPr>
      <w:i/>
      <w:iCs/>
      <w:color w:val="000000" w:themeColor="text1"/>
      <w:sz w:val="22"/>
    </w:rPr>
  </w:style>
  <w:style w:type="character" w:customStyle="1" w:styleId="a9">
    <w:name w:val="引用文 (文字)"/>
    <w:basedOn w:val="a0"/>
    <w:link w:val="a8"/>
    <w:uiPriority w:val="29"/>
    <w:rsid w:val="00815FA3"/>
    <w:rPr>
      <w:i/>
      <w:iCs/>
      <w:color w:val="000000" w:themeColor="text1"/>
      <w:kern w:val="0"/>
      <w:sz w:val="22"/>
    </w:rPr>
  </w:style>
  <w:style w:type="character" w:styleId="aa">
    <w:name w:val="annotation reference"/>
    <w:basedOn w:val="a0"/>
    <w:uiPriority w:val="99"/>
    <w:semiHidden/>
    <w:unhideWhenUsed/>
    <w:rsid w:val="00DA657D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DA657D"/>
  </w:style>
  <w:style w:type="character" w:customStyle="1" w:styleId="ac">
    <w:name w:val="コメント文字列 (文字)"/>
    <w:basedOn w:val="a0"/>
    <w:link w:val="ab"/>
    <w:uiPriority w:val="99"/>
    <w:rsid w:val="00DA657D"/>
  </w:style>
  <w:style w:type="paragraph" w:styleId="ad">
    <w:name w:val="annotation subject"/>
    <w:basedOn w:val="ab"/>
    <w:next w:val="ab"/>
    <w:link w:val="ae"/>
    <w:uiPriority w:val="99"/>
    <w:semiHidden/>
    <w:unhideWhenUsed/>
    <w:rsid w:val="00DA657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DA657D"/>
    <w:rPr>
      <w:b/>
      <w:bCs/>
    </w:rPr>
  </w:style>
  <w:style w:type="paragraph" w:styleId="af">
    <w:name w:val="Revision"/>
    <w:hidden/>
    <w:uiPriority w:val="99"/>
    <w:semiHidden/>
    <w:rsid w:val="00DA657D"/>
  </w:style>
  <w:style w:type="paragraph" w:styleId="af0">
    <w:name w:val="Balloon Text"/>
    <w:basedOn w:val="a"/>
    <w:link w:val="af1"/>
    <w:uiPriority w:val="99"/>
    <w:semiHidden/>
    <w:unhideWhenUsed/>
    <w:rsid w:val="00DA65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DA657D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DA657D"/>
    <w:pPr>
      <w:spacing w:before="100" w:beforeAutospacing="1" w:after="100" w:afterAutospacing="1"/>
    </w:pPr>
  </w:style>
  <w:style w:type="character" w:styleId="af2">
    <w:name w:val="Hyperlink"/>
    <w:basedOn w:val="a0"/>
    <w:uiPriority w:val="99"/>
    <w:unhideWhenUsed/>
    <w:rsid w:val="00DA657D"/>
    <w:rPr>
      <w:strike w:val="0"/>
      <w:dstrike w:val="0"/>
      <w:color w:val="007A5E"/>
      <w:u w:val="none"/>
      <w:effect w:val="none"/>
      <w:shd w:val="clear" w:color="auto" w:fill="auto"/>
    </w:rPr>
  </w:style>
  <w:style w:type="paragraph" w:styleId="af3">
    <w:name w:val="List Paragraph"/>
    <w:basedOn w:val="a"/>
    <w:uiPriority w:val="34"/>
    <w:qFormat/>
    <w:rsid w:val="00855543"/>
    <w:pPr>
      <w:ind w:leftChars="400" w:left="840"/>
    </w:pPr>
  </w:style>
  <w:style w:type="character" w:customStyle="1" w:styleId="af4">
    <w:name w:val="なし"/>
    <w:rsid w:val="00513BAC"/>
  </w:style>
  <w:style w:type="character" w:customStyle="1" w:styleId="cit-auth">
    <w:name w:val="cit-auth"/>
    <w:basedOn w:val="a0"/>
    <w:rsid w:val="005C4800"/>
  </w:style>
  <w:style w:type="character" w:customStyle="1" w:styleId="cit-name-surname">
    <w:name w:val="cit-name-surname"/>
    <w:basedOn w:val="a0"/>
    <w:rsid w:val="005C4800"/>
  </w:style>
  <w:style w:type="character" w:customStyle="1" w:styleId="cit-name-given-names">
    <w:name w:val="cit-name-given-names"/>
    <w:basedOn w:val="a0"/>
    <w:rsid w:val="005C4800"/>
  </w:style>
  <w:style w:type="character" w:customStyle="1" w:styleId="cit-etal2">
    <w:name w:val="cit-etal2"/>
    <w:basedOn w:val="a0"/>
    <w:rsid w:val="005C4800"/>
  </w:style>
  <w:style w:type="character" w:customStyle="1" w:styleId="cit-article-title">
    <w:name w:val="cit-article-title"/>
    <w:basedOn w:val="a0"/>
    <w:rsid w:val="005C4800"/>
  </w:style>
  <w:style w:type="character" w:customStyle="1" w:styleId="cit-vol2">
    <w:name w:val="cit-vol2"/>
    <w:basedOn w:val="a0"/>
    <w:rsid w:val="005C4800"/>
  </w:style>
  <w:style w:type="character" w:customStyle="1" w:styleId="cit">
    <w:name w:val="cit"/>
    <w:basedOn w:val="a0"/>
    <w:rsid w:val="005C4800"/>
  </w:style>
  <w:style w:type="character" w:customStyle="1" w:styleId="element-citation">
    <w:name w:val="element-citation"/>
    <w:basedOn w:val="a0"/>
    <w:rsid w:val="005C4800"/>
  </w:style>
  <w:style w:type="character" w:customStyle="1" w:styleId="ref-journal">
    <w:name w:val="ref-journal"/>
    <w:basedOn w:val="a0"/>
    <w:rsid w:val="005C4800"/>
  </w:style>
  <w:style w:type="character" w:customStyle="1" w:styleId="ref-vol">
    <w:name w:val="ref-vol"/>
    <w:basedOn w:val="a0"/>
    <w:rsid w:val="005C4800"/>
  </w:style>
  <w:style w:type="character" w:styleId="af5">
    <w:name w:val="Emphasis"/>
    <w:basedOn w:val="a0"/>
    <w:uiPriority w:val="20"/>
    <w:qFormat/>
    <w:rsid w:val="005C4800"/>
    <w:rPr>
      <w:i/>
      <w:iCs/>
    </w:rPr>
  </w:style>
  <w:style w:type="character" w:styleId="af6">
    <w:name w:val="Strong"/>
    <w:basedOn w:val="a0"/>
    <w:uiPriority w:val="22"/>
    <w:qFormat/>
    <w:rsid w:val="005C4800"/>
    <w:rPr>
      <w:b/>
      <w:bCs/>
    </w:rPr>
  </w:style>
  <w:style w:type="character" w:customStyle="1" w:styleId="40">
    <w:name w:val="見出し 4 (文字)"/>
    <w:basedOn w:val="a0"/>
    <w:link w:val="4"/>
    <w:uiPriority w:val="9"/>
    <w:rsid w:val="005C4800"/>
    <w:rPr>
      <w:rFonts w:ascii="Helvetica" w:eastAsia="ＭＳ Ｐゴシック" w:hAnsi="Helvetica" w:cs="ＭＳ Ｐゴシック"/>
      <w:b/>
      <w:bCs/>
      <w:color w:val="000000"/>
      <w:kern w:val="0"/>
      <w:sz w:val="24"/>
      <w:szCs w:val="24"/>
    </w:rPr>
  </w:style>
  <w:style w:type="character" w:styleId="af7">
    <w:name w:val="line number"/>
    <w:basedOn w:val="a0"/>
    <w:uiPriority w:val="99"/>
    <w:semiHidden/>
    <w:unhideWhenUsed/>
    <w:rsid w:val="005C4800"/>
  </w:style>
  <w:style w:type="character" w:styleId="af8">
    <w:name w:val="FollowedHyperlink"/>
    <w:basedOn w:val="a0"/>
    <w:uiPriority w:val="99"/>
    <w:semiHidden/>
    <w:unhideWhenUsed/>
    <w:rsid w:val="00983E7E"/>
    <w:rPr>
      <w:color w:val="800080" w:themeColor="followedHyperlink"/>
      <w:u w:val="single"/>
    </w:rPr>
  </w:style>
  <w:style w:type="character" w:customStyle="1" w:styleId="highwire-cite-metadata-journal">
    <w:name w:val="highwire-cite-metadata-journal"/>
    <w:basedOn w:val="a0"/>
    <w:rsid w:val="00B21C18"/>
  </w:style>
  <w:style w:type="character" w:customStyle="1" w:styleId="highwire-cite-metadata-date">
    <w:name w:val="highwire-cite-metadata-date"/>
    <w:basedOn w:val="a0"/>
    <w:rsid w:val="00B21C18"/>
  </w:style>
  <w:style w:type="character" w:customStyle="1" w:styleId="highwire-cite-metadata-volume">
    <w:name w:val="highwire-cite-metadata-volume"/>
    <w:basedOn w:val="a0"/>
    <w:rsid w:val="00B21C18"/>
  </w:style>
  <w:style w:type="character" w:customStyle="1" w:styleId="highwire-cite-metadata-issue">
    <w:name w:val="highwire-cite-metadata-issue"/>
    <w:basedOn w:val="a0"/>
    <w:rsid w:val="00B21C18"/>
  </w:style>
  <w:style w:type="character" w:customStyle="1" w:styleId="highwire-cite-metadata-pages">
    <w:name w:val="highwire-cite-metadata-pages"/>
    <w:basedOn w:val="a0"/>
    <w:rsid w:val="00B21C18"/>
  </w:style>
  <w:style w:type="character" w:customStyle="1" w:styleId="30">
    <w:name w:val="見出し 3 (文字)"/>
    <w:basedOn w:val="a0"/>
    <w:link w:val="3"/>
    <w:uiPriority w:val="9"/>
    <w:rsid w:val="00F338AE"/>
    <w:rPr>
      <w:rFonts w:asciiTheme="majorHAnsi" w:eastAsiaTheme="majorEastAsia" w:hAnsiTheme="majorHAnsi" w:cstheme="majorBidi"/>
    </w:rPr>
  </w:style>
  <w:style w:type="character" w:customStyle="1" w:styleId="apple-converted-space">
    <w:name w:val="apple-converted-space"/>
    <w:basedOn w:val="a0"/>
    <w:rsid w:val="00C74089"/>
  </w:style>
  <w:style w:type="character" w:customStyle="1" w:styleId="10">
    <w:name w:val="見出し 1 (文字)"/>
    <w:basedOn w:val="a0"/>
    <w:link w:val="1"/>
    <w:uiPriority w:val="9"/>
    <w:rsid w:val="00871592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871592"/>
    <w:rPr>
      <w:rFonts w:asciiTheme="majorHAnsi" w:eastAsiaTheme="majorEastAsia" w:hAnsiTheme="majorHAnsi" w:cstheme="majorBidi"/>
    </w:rPr>
  </w:style>
  <w:style w:type="paragraph" w:styleId="af9">
    <w:name w:val="caption"/>
    <w:basedOn w:val="a"/>
    <w:next w:val="a"/>
    <w:uiPriority w:val="35"/>
    <w:unhideWhenUsed/>
    <w:qFormat/>
    <w:rsid w:val="00EA5A66"/>
    <w:pPr>
      <w:widowControl w:val="0"/>
      <w:jc w:val="both"/>
    </w:pPr>
    <w:rPr>
      <w:rFonts w:asciiTheme="minorHAnsi" w:eastAsiaTheme="minorEastAsia" w:hAnsiTheme="minorHAnsi" w:cstheme="minorBidi"/>
      <w:b/>
      <w:bCs/>
      <w:kern w:val="2"/>
      <w:sz w:val="21"/>
      <w:szCs w:val="21"/>
    </w:rPr>
  </w:style>
  <w:style w:type="paragraph" w:customStyle="1" w:styleId="MTDisplayEquation">
    <w:name w:val="MTDisplayEquation"/>
    <w:basedOn w:val="a"/>
    <w:next w:val="a"/>
    <w:link w:val="MTDisplayEquation0"/>
    <w:rsid w:val="00F73C8C"/>
    <w:pPr>
      <w:tabs>
        <w:tab w:val="center" w:pos="5040"/>
        <w:tab w:val="right" w:pos="10060"/>
      </w:tabs>
      <w:spacing w:line="480" w:lineRule="auto"/>
    </w:pPr>
    <w:rPr>
      <w:rFonts w:ascii="Times New Roman" w:hAnsi="Times New Roman" w:cs="Times New Roman"/>
    </w:rPr>
  </w:style>
  <w:style w:type="character" w:customStyle="1" w:styleId="MTDisplayEquation0">
    <w:name w:val="MTDisplayEquation (文字)"/>
    <w:basedOn w:val="a0"/>
    <w:link w:val="MTDisplayEquation"/>
    <w:rsid w:val="00F73C8C"/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Default">
    <w:name w:val="Default"/>
    <w:rsid w:val="00442CF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normaltextrun">
    <w:name w:val="normaltextrun"/>
    <w:basedOn w:val="a0"/>
    <w:rsid w:val="0040486D"/>
  </w:style>
  <w:style w:type="character" w:customStyle="1" w:styleId="searchword">
    <w:name w:val="searchword"/>
    <w:basedOn w:val="a0"/>
    <w:rsid w:val="0040486D"/>
  </w:style>
  <w:style w:type="character" w:customStyle="1" w:styleId="highlight">
    <w:name w:val="highlight"/>
    <w:basedOn w:val="a0"/>
    <w:rsid w:val="0015322F"/>
  </w:style>
  <w:style w:type="character" w:customStyle="1" w:styleId="nlmarticle-title">
    <w:name w:val="nlm_article-title"/>
    <w:basedOn w:val="a0"/>
    <w:rsid w:val="00B075C4"/>
  </w:style>
  <w:style w:type="character" w:styleId="afa">
    <w:name w:val="Placeholder Text"/>
    <w:basedOn w:val="a0"/>
    <w:uiPriority w:val="99"/>
    <w:semiHidden/>
    <w:rsid w:val="00B911B2"/>
    <w:rPr>
      <w:color w:val="808080"/>
    </w:rPr>
  </w:style>
  <w:style w:type="paragraph" w:customStyle="1" w:styleId="JRPNoIndent">
    <w:name w:val="JRPNoIndent"/>
    <w:basedOn w:val="a"/>
    <w:rsid w:val="00B40E1B"/>
    <w:pPr>
      <w:widowControl w:val="0"/>
      <w:topLinePunct/>
      <w:adjustRightInd w:val="0"/>
      <w:spacing w:line="420" w:lineRule="exact"/>
      <w:jc w:val="both"/>
      <w:textAlignment w:val="baseline"/>
    </w:pPr>
    <w:rPr>
      <w:rFonts w:ascii="Times New Roman" w:eastAsia="ＭＳ Ｐ明朝" w:hAnsi="Times New Roman" w:cs="Times New Roman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6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35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71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79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340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55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41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66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9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092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9421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0177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60026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69611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98175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18029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23188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0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7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1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27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62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47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802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9851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4842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653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52927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51651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54559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5079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154831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10945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55937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5790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39785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244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76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6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92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73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892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93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32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8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53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948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7172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5162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7420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25553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18268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89752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68950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51611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91782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598427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990061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594603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19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65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55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72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8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849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507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3807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4466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49677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37559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39689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00357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44883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22488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25805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852099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231644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112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71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78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13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651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875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125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611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1318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6392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67908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1871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5468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7387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1982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09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6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55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71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57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1320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2339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555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6749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49778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73431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55118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84788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49838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00931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58789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362196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23407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835193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83833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506388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988327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834560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016823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7456622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793995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847329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1671001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7646696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63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89919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28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46978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92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094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5227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5424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6483164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24602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26141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19333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42260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58107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593577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6960262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34718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32107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210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4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1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59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09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786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974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19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0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53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9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99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02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626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731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790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200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643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7085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991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82217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6077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15255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05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4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BB2415-0922-4B37-84DA-943CC0B18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adiation Effects Research Foundation</Company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ISHI WAKA</dc:creator>
  <cp:lastModifiedBy>NT</cp:lastModifiedBy>
  <cp:revision>11</cp:revision>
  <cp:lastPrinted>2023-05-16T04:17:00Z</cp:lastPrinted>
  <dcterms:created xsi:type="dcterms:W3CDTF">2023-07-25T00:11:00Z</dcterms:created>
  <dcterms:modified xsi:type="dcterms:W3CDTF">2024-01-30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ophthalmology</vt:lpwstr>
  </property>
  <property fmtid="{D5CDD505-2E9C-101B-9397-08002B2CF9AE}" pid="21" name="Mendeley Recent Style Name 9_1">
    <vt:lpwstr>Ophthalm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c1cc8b4-02bd-3beb-a972-ed581b953b5e</vt:lpwstr>
  </property>
  <property fmtid="{D5CDD505-2E9C-101B-9397-08002B2CF9AE}" pid="24" name="Mendeley Citation Style_1">
    <vt:lpwstr>http://www.zotero.org/styles/ophthalmology</vt:lpwstr>
  </property>
  <property fmtid="{D5CDD505-2E9C-101B-9397-08002B2CF9AE}" pid="25" name="MTWinEqns">
    <vt:bool>true</vt:bool>
  </property>
  <property fmtid="{D5CDD505-2E9C-101B-9397-08002B2CF9AE}" pid="26" name="GrammarlyDocumentId">
    <vt:lpwstr>c93a1cefc675a106d1e3e5f38a15b44c6e76f881daae75dfe3be89de9c16a8f1</vt:lpwstr>
  </property>
</Properties>
</file>